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D191BD" w14:textId="77777777" w:rsidR="0095586E" w:rsidRDefault="0095586E" w:rsidP="0095586E">
      <w:pPr>
        <w:spacing w:line="360" w:lineRule="auto"/>
        <w:jc w:val="both"/>
        <w:rPr>
          <w:b/>
          <w:sz w:val="28"/>
          <w:szCs w:val="28"/>
        </w:rPr>
      </w:pPr>
      <w:bookmarkStart w:id="0" w:name="_Hlk55156551"/>
      <w:bookmarkStart w:id="1" w:name="_Hlk127298458"/>
      <w:r>
        <w:rPr>
          <w:b/>
          <w:sz w:val="28"/>
          <w:szCs w:val="28"/>
        </w:rPr>
        <w:t xml:space="preserve">Efficacy of </w:t>
      </w:r>
      <w:bookmarkStart w:id="2" w:name="_Hlk127298736"/>
      <w:r>
        <w:rPr>
          <w:b/>
          <w:sz w:val="28"/>
          <w:szCs w:val="28"/>
        </w:rPr>
        <w:t xml:space="preserve">a new </w:t>
      </w:r>
      <w:proofErr w:type="spellStart"/>
      <w:r w:rsidRPr="00B61C3F">
        <w:rPr>
          <w:b/>
          <w:sz w:val="28"/>
          <w:szCs w:val="28"/>
        </w:rPr>
        <w:t>nanoemulsion</w:t>
      </w:r>
      <w:proofErr w:type="spellEnd"/>
      <w:r w:rsidRPr="00B61C3F">
        <w:rPr>
          <w:b/>
          <w:sz w:val="28"/>
          <w:szCs w:val="28"/>
        </w:rPr>
        <w:t xml:space="preserve"> artificial tear </w:t>
      </w:r>
      <w:bookmarkEnd w:id="2"/>
      <w:r w:rsidRPr="00B61C3F">
        <w:rPr>
          <w:b/>
          <w:sz w:val="28"/>
          <w:szCs w:val="28"/>
        </w:rPr>
        <w:t xml:space="preserve">in </w:t>
      </w:r>
      <w:r>
        <w:rPr>
          <w:b/>
          <w:sz w:val="28"/>
          <w:szCs w:val="28"/>
        </w:rPr>
        <w:t>d</w:t>
      </w:r>
      <w:r w:rsidRPr="00CE49D5">
        <w:rPr>
          <w:b/>
          <w:sz w:val="28"/>
          <w:szCs w:val="28"/>
        </w:rPr>
        <w:t xml:space="preserve">ry </w:t>
      </w:r>
      <w:r>
        <w:rPr>
          <w:b/>
          <w:sz w:val="28"/>
          <w:szCs w:val="28"/>
        </w:rPr>
        <w:t>e</w:t>
      </w:r>
      <w:r w:rsidRPr="00CE49D5">
        <w:rPr>
          <w:b/>
          <w:sz w:val="28"/>
          <w:szCs w:val="28"/>
        </w:rPr>
        <w:t xml:space="preserve">ye </w:t>
      </w:r>
      <w:r>
        <w:rPr>
          <w:b/>
          <w:sz w:val="28"/>
          <w:szCs w:val="28"/>
        </w:rPr>
        <w:t>d</w:t>
      </w:r>
      <w:r w:rsidRPr="00CE49D5">
        <w:rPr>
          <w:b/>
          <w:sz w:val="28"/>
          <w:szCs w:val="28"/>
        </w:rPr>
        <w:t>isease</w:t>
      </w:r>
      <w:bookmarkEnd w:id="0"/>
      <w:r w:rsidRPr="004C307B">
        <w:rPr>
          <w:b/>
          <w:sz w:val="28"/>
          <w:szCs w:val="28"/>
        </w:rPr>
        <w:t xml:space="preserve"> </w:t>
      </w:r>
      <w:r>
        <w:rPr>
          <w:b/>
          <w:sz w:val="28"/>
          <w:szCs w:val="28"/>
        </w:rPr>
        <w:t>management</w:t>
      </w:r>
      <w:bookmarkEnd w:id="1"/>
    </w:p>
    <w:p w14:paraId="56C6FC2F" w14:textId="0BC7107C" w:rsidR="0066166E" w:rsidRDefault="00F75B69">
      <w:pPr>
        <w:rPr>
          <w:rFonts w:eastAsia="DengXian" w:hint="eastAsia"/>
          <w:lang w:eastAsia="zh-CN"/>
        </w:rPr>
      </w:pPr>
      <w:r>
        <w:rPr>
          <w:rFonts w:eastAsia="DengXian" w:hint="eastAsia"/>
          <w:lang w:eastAsia="zh-CN"/>
        </w:rPr>
        <w:t>E</w:t>
      </w:r>
      <w:r w:rsidRPr="00F75B69">
        <w:rPr>
          <w:rFonts w:eastAsia="DengXian"/>
          <w:lang w:eastAsia="zh-CN"/>
        </w:rPr>
        <w:t>thics committee approved</w:t>
      </w:r>
      <w:r>
        <w:rPr>
          <w:rFonts w:eastAsia="DengXian" w:hint="eastAsia"/>
          <w:lang w:eastAsia="zh-CN"/>
        </w:rPr>
        <w:t xml:space="preserve"> </w:t>
      </w:r>
      <w:r w:rsidRPr="00F75B69">
        <w:rPr>
          <w:rFonts w:eastAsia="DengXian"/>
          <w:lang w:eastAsia="zh-CN"/>
        </w:rPr>
        <w:t>study protocol</w:t>
      </w:r>
    </w:p>
    <w:p w14:paraId="40B0180D" w14:textId="77777777" w:rsidR="00F75B69" w:rsidRPr="00F75B69" w:rsidRDefault="00F75B69">
      <w:pPr>
        <w:rPr>
          <w:rFonts w:eastAsia="DengXian" w:hint="eastAsia"/>
          <w:lang w:eastAsia="zh-CN"/>
        </w:rPr>
      </w:pPr>
    </w:p>
    <w:p w14:paraId="3A928CB4" w14:textId="4FF4A043" w:rsidR="0066166E" w:rsidRPr="00C10607" w:rsidRDefault="0066166E" w:rsidP="00C10607">
      <w:pPr>
        <w:rPr>
          <w:b/>
          <w:bCs/>
          <w:u w:val="single"/>
          <w:lang w:val="en-US"/>
        </w:rPr>
      </w:pPr>
      <w:r w:rsidRPr="0066166E">
        <w:rPr>
          <w:b/>
          <w:bCs/>
          <w:u w:val="single"/>
          <w:lang w:val="en-US"/>
        </w:rPr>
        <w:t>Method</w:t>
      </w:r>
      <w:r w:rsidR="00C10607">
        <w:rPr>
          <w:b/>
          <w:bCs/>
          <w:u w:val="single"/>
          <w:lang w:val="en-US"/>
        </w:rPr>
        <w:t>ology</w:t>
      </w:r>
    </w:p>
    <w:p w14:paraId="5579DBE4" w14:textId="415593EC" w:rsidR="00A800B7" w:rsidRDefault="00A800B7" w:rsidP="00E1341E">
      <w:pPr>
        <w:jc w:val="both"/>
        <w:rPr>
          <w:u w:val="single"/>
          <w:lang w:val="en-US"/>
        </w:rPr>
      </w:pPr>
    </w:p>
    <w:p w14:paraId="1E0E1CCF" w14:textId="1E125AAB" w:rsidR="00211F64" w:rsidRDefault="00211F64" w:rsidP="00E1341E">
      <w:pPr>
        <w:jc w:val="both"/>
        <w:rPr>
          <w:lang w:val="en-US"/>
        </w:rPr>
      </w:pPr>
      <w:r>
        <w:rPr>
          <w:lang w:val="en-US"/>
        </w:rPr>
        <w:t>Participant recruitment will be conducted through open recruitment at the university social media platform</w:t>
      </w:r>
      <w:r w:rsidR="0043755A">
        <w:rPr>
          <w:lang w:val="en-US"/>
        </w:rPr>
        <w:t xml:space="preserve"> </w:t>
      </w:r>
      <w:r w:rsidR="003D0865">
        <w:rPr>
          <w:lang w:val="en-US"/>
        </w:rPr>
        <w:t>(Facebook)</w:t>
      </w:r>
      <w:r w:rsidR="006E18CB">
        <w:rPr>
          <w:lang w:val="en-US"/>
        </w:rPr>
        <w:t xml:space="preserve">, </w:t>
      </w:r>
      <w:r w:rsidR="0043755A">
        <w:rPr>
          <w:lang w:val="en-US"/>
        </w:rPr>
        <w:t xml:space="preserve">newspaper </w:t>
      </w:r>
      <w:r w:rsidR="0043755A" w:rsidRPr="006E18CB">
        <w:rPr>
          <w:lang w:val="en-US"/>
        </w:rPr>
        <w:t>advertisement</w:t>
      </w:r>
      <w:r w:rsidR="00DB2B8F" w:rsidRPr="006E18CB">
        <w:rPr>
          <w:lang w:val="en-US"/>
        </w:rPr>
        <w:t xml:space="preserve"> or </w:t>
      </w:r>
      <w:r w:rsidR="006E18CB" w:rsidRPr="006E18CB">
        <w:rPr>
          <w:lang w:val="en-US"/>
        </w:rPr>
        <w:t xml:space="preserve">any </w:t>
      </w:r>
      <w:r w:rsidR="00DB2B8F" w:rsidRPr="006E18CB">
        <w:rPr>
          <w:lang w:val="en-US"/>
        </w:rPr>
        <w:t>other open recruitment method</w:t>
      </w:r>
      <w:r w:rsidR="0043755A" w:rsidRPr="006E18CB">
        <w:rPr>
          <w:lang w:val="en-US"/>
        </w:rPr>
        <w:t xml:space="preserve">. </w:t>
      </w:r>
    </w:p>
    <w:p w14:paraId="06E0A4A9" w14:textId="77777777" w:rsidR="00933A77" w:rsidRDefault="00933A77" w:rsidP="00E1341E">
      <w:pPr>
        <w:jc w:val="both"/>
        <w:rPr>
          <w:lang w:val="en-US"/>
        </w:rPr>
      </w:pPr>
    </w:p>
    <w:p w14:paraId="3D4F74A7" w14:textId="36A68E50" w:rsidR="00DC0CDB" w:rsidRDefault="00F80DD3" w:rsidP="00E1341E">
      <w:pPr>
        <w:jc w:val="both"/>
        <w:rPr>
          <w:lang w:val="en-US"/>
        </w:rPr>
      </w:pPr>
      <w:r>
        <w:rPr>
          <w:lang w:val="en-US"/>
        </w:rPr>
        <w:t xml:space="preserve">All measurements will be conducted on </w:t>
      </w:r>
      <w:r w:rsidRPr="00932AD1">
        <w:rPr>
          <w:lang w:val="en-US"/>
        </w:rPr>
        <w:t xml:space="preserve">both </w:t>
      </w:r>
      <w:r>
        <w:rPr>
          <w:lang w:val="en-US"/>
        </w:rPr>
        <w:t>eye</w:t>
      </w:r>
      <w:r w:rsidR="0025575B">
        <w:rPr>
          <w:lang w:val="en-US"/>
        </w:rPr>
        <w:t>s</w:t>
      </w:r>
      <w:r w:rsidR="00611350">
        <w:rPr>
          <w:lang w:val="en-US"/>
        </w:rPr>
        <w:t>,</w:t>
      </w:r>
      <w:r w:rsidR="0025575B">
        <w:rPr>
          <w:lang w:val="en-US"/>
        </w:rPr>
        <w:t xml:space="preserve"> and the </w:t>
      </w:r>
      <w:r>
        <w:rPr>
          <w:lang w:val="en-US"/>
        </w:rPr>
        <w:t xml:space="preserve">eye </w:t>
      </w:r>
      <w:r w:rsidR="0095586E">
        <w:rPr>
          <w:lang w:val="en-US"/>
        </w:rPr>
        <w:t xml:space="preserve">with most severe DED </w:t>
      </w:r>
      <w:r>
        <w:rPr>
          <w:lang w:val="en-US"/>
        </w:rPr>
        <w:t xml:space="preserve">will be </w:t>
      </w:r>
      <w:r w:rsidR="0025575B">
        <w:rPr>
          <w:lang w:val="en-US"/>
        </w:rPr>
        <w:t xml:space="preserve">chosen and </w:t>
      </w:r>
      <w:r>
        <w:rPr>
          <w:lang w:val="en-US"/>
        </w:rPr>
        <w:t xml:space="preserve">analyzed. </w:t>
      </w:r>
      <w:r w:rsidR="00456496">
        <w:rPr>
          <w:lang w:val="en-US"/>
        </w:rPr>
        <w:t>The</w:t>
      </w:r>
      <w:r w:rsidR="00952EAC">
        <w:rPr>
          <w:lang w:val="en-US"/>
        </w:rPr>
        <w:t xml:space="preserve"> examination flow and </w:t>
      </w:r>
      <w:r w:rsidR="00456496">
        <w:rPr>
          <w:lang w:val="en-US"/>
        </w:rPr>
        <w:t xml:space="preserve">instrument used in each assessment </w:t>
      </w:r>
      <w:r w:rsidR="00544085">
        <w:rPr>
          <w:lang w:val="en-US"/>
        </w:rPr>
        <w:t xml:space="preserve">are </w:t>
      </w:r>
      <w:r w:rsidR="00456496">
        <w:rPr>
          <w:lang w:val="en-US"/>
        </w:rPr>
        <w:t>listed in Table 1.</w:t>
      </w:r>
      <w:r w:rsidR="00D04D64">
        <w:rPr>
          <w:lang w:val="en-US"/>
        </w:rPr>
        <w:t xml:space="preserve"> </w:t>
      </w:r>
    </w:p>
    <w:p w14:paraId="6CBBDCD5" w14:textId="77777777" w:rsidR="00DC0CDB" w:rsidRDefault="00DC0CDB" w:rsidP="00E1341E">
      <w:pPr>
        <w:jc w:val="both"/>
        <w:rPr>
          <w:lang w:val="en-US"/>
        </w:rPr>
      </w:pPr>
    </w:p>
    <w:p w14:paraId="0B18A612" w14:textId="53E29987" w:rsidR="00DD7CEF" w:rsidRDefault="00613224" w:rsidP="00E1341E">
      <w:pPr>
        <w:jc w:val="both"/>
        <w:rPr>
          <w:lang w:val="en-US"/>
        </w:rPr>
      </w:pPr>
      <w:r>
        <w:rPr>
          <w:lang w:val="en-US"/>
        </w:rPr>
        <w:t>All clinical tests will be administered in accordance with the recommendations of the TFOS DEWS II Diagnostic methodology report</w:t>
      </w:r>
      <w:r w:rsidR="00F3063D">
        <w:rPr>
          <w:lang w:val="en-US"/>
        </w:rPr>
        <w:fldChar w:fldCharType="begin"/>
      </w:r>
      <w:r w:rsidR="00F3063D">
        <w:rPr>
          <w:lang w:val="en-US"/>
        </w:rPr>
        <w:instrText xml:space="preserve"> ADDIN EN.CITE &lt;EndNote&gt;&lt;Cite&gt;&lt;Author&gt;Wolffsohn&lt;/Author&gt;&lt;Year&gt;2017&lt;/Year&gt;&lt;RecNum&gt;1&lt;/RecNum&gt;&lt;DisplayText&gt;[1]&lt;/DisplayText&gt;&lt;record&gt;&lt;rec-number&gt;1&lt;/rec-number&gt;&lt;foreign-keys&gt;&lt;key app="EN" db-id="vs9r0vaeprespve59aixtr9i2a9fp5w99dxz" timestamp="1723714938"&gt;1&lt;/key&gt;&lt;/foreign-keys&gt;&lt;ref-type name="Journal Article"&gt;17&lt;/ref-type&gt;&lt;contributors&gt;&lt;authors&gt;&lt;author&gt;Wolffsohn, James S&lt;/author&gt;&lt;author&gt;Arita, Reiko&lt;/author&gt;&lt;author&gt;Chalmers, Robin&lt;/author&gt;&lt;author&gt;Djalilian, Ali&lt;/author&gt;&lt;author&gt;Dogru, Murat&lt;/author&gt;&lt;author&gt;Dumbleton, Kathy&lt;/author&gt;&lt;author&gt;Gupta, Preeya K&lt;/author&gt;&lt;author&gt;Karpecki, Paul&lt;/author&gt;&lt;author&gt;Lazreg, Sihem&lt;/author&gt;&lt;author&gt;Pult, Heiko %J The ocular surface&lt;/author&gt;&lt;/authors&gt;&lt;/contributors&gt;&lt;titles&gt;&lt;title&gt;TFOS DEWS II diagnostic methodology report&lt;/title&gt;&lt;/titles&gt;&lt;pages&gt;539-574&lt;/pages&gt;&lt;volume&gt;15&lt;/volume&gt;&lt;number&gt;3&lt;/number&gt;&lt;dates&gt;&lt;year&gt;2017&lt;/year&gt;&lt;/dates&gt;&lt;isbn&gt;1542-0124&lt;/isbn&gt;&lt;urls&gt;&lt;/urls&gt;&lt;/record&gt;&lt;/Cite&gt;&lt;/EndNote&gt;</w:instrText>
      </w:r>
      <w:r w:rsidR="00F3063D">
        <w:rPr>
          <w:lang w:val="en-US"/>
        </w:rPr>
        <w:fldChar w:fldCharType="separate"/>
      </w:r>
      <w:r w:rsidR="00F3063D">
        <w:rPr>
          <w:noProof/>
          <w:lang w:val="en-US"/>
        </w:rPr>
        <w:t>[1]</w:t>
      </w:r>
      <w:r w:rsidR="00F3063D">
        <w:rPr>
          <w:lang w:val="en-US"/>
        </w:rPr>
        <w:fldChar w:fldCharType="end"/>
      </w:r>
      <w:r>
        <w:rPr>
          <w:lang w:val="en-US"/>
        </w:rPr>
        <w:t>.</w:t>
      </w:r>
      <w:r w:rsidR="00CE232A" w:rsidRPr="00CE232A">
        <w:rPr>
          <w:lang w:val="en-US"/>
        </w:rPr>
        <w:t xml:space="preserve"> </w:t>
      </w:r>
      <w:r w:rsidR="00CE232A">
        <w:rPr>
          <w:lang w:val="en-US"/>
        </w:rPr>
        <w:t>The temperature and humidity of the examination room will be controlled at 2</w:t>
      </w:r>
      <w:r w:rsidR="002E179D">
        <w:rPr>
          <w:lang w:val="en-US"/>
        </w:rPr>
        <w:t>3-2</w:t>
      </w:r>
      <w:r w:rsidR="00CE232A">
        <w:rPr>
          <w:lang w:val="en-US"/>
        </w:rPr>
        <w:t>5</w:t>
      </w:r>
      <w:r w:rsidR="00CE232A" w:rsidRPr="00AB4BF2">
        <w:rPr>
          <w:vertAlign w:val="superscript"/>
          <w:lang w:val="en-US"/>
        </w:rPr>
        <w:t>o</w:t>
      </w:r>
      <w:r w:rsidR="00CE232A">
        <w:rPr>
          <w:lang w:val="en-US"/>
        </w:rPr>
        <w:t xml:space="preserve">C and </w:t>
      </w:r>
      <w:r w:rsidR="002E179D">
        <w:rPr>
          <w:lang w:val="en-US"/>
        </w:rPr>
        <w:t>approximate</w:t>
      </w:r>
      <w:r w:rsidR="00611350">
        <w:rPr>
          <w:lang w:val="en-US"/>
        </w:rPr>
        <w:t>ly</w:t>
      </w:r>
      <w:r w:rsidR="002E179D">
        <w:rPr>
          <w:lang w:val="en-US"/>
        </w:rPr>
        <w:t xml:space="preserve"> </w:t>
      </w:r>
      <w:r w:rsidR="00CE232A">
        <w:rPr>
          <w:lang w:val="en-US"/>
        </w:rPr>
        <w:t>50%</w:t>
      </w:r>
      <w:r w:rsidR="00611350">
        <w:rPr>
          <w:lang w:val="en-US"/>
        </w:rPr>
        <w:t>,</w:t>
      </w:r>
      <w:r w:rsidR="00CE232A">
        <w:rPr>
          <w:lang w:val="en-US"/>
        </w:rPr>
        <w:t xml:space="preserve"> respectively</w:t>
      </w:r>
      <w:r w:rsidR="00644F08">
        <w:rPr>
          <w:lang w:val="en-US"/>
        </w:rPr>
        <w:t xml:space="preserve">. </w:t>
      </w:r>
      <w:r w:rsidR="00A15C94">
        <w:rPr>
          <w:lang w:val="en-US"/>
        </w:rPr>
        <w:t>All measurements will be conducted only after having the participants stayed at the examination room for at least 10 minutes</w:t>
      </w:r>
      <w:r w:rsidR="00644F08">
        <w:rPr>
          <w:lang w:val="en-US"/>
        </w:rPr>
        <w:t xml:space="preserve">. </w:t>
      </w:r>
    </w:p>
    <w:p w14:paraId="52AF0B0A" w14:textId="77777777" w:rsidR="009504BB" w:rsidRPr="00A6716A" w:rsidRDefault="009504BB" w:rsidP="00F32360">
      <w:pPr>
        <w:jc w:val="both"/>
        <w:rPr>
          <w:rFonts w:eastAsia="DengXian"/>
          <w:u w:val="single"/>
          <w:lang w:val="en-US" w:eastAsia="zh-CN"/>
        </w:rPr>
      </w:pPr>
    </w:p>
    <w:p w14:paraId="158B49E3" w14:textId="0DAA95E1" w:rsidR="00EA586E" w:rsidRPr="00EA586E" w:rsidRDefault="00A52577" w:rsidP="00EA586E">
      <w:pPr>
        <w:pStyle w:val="a3"/>
        <w:ind w:left="0"/>
        <w:jc w:val="both"/>
        <w:rPr>
          <w:u w:val="single"/>
          <w:lang w:val="en-US"/>
        </w:rPr>
      </w:pPr>
      <w:r>
        <w:rPr>
          <w:u w:val="single"/>
          <w:lang w:val="en-US"/>
        </w:rPr>
        <w:t>OSDI</w:t>
      </w:r>
      <w:r w:rsidR="00EA586E" w:rsidRPr="00EA586E">
        <w:rPr>
          <w:u w:val="single"/>
          <w:lang w:val="en-US"/>
        </w:rPr>
        <w:t xml:space="preserve"> questionnaire</w:t>
      </w:r>
      <w:r w:rsidR="00887CB1">
        <w:rPr>
          <w:u w:val="single"/>
          <w:lang w:val="en-US"/>
        </w:rPr>
        <w:t>s</w:t>
      </w:r>
    </w:p>
    <w:p w14:paraId="31BE0A85" w14:textId="27FC5FBA" w:rsidR="00611350" w:rsidRDefault="00887CB1" w:rsidP="00EA586E">
      <w:pPr>
        <w:pStyle w:val="a3"/>
        <w:ind w:left="0"/>
        <w:jc w:val="both"/>
        <w:rPr>
          <w:lang w:val="en-US"/>
        </w:rPr>
      </w:pPr>
      <w:r>
        <w:rPr>
          <w:lang w:val="en-US"/>
        </w:rPr>
        <w:t>OSDI questionnaire will be performed</w:t>
      </w:r>
      <w:r w:rsidR="009504BB">
        <w:rPr>
          <w:lang w:val="en-US"/>
        </w:rPr>
        <w:t xml:space="preserve"> using Qualtrics XM platform</w:t>
      </w:r>
      <w:r>
        <w:rPr>
          <w:lang w:val="en-US"/>
        </w:rPr>
        <w:t xml:space="preserve">. </w:t>
      </w:r>
    </w:p>
    <w:p w14:paraId="5B108CA1" w14:textId="18513060" w:rsidR="00EA586E" w:rsidRDefault="00EA586E" w:rsidP="00EA586E">
      <w:pPr>
        <w:pStyle w:val="a3"/>
        <w:ind w:left="0"/>
        <w:jc w:val="both"/>
        <w:rPr>
          <w:lang w:val="en-US"/>
        </w:rPr>
      </w:pPr>
      <w:r>
        <w:rPr>
          <w:lang w:val="en-US"/>
        </w:rPr>
        <w:t xml:space="preserve">OSDI questionnaire contains 12 questions with 3 subscales which are ocular symptoms, vision-related function and environmental triggers. Participants are required to rate each symptom on a 5-point scale according to the frequency. The final score is calculated which ranges from 0 to 100. Score </w:t>
      </w:r>
      <w:r w:rsidR="00CD2873">
        <w:rPr>
          <w:lang w:val="en-US"/>
        </w:rPr>
        <w:t xml:space="preserve">between </w:t>
      </w:r>
      <w:r w:rsidR="00CD2873">
        <w:t xml:space="preserve">13-32 </w:t>
      </w:r>
      <w:r>
        <w:rPr>
          <w:lang w:val="en-US"/>
        </w:rPr>
        <w:t xml:space="preserve">will be classified </w:t>
      </w:r>
      <w:r w:rsidR="00CD2873">
        <w:rPr>
          <w:lang w:val="en-US"/>
        </w:rPr>
        <w:t xml:space="preserve">as mild to moderate </w:t>
      </w:r>
      <w:r>
        <w:rPr>
          <w:lang w:val="en-US"/>
        </w:rPr>
        <w:t>DED.</w:t>
      </w:r>
    </w:p>
    <w:p w14:paraId="6CC2B5A7" w14:textId="32A265AB" w:rsidR="007D0D04" w:rsidRDefault="007D0D04" w:rsidP="00887CB1">
      <w:pPr>
        <w:jc w:val="both"/>
        <w:rPr>
          <w:lang w:val="en-US"/>
        </w:rPr>
      </w:pPr>
    </w:p>
    <w:p w14:paraId="10F553CD" w14:textId="76691F40" w:rsidR="00F32360" w:rsidRDefault="00F32360" w:rsidP="00F32360">
      <w:pPr>
        <w:jc w:val="both"/>
        <w:rPr>
          <w:u w:val="single"/>
          <w:lang w:val="en-US"/>
        </w:rPr>
      </w:pPr>
      <w:r>
        <w:rPr>
          <w:u w:val="single"/>
          <w:lang w:val="en-US"/>
        </w:rPr>
        <w:t>Blinking dynamic &amp; quality</w:t>
      </w:r>
    </w:p>
    <w:p w14:paraId="2E9C99D8" w14:textId="41CA1A5D" w:rsidR="00F32360" w:rsidRDefault="000B1A27" w:rsidP="00F32360">
      <w:pPr>
        <w:jc w:val="both"/>
        <w:rPr>
          <w:lang w:val="en-US"/>
        </w:rPr>
      </w:pPr>
      <w:r>
        <w:rPr>
          <w:lang w:val="en-US"/>
        </w:rPr>
        <w:t xml:space="preserve">SBM </w:t>
      </w:r>
      <w:proofErr w:type="spellStart"/>
      <w:r>
        <w:rPr>
          <w:lang w:val="en-US"/>
        </w:rPr>
        <w:t>idra</w:t>
      </w:r>
      <w:proofErr w:type="spellEnd"/>
      <w:r>
        <w:rPr>
          <w:lang w:val="en-US"/>
        </w:rPr>
        <w:t xml:space="preserve"> will be used to measure blinking dynamic and quality. </w:t>
      </w:r>
      <w:r w:rsidR="008C1BD8">
        <w:rPr>
          <w:lang w:val="en-US"/>
        </w:rPr>
        <w:t>To avoid voluntary blinking, participants</w:t>
      </w:r>
      <w:r w:rsidR="006309DB">
        <w:rPr>
          <w:lang w:val="en-US"/>
        </w:rPr>
        <w:t xml:space="preserve"> will be instructed to look into the instrument and blink normally</w:t>
      </w:r>
      <w:r w:rsidR="008C1BD8">
        <w:rPr>
          <w:lang w:val="en-US"/>
        </w:rPr>
        <w:t xml:space="preserve"> without alerting them. T</w:t>
      </w:r>
      <w:r w:rsidR="006309DB">
        <w:rPr>
          <w:lang w:val="en-US"/>
        </w:rPr>
        <w:t xml:space="preserve">he </w:t>
      </w:r>
      <w:r w:rsidR="00EE1D05">
        <w:rPr>
          <w:lang w:val="en-US"/>
        </w:rPr>
        <w:t xml:space="preserve">blinking dynamic will be video-recorded </w:t>
      </w:r>
      <w:r w:rsidR="006309DB">
        <w:rPr>
          <w:lang w:val="en-US"/>
        </w:rPr>
        <w:t xml:space="preserve">for </w:t>
      </w:r>
      <w:r>
        <w:rPr>
          <w:lang w:val="en-US"/>
        </w:rPr>
        <w:t>15</w:t>
      </w:r>
      <w:r w:rsidR="006309DB">
        <w:rPr>
          <w:lang w:val="en-US"/>
        </w:rPr>
        <w:t xml:space="preserve"> seconds</w:t>
      </w:r>
      <w:r w:rsidR="00DF63A6">
        <w:rPr>
          <w:lang w:val="en-US"/>
        </w:rPr>
        <w:t xml:space="preserve"> with infra-red lighting</w:t>
      </w:r>
      <w:r w:rsidR="006309DB">
        <w:rPr>
          <w:lang w:val="en-US"/>
        </w:rPr>
        <w:t>.</w:t>
      </w:r>
      <w:r w:rsidR="00F64185">
        <w:rPr>
          <w:lang w:val="en-US"/>
        </w:rPr>
        <w:t xml:space="preserve"> </w:t>
      </w:r>
      <w:r w:rsidR="007B2A45">
        <w:rPr>
          <w:lang w:val="en-US"/>
        </w:rPr>
        <w:t xml:space="preserve">Three measurements will be </w:t>
      </w:r>
      <w:r w:rsidR="00F64185">
        <w:rPr>
          <w:lang w:val="en-US"/>
        </w:rPr>
        <w:t xml:space="preserve">taken and the number and </w:t>
      </w:r>
      <w:r w:rsidR="00390814">
        <w:rPr>
          <w:lang w:val="en-US"/>
        </w:rPr>
        <w:t>percentage of partial blink</w:t>
      </w:r>
      <w:r w:rsidR="00F64185">
        <w:rPr>
          <w:lang w:val="en-US"/>
        </w:rPr>
        <w:t xml:space="preserve"> will be assessed</w:t>
      </w:r>
      <w:r w:rsidR="004C657B">
        <w:rPr>
          <w:lang w:val="en-US"/>
        </w:rPr>
        <w:t>.</w:t>
      </w:r>
    </w:p>
    <w:p w14:paraId="6806B5E6" w14:textId="072334E3" w:rsidR="007B2A45" w:rsidRPr="00032CE5" w:rsidRDefault="007B2A45" w:rsidP="00F32360">
      <w:pPr>
        <w:jc w:val="both"/>
        <w:rPr>
          <w:lang w:val="en-US"/>
        </w:rPr>
      </w:pPr>
    </w:p>
    <w:p w14:paraId="2C9FCE10" w14:textId="414F11FF" w:rsidR="007B2A45" w:rsidRDefault="00C52215" w:rsidP="007B2A45">
      <w:pPr>
        <w:jc w:val="both"/>
        <w:rPr>
          <w:u w:val="single"/>
          <w:lang w:val="en-US"/>
        </w:rPr>
      </w:pPr>
      <w:r>
        <w:rPr>
          <w:u w:val="single"/>
          <w:lang w:val="en-US"/>
        </w:rPr>
        <w:t>L</w:t>
      </w:r>
      <w:r w:rsidR="007B2A45">
        <w:rPr>
          <w:u w:val="single"/>
          <w:lang w:val="en-US"/>
        </w:rPr>
        <w:t>ipid layer thickness</w:t>
      </w:r>
      <w:r w:rsidR="007004B7">
        <w:rPr>
          <w:u w:val="single"/>
          <w:lang w:val="en-US"/>
        </w:rPr>
        <w:t xml:space="preserve"> (LLT)</w:t>
      </w:r>
    </w:p>
    <w:p w14:paraId="0468EE30" w14:textId="363FEE91" w:rsidR="007B2A45" w:rsidRPr="00706EA9" w:rsidRDefault="007B2A45" w:rsidP="007B2A45">
      <w:pPr>
        <w:jc w:val="both"/>
        <w:rPr>
          <w:lang w:val="en-US"/>
        </w:rPr>
      </w:pPr>
      <w:r>
        <w:rPr>
          <w:lang w:val="en-US"/>
        </w:rPr>
        <w:t xml:space="preserve">The </w:t>
      </w:r>
      <w:r w:rsidR="00C52215">
        <w:rPr>
          <w:lang w:val="en-US"/>
        </w:rPr>
        <w:t>LLT</w:t>
      </w:r>
      <w:r>
        <w:rPr>
          <w:lang w:val="en-US"/>
        </w:rPr>
        <w:t xml:space="preserve"> will be video-documented </w:t>
      </w:r>
      <w:r w:rsidR="00C52215">
        <w:rPr>
          <w:lang w:val="en-US"/>
        </w:rPr>
        <w:t xml:space="preserve">for 15 seconds </w:t>
      </w:r>
      <w:r>
        <w:rPr>
          <w:lang w:val="en-US"/>
        </w:rPr>
        <w:t xml:space="preserve">using SBM </w:t>
      </w:r>
      <w:proofErr w:type="spellStart"/>
      <w:r>
        <w:rPr>
          <w:lang w:val="en-US"/>
        </w:rPr>
        <w:t>idra</w:t>
      </w:r>
      <w:proofErr w:type="spellEnd"/>
      <w:r w:rsidR="002A3DB0">
        <w:rPr>
          <w:lang w:val="en-US"/>
        </w:rPr>
        <w:t>.</w:t>
      </w:r>
      <w:r w:rsidR="00867778">
        <w:rPr>
          <w:lang w:val="en-US"/>
        </w:rPr>
        <w:t xml:space="preserve"> </w:t>
      </w:r>
      <w:r w:rsidR="00C52215">
        <w:rPr>
          <w:lang w:val="en-US"/>
        </w:rPr>
        <w:t>T</w:t>
      </w:r>
      <w:r>
        <w:rPr>
          <w:lang w:val="en-US"/>
        </w:rPr>
        <w:t xml:space="preserve">he averaged LLT will be provided. Three video captures will be taken and the LLT measurements will be averaged. </w:t>
      </w:r>
    </w:p>
    <w:p w14:paraId="75EBF4ED" w14:textId="77777777" w:rsidR="005D6BE8" w:rsidRDefault="005D6BE8" w:rsidP="00F32360">
      <w:pPr>
        <w:jc w:val="both"/>
        <w:rPr>
          <w:u w:val="single"/>
          <w:lang w:val="en-US"/>
        </w:rPr>
      </w:pPr>
    </w:p>
    <w:p w14:paraId="48C6BA0D" w14:textId="1FE33EF3" w:rsidR="00F32360" w:rsidRDefault="00EF524D" w:rsidP="00F32360">
      <w:pPr>
        <w:jc w:val="both"/>
        <w:rPr>
          <w:u w:val="single"/>
          <w:lang w:val="en-US"/>
        </w:rPr>
      </w:pPr>
      <w:r>
        <w:rPr>
          <w:u w:val="single"/>
          <w:lang w:val="en-US"/>
        </w:rPr>
        <w:t>Meniscometry</w:t>
      </w:r>
    </w:p>
    <w:p w14:paraId="0ADC629D" w14:textId="51CC72A1" w:rsidR="00F32360" w:rsidRDefault="00932AD1" w:rsidP="00F32360">
      <w:pPr>
        <w:jc w:val="both"/>
        <w:rPr>
          <w:lang w:val="en-US"/>
        </w:rPr>
      </w:pPr>
      <w:r>
        <w:rPr>
          <w:lang w:val="x-none"/>
        </w:rPr>
        <w:t>Three</w:t>
      </w:r>
      <w:r w:rsidR="00F32360">
        <w:rPr>
          <w:lang w:val="en-US"/>
        </w:rPr>
        <w:t xml:space="preserve"> instruments will be used to </w:t>
      </w:r>
      <w:r w:rsidR="00BD19A1">
        <w:rPr>
          <w:lang w:val="en-US"/>
        </w:rPr>
        <w:t>perform</w:t>
      </w:r>
      <w:r w:rsidR="00F32360">
        <w:rPr>
          <w:lang w:val="en-US"/>
        </w:rPr>
        <w:t xml:space="preserve"> the </w:t>
      </w:r>
      <w:r w:rsidR="00EF524D">
        <w:rPr>
          <w:lang w:val="en-US"/>
        </w:rPr>
        <w:t>tear meniscus height (</w:t>
      </w:r>
      <w:r w:rsidR="00F32360">
        <w:rPr>
          <w:lang w:val="en-US"/>
        </w:rPr>
        <w:t>TMH</w:t>
      </w:r>
      <w:r w:rsidR="00EF524D">
        <w:rPr>
          <w:lang w:val="en-US"/>
        </w:rPr>
        <w:t>)</w:t>
      </w:r>
      <w:r w:rsidR="00F32360">
        <w:rPr>
          <w:lang w:val="en-US"/>
        </w:rPr>
        <w:t xml:space="preserve"> measurement</w:t>
      </w:r>
      <w:r w:rsidR="00593D90">
        <w:rPr>
          <w:lang w:val="en-US"/>
        </w:rPr>
        <w:t xml:space="preserve"> using SBM </w:t>
      </w:r>
      <w:proofErr w:type="spellStart"/>
      <w:r w:rsidR="00593D90">
        <w:rPr>
          <w:lang w:val="en-US"/>
        </w:rPr>
        <w:t>idra</w:t>
      </w:r>
      <w:proofErr w:type="spellEnd"/>
      <w:r w:rsidR="00593D90">
        <w:rPr>
          <w:lang w:val="en-US"/>
        </w:rPr>
        <w:t xml:space="preserve"> and Oculus </w:t>
      </w:r>
      <w:proofErr w:type="spellStart"/>
      <w:r w:rsidR="00593D90">
        <w:rPr>
          <w:lang w:val="en-US"/>
        </w:rPr>
        <w:t>Keratograph</w:t>
      </w:r>
      <w:proofErr w:type="spellEnd"/>
      <w:r w:rsidR="00593D90">
        <w:rPr>
          <w:lang w:val="en-US"/>
        </w:rPr>
        <w:t xml:space="preserve"> 5M</w:t>
      </w:r>
      <w:r w:rsidR="00F32360">
        <w:rPr>
          <w:lang w:val="en-US"/>
        </w:rPr>
        <w:t xml:space="preserve">. Lower </w:t>
      </w:r>
      <w:r w:rsidR="00DC0CDB">
        <w:rPr>
          <w:lang w:val="en-US"/>
        </w:rPr>
        <w:t xml:space="preserve">TMH </w:t>
      </w:r>
      <w:r w:rsidR="00F32360">
        <w:rPr>
          <w:lang w:val="x-none"/>
        </w:rPr>
        <w:t>w</w:t>
      </w:r>
      <w:r w:rsidR="00F32360">
        <w:rPr>
          <w:lang w:val="en-US"/>
        </w:rPr>
        <w:t xml:space="preserve">ill be measured by averaging three measurements within 1mm of the pupil </w:t>
      </w:r>
      <w:proofErr w:type="spellStart"/>
      <w:r w:rsidR="00F32360">
        <w:rPr>
          <w:lang w:val="en-US"/>
        </w:rPr>
        <w:t>centre</w:t>
      </w:r>
      <w:proofErr w:type="spellEnd"/>
      <w:r w:rsidR="00F32360">
        <w:rPr>
          <w:lang w:val="en-US"/>
        </w:rPr>
        <w:t xml:space="preserve"> at lower meniscus. </w:t>
      </w:r>
      <w:r w:rsidR="002C38EF">
        <w:rPr>
          <w:lang w:val="en-US"/>
        </w:rPr>
        <w:t xml:space="preserve">Participants will be instructed to look straight </w:t>
      </w:r>
      <w:r w:rsidR="000036D2">
        <w:rPr>
          <w:lang w:val="en-US"/>
        </w:rPr>
        <w:t>d</w:t>
      </w:r>
      <w:r w:rsidR="002C38EF">
        <w:rPr>
          <w:lang w:val="en-US"/>
        </w:rPr>
        <w:t>uring the measurement and the m</w:t>
      </w:r>
      <w:r w:rsidR="00F32360">
        <w:rPr>
          <w:lang w:val="en-US"/>
        </w:rPr>
        <w:t xml:space="preserve">easurement will be captured using Infra-red LED lighting. The caliper tool of the software of each instrument will be used to </w:t>
      </w:r>
      <w:r w:rsidR="002C38EF">
        <w:rPr>
          <w:lang w:val="en-US"/>
        </w:rPr>
        <w:t>measure the TMH</w:t>
      </w:r>
      <w:r w:rsidR="00097E6B">
        <w:rPr>
          <w:lang w:val="en-US"/>
        </w:rPr>
        <w:t xml:space="preserve"> for each image captured</w:t>
      </w:r>
      <w:r w:rsidR="002C38EF">
        <w:rPr>
          <w:lang w:val="en-US"/>
        </w:rPr>
        <w:t>.</w:t>
      </w:r>
    </w:p>
    <w:p w14:paraId="64296387" w14:textId="77777777" w:rsidR="0042587E" w:rsidRDefault="0042587E" w:rsidP="00F32360">
      <w:pPr>
        <w:jc w:val="both"/>
        <w:rPr>
          <w:rFonts w:eastAsia="DengXian"/>
          <w:u w:val="single"/>
          <w:lang w:val="en-US" w:eastAsia="zh-CN"/>
        </w:rPr>
      </w:pPr>
    </w:p>
    <w:p w14:paraId="0820DAF3" w14:textId="77777777" w:rsidR="00A6716A" w:rsidRDefault="00A6716A" w:rsidP="00F32360">
      <w:pPr>
        <w:jc w:val="both"/>
        <w:rPr>
          <w:rFonts w:eastAsia="DengXian"/>
          <w:u w:val="single"/>
          <w:lang w:val="en-US" w:eastAsia="zh-CN"/>
        </w:rPr>
      </w:pPr>
    </w:p>
    <w:p w14:paraId="6E6185DA" w14:textId="6BDA3F96" w:rsidR="00F32360" w:rsidRDefault="00F32360" w:rsidP="00F32360">
      <w:pPr>
        <w:jc w:val="both"/>
        <w:rPr>
          <w:u w:val="single"/>
          <w:lang w:val="en-US"/>
        </w:rPr>
      </w:pPr>
      <w:r>
        <w:rPr>
          <w:u w:val="single"/>
          <w:lang w:val="en-US"/>
        </w:rPr>
        <w:lastRenderedPageBreak/>
        <w:t>Non-invasive tear break-up time (NITBUT</w:t>
      </w:r>
      <w:r w:rsidR="00A36E08">
        <w:rPr>
          <w:u w:val="single"/>
          <w:lang w:val="en-US"/>
        </w:rPr>
        <w:t xml:space="preserve"> / NIKBUT</w:t>
      </w:r>
      <w:r>
        <w:rPr>
          <w:u w:val="single"/>
          <w:lang w:val="en-US"/>
        </w:rPr>
        <w:t>)</w:t>
      </w:r>
    </w:p>
    <w:p w14:paraId="4D279EB1" w14:textId="5DC9DD3A" w:rsidR="00EE1D13" w:rsidRPr="003C0E53" w:rsidRDefault="009376EB" w:rsidP="00F32360">
      <w:pPr>
        <w:jc w:val="both"/>
        <w:rPr>
          <w:lang w:val="en-US"/>
        </w:rPr>
      </w:pPr>
      <w:r>
        <w:rPr>
          <w:lang w:val="en-US"/>
        </w:rPr>
        <w:t xml:space="preserve">Tear film stability and regularity will be assessed using </w:t>
      </w:r>
      <w:proofErr w:type="spellStart"/>
      <w:r>
        <w:rPr>
          <w:lang w:val="en-US"/>
        </w:rPr>
        <w:t>placido</w:t>
      </w:r>
      <w:proofErr w:type="spellEnd"/>
      <w:r>
        <w:rPr>
          <w:lang w:val="en-US"/>
        </w:rPr>
        <w:t xml:space="preserve"> disk projection of </w:t>
      </w:r>
      <w:r w:rsidR="00E92BA9">
        <w:rPr>
          <w:lang w:val="en-US"/>
        </w:rPr>
        <w:t xml:space="preserve">SBM </w:t>
      </w:r>
      <w:proofErr w:type="spellStart"/>
      <w:r w:rsidR="00E92BA9">
        <w:rPr>
          <w:lang w:val="en-US"/>
        </w:rPr>
        <w:t>idra</w:t>
      </w:r>
      <w:proofErr w:type="spellEnd"/>
      <w:r w:rsidR="00E92BA9">
        <w:rPr>
          <w:lang w:val="en-US"/>
        </w:rPr>
        <w:t xml:space="preserve"> and Oculus </w:t>
      </w:r>
      <w:proofErr w:type="spellStart"/>
      <w:r w:rsidR="00E92BA9">
        <w:rPr>
          <w:lang w:val="en-US"/>
        </w:rPr>
        <w:t>Keratograph</w:t>
      </w:r>
      <w:proofErr w:type="spellEnd"/>
      <w:r w:rsidR="00E92BA9">
        <w:rPr>
          <w:lang w:val="en-US"/>
        </w:rPr>
        <w:t xml:space="preserve"> 5M</w:t>
      </w:r>
      <w:r>
        <w:rPr>
          <w:lang w:val="en-US"/>
        </w:rPr>
        <w:t xml:space="preserve">. </w:t>
      </w:r>
      <w:r w:rsidR="00AA3F46">
        <w:rPr>
          <w:lang w:val="en-US"/>
        </w:rPr>
        <w:t xml:space="preserve">Automated detection of the first </w:t>
      </w:r>
      <w:r w:rsidR="0052340F">
        <w:rPr>
          <w:lang w:val="en-US"/>
        </w:rPr>
        <w:t>and average</w:t>
      </w:r>
      <w:r w:rsidR="00261D54">
        <w:rPr>
          <w:lang w:val="en-US"/>
        </w:rPr>
        <w:t xml:space="preserve"> breakup</w:t>
      </w:r>
      <w:r w:rsidR="003D69D3">
        <w:rPr>
          <w:lang w:val="en-US"/>
        </w:rPr>
        <w:t xml:space="preserve"> will be generated by the software and readings from three independent captures will be averaged.</w:t>
      </w:r>
      <w:r w:rsidR="00F8532F">
        <w:rPr>
          <w:lang w:val="en-US"/>
        </w:rPr>
        <w:t xml:space="preserve"> A</w:t>
      </w:r>
      <w:r w:rsidR="003D4EC0">
        <w:rPr>
          <w:lang w:val="en-US"/>
        </w:rPr>
        <w:t xml:space="preserve">ll </w:t>
      </w:r>
      <w:r w:rsidR="00F8532F">
        <w:rPr>
          <w:lang w:val="en-US"/>
        </w:rPr>
        <w:t>measurement</w:t>
      </w:r>
      <w:r w:rsidR="004434BC">
        <w:rPr>
          <w:lang w:val="en-US"/>
        </w:rPr>
        <w:t>s</w:t>
      </w:r>
      <w:r w:rsidR="00F8532F">
        <w:rPr>
          <w:lang w:val="en-US"/>
        </w:rPr>
        <w:t xml:space="preserve"> will be captured using Infra-red LED lighting</w:t>
      </w:r>
      <w:r w:rsidR="00A17BA0">
        <w:rPr>
          <w:lang w:val="en-US"/>
        </w:rPr>
        <w:t>.</w:t>
      </w:r>
    </w:p>
    <w:p w14:paraId="5D097C5D" w14:textId="77777777" w:rsidR="00D22EEE" w:rsidRDefault="00D22EEE" w:rsidP="00F32360">
      <w:pPr>
        <w:jc w:val="both"/>
        <w:rPr>
          <w:u w:val="single"/>
          <w:lang w:val="en-US"/>
        </w:rPr>
      </w:pPr>
    </w:p>
    <w:p w14:paraId="4F082F60" w14:textId="1A10CA53" w:rsidR="002767B3" w:rsidRDefault="002767B3" w:rsidP="00F32360">
      <w:pPr>
        <w:jc w:val="both"/>
        <w:rPr>
          <w:u w:val="single"/>
          <w:lang w:val="en-US"/>
        </w:rPr>
      </w:pPr>
      <w:r>
        <w:rPr>
          <w:u w:val="single"/>
          <w:lang w:val="en-US"/>
        </w:rPr>
        <w:t>Tear</w:t>
      </w:r>
      <w:r w:rsidR="00AC71E0">
        <w:rPr>
          <w:u w:val="single"/>
          <w:lang w:val="en-US"/>
        </w:rPr>
        <w:t xml:space="preserve"> film</w:t>
      </w:r>
      <w:r>
        <w:rPr>
          <w:u w:val="single"/>
          <w:lang w:val="en-US"/>
        </w:rPr>
        <w:t xml:space="preserve"> osmolarity</w:t>
      </w:r>
    </w:p>
    <w:p w14:paraId="4BE08031" w14:textId="1AD0FB83" w:rsidR="005B7611" w:rsidRDefault="0084744A" w:rsidP="00F32360">
      <w:pPr>
        <w:jc w:val="both"/>
        <w:rPr>
          <w:lang w:val="en-US"/>
        </w:rPr>
      </w:pPr>
      <w:r>
        <w:rPr>
          <w:lang w:val="en-US"/>
        </w:rPr>
        <w:t>Clinical osmometer</w:t>
      </w:r>
      <w:r w:rsidR="00CF10FA">
        <w:rPr>
          <w:lang w:val="en-US"/>
        </w:rPr>
        <w:t xml:space="preserve"> </w:t>
      </w:r>
      <w:r w:rsidR="00C80614">
        <w:rPr>
          <w:lang w:val="en-US"/>
        </w:rPr>
        <w:t xml:space="preserve">(Tearlab) </w:t>
      </w:r>
      <w:r>
        <w:rPr>
          <w:lang w:val="en-US"/>
        </w:rPr>
        <w:t xml:space="preserve">will be used to measure the tear film osmolarity. </w:t>
      </w:r>
      <w:r w:rsidR="008B1DE2">
        <w:rPr>
          <w:lang w:val="en-US"/>
        </w:rPr>
        <w:t>Osmolarity measurement</w:t>
      </w:r>
      <w:r w:rsidR="00576AC7">
        <w:rPr>
          <w:lang w:val="en-US"/>
        </w:rPr>
        <w:t xml:space="preserve"> procedure will be in accordance </w:t>
      </w:r>
      <w:r w:rsidR="0084749A">
        <w:rPr>
          <w:lang w:val="en-US"/>
        </w:rPr>
        <w:t>with</w:t>
      </w:r>
      <w:r w:rsidR="00576AC7">
        <w:rPr>
          <w:lang w:val="en-US"/>
        </w:rPr>
        <w:t xml:space="preserve"> the manufacturer guideline. In brief, </w:t>
      </w:r>
      <w:r w:rsidR="00D04932">
        <w:rPr>
          <w:lang w:val="en-US"/>
        </w:rPr>
        <w:t xml:space="preserve">calibration will be performed </w:t>
      </w:r>
      <w:proofErr w:type="spellStart"/>
      <w:r w:rsidR="00D04932">
        <w:rPr>
          <w:lang w:val="en-US"/>
        </w:rPr>
        <w:t>everyday</w:t>
      </w:r>
      <w:proofErr w:type="spellEnd"/>
      <w:r w:rsidR="00D04932">
        <w:rPr>
          <w:lang w:val="en-US"/>
        </w:rPr>
        <w:t xml:space="preserve"> before use. A</w:t>
      </w:r>
      <w:r>
        <w:rPr>
          <w:lang w:val="en-US"/>
        </w:rPr>
        <w:t xml:space="preserve"> tear sample of 50nL will be collected by positioning the tip of the osmolarity pen at the lower lateral canthus tear meniscus. </w:t>
      </w:r>
      <w:r w:rsidR="00B13E63">
        <w:rPr>
          <w:lang w:val="en-US"/>
        </w:rPr>
        <w:t xml:space="preserve">To avoid stimulating the secretion of reflex tear, participants will be instructed to look to the superior nasal direction during measurement. </w:t>
      </w:r>
      <w:r>
        <w:rPr>
          <w:lang w:val="en-US"/>
        </w:rPr>
        <w:t>Readings from each eye and the inter-ocular difference will be recorded</w:t>
      </w:r>
      <w:r w:rsidR="00285342">
        <w:rPr>
          <w:lang w:val="en-US"/>
        </w:rPr>
        <w:t xml:space="preserve"> and accessed.</w:t>
      </w:r>
      <w:r>
        <w:rPr>
          <w:lang w:val="en-US"/>
        </w:rPr>
        <w:t xml:space="preserve"> </w:t>
      </w:r>
    </w:p>
    <w:p w14:paraId="05D300E9" w14:textId="77777777" w:rsidR="009D2612" w:rsidRPr="00B93B09" w:rsidRDefault="009D2612" w:rsidP="00F32360">
      <w:pPr>
        <w:jc w:val="both"/>
        <w:rPr>
          <w:lang w:val="en-US"/>
        </w:rPr>
      </w:pPr>
    </w:p>
    <w:p w14:paraId="2EA85B5D" w14:textId="5B33A65C" w:rsidR="001769F4" w:rsidRPr="001769F4" w:rsidRDefault="001769F4" w:rsidP="001769F4">
      <w:pPr>
        <w:jc w:val="both"/>
        <w:rPr>
          <w:u w:val="single"/>
          <w:lang w:val="en-US"/>
        </w:rPr>
      </w:pPr>
      <w:r w:rsidRPr="001769F4">
        <w:rPr>
          <w:u w:val="single"/>
          <w:lang w:val="x-none"/>
        </w:rPr>
        <w:t xml:space="preserve">Tear </w:t>
      </w:r>
      <w:r>
        <w:rPr>
          <w:u w:val="single"/>
          <w:lang w:val="en-US"/>
        </w:rPr>
        <w:t xml:space="preserve">fluid </w:t>
      </w:r>
      <w:r w:rsidRPr="001769F4">
        <w:rPr>
          <w:u w:val="single"/>
          <w:lang w:val="x-none"/>
        </w:rPr>
        <w:t>c</w:t>
      </w:r>
      <w:r w:rsidRPr="001769F4">
        <w:rPr>
          <w:u w:val="single"/>
          <w:lang w:val="en-US"/>
        </w:rPr>
        <w:t>ollection and analysis</w:t>
      </w:r>
    </w:p>
    <w:p w14:paraId="1F1916FD" w14:textId="28DDB845" w:rsidR="00E95A9B" w:rsidRDefault="002C0312" w:rsidP="00E1341E">
      <w:pPr>
        <w:jc w:val="both"/>
        <w:rPr>
          <w:u w:val="single"/>
          <w:lang w:val="en-US"/>
        </w:rPr>
      </w:pPr>
      <w:r>
        <w:rPr>
          <w:lang w:val="en-US"/>
        </w:rPr>
        <w:t xml:space="preserve">Schirmer strip will be used to collect the tear sample. Participants will be asked to look to the superior nasal direction and the strip will be positioned at the lateral canthus. </w:t>
      </w:r>
      <w:r w:rsidR="009366ED">
        <w:rPr>
          <w:lang w:val="en-US"/>
        </w:rPr>
        <w:t xml:space="preserve">After the strip is </w:t>
      </w:r>
      <w:r w:rsidR="004434BC">
        <w:rPr>
          <w:lang w:val="en-US"/>
        </w:rPr>
        <w:t>placed</w:t>
      </w:r>
      <w:r w:rsidR="009366ED">
        <w:rPr>
          <w:lang w:val="en-US"/>
        </w:rPr>
        <w:t xml:space="preserve">, participants will be instructed to keep the eyes closed during tear sample collection. </w:t>
      </w:r>
      <w:r>
        <w:rPr>
          <w:lang w:val="en-US"/>
        </w:rPr>
        <w:t xml:space="preserve">A total of 10 – 20ul of tears will be collected. The sampled Schirmer strip will be heated using </w:t>
      </w:r>
      <w:proofErr w:type="spellStart"/>
      <w:r>
        <w:rPr>
          <w:lang w:val="en-US"/>
        </w:rPr>
        <w:t>a</w:t>
      </w:r>
      <w:proofErr w:type="spellEnd"/>
      <w:r>
        <w:rPr>
          <w:lang w:val="en-US"/>
        </w:rPr>
        <w:t xml:space="preserve"> optical frame heater to dry out the strip to prevent protein degradation. The </w:t>
      </w:r>
      <w:proofErr w:type="spellStart"/>
      <w:r>
        <w:rPr>
          <w:lang w:val="en-US"/>
        </w:rPr>
        <w:t>dryed</w:t>
      </w:r>
      <w:proofErr w:type="spellEnd"/>
      <w:r>
        <w:rPr>
          <w:lang w:val="en-US"/>
        </w:rPr>
        <w:t xml:space="preserve"> stripe will be stored within the 1.5mL Eppendorf tube. Protein assay will be carried out subsequently at the laboratory.</w:t>
      </w:r>
    </w:p>
    <w:p w14:paraId="49DA15C6" w14:textId="77777777" w:rsidR="00E95A9B" w:rsidRDefault="00E95A9B" w:rsidP="00E1341E">
      <w:pPr>
        <w:jc w:val="both"/>
        <w:rPr>
          <w:u w:val="single"/>
          <w:lang w:val="en-US"/>
        </w:rPr>
      </w:pPr>
    </w:p>
    <w:p w14:paraId="6A16F3DE" w14:textId="459014AE" w:rsidR="00F63CAC" w:rsidRDefault="00F63CAC" w:rsidP="00E1341E">
      <w:pPr>
        <w:jc w:val="both"/>
        <w:rPr>
          <w:u w:val="single"/>
          <w:lang w:val="en-US"/>
        </w:rPr>
      </w:pPr>
      <w:proofErr w:type="spellStart"/>
      <w:r>
        <w:rPr>
          <w:u w:val="single"/>
          <w:lang w:val="en-US"/>
        </w:rPr>
        <w:t>Biomicroscopy</w:t>
      </w:r>
      <w:proofErr w:type="spellEnd"/>
    </w:p>
    <w:p w14:paraId="714ED761" w14:textId="33A4C9E8" w:rsidR="00D83A14" w:rsidRDefault="00F54260" w:rsidP="00C172AA">
      <w:pPr>
        <w:jc w:val="both"/>
        <w:rPr>
          <w:lang w:val="en-US"/>
        </w:rPr>
      </w:pPr>
      <w:r>
        <w:rPr>
          <w:lang w:val="en-US"/>
        </w:rPr>
        <w:t xml:space="preserve">Lid margin, lashes, corneal and conjunctival integrity will be assessed using slit lamp </w:t>
      </w:r>
      <w:proofErr w:type="spellStart"/>
      <w:r>
        <w:rPr>
          <w:lang w:val="en-US"/>
        </w:rPr>
        <w:t>biomicroscopy</w:t>
      </w:r>
      <w:proofErr w:type="spellEnd"/>
      <w:r>
        <w:rPr>
          <w:lang w:val="en-US"/>
        </w:rPr>
        <w:t xml:space="preserve">. Sodium fluorescein and </w:t>
      </w:r>
      <w:proofErr w:type="spellStart"/>
      <w:r>
        <w:rPr>
          <w:lang w:val="en-US"/>
        </w:rPr>
        <w:t>lissamine</w:t>
      </w:r>
      <w:proofErr w:type="spellEnd"/>
      <w:r>
        <w:rPr>
          <w:lang w:val="en-US"/>
        </w:rPr>
        <w:t xml:space="preserve"> green dyes will be applied to evaluate corneal and conjunctival desiccations respectively. Staining will be recorded and graded using </w:t>
      </w:r>
      <w:r w:rsidR="004D072F">
        <w:rPr>
          <w:lang w:val="en-US"/>
        </w:rPr>
        <w:t>Oxford</w:t>
      </w:r>
      <w:r>
        <w:rPr>
          <w:lang w:val="en-US"/>
        </w:rPr>
        <w:t xml:space="preserve"> scale</w:t>
      </w:r>
      <w:r w:rsidR="00F3063D">
        <w:rPr>
          <w:lang w:val="en-US"/>
        </w:rPr>
        <w:fldChar w:fldCharType="begin"/>
      </w:r>
      <w:r w:rsidR="00F3063D">
        <w:rPr>
          <w:lang w:val="en-US"/>
        </w:rPr>
        <w:instrText xml:space="preserve"> ADDIN EN.CITE &lt;EndNote&gt;&lt;Cite&gt;&lt;Author&gt;Whitcher&lt;/Author&gt;&lt;Year&gt;2010&lt;/Year&gt;&lt;RecNum&gt;2&lt;/RecNum&gt;&lt;DisplayText&gt;[2]&lt;/DisplayText&gt;&lt;record&gt;&lt;rec-number&gt;2&lt;/rec-number&gt;&lt;foreign-keys&gt;&lt;key app="EN" db-id="vs9r0vaeprespve59aixtr9i2a9fp5w99dxz" timestamp="1723715001"&gt;2&lt;/key&gt;&lt;/foreign-keys&gt;&lt;ref-type name="Journal Article"&gt;17&lt;/ref-type&gt;&lt;contributors&gt;&lt;authors&gt;&lt;author&gt;Whitcher, John P&lt;/author&gt;&lt;author&gt;Shiboski, Caroline H&lt;/author&gt;&lt;author&gt;Shiboski, Stephen C&lt;/author&gt;&lt;author&gt;Heidenreich, Ana Maria&lt;/author&gt;&lt;author&gt;Kitagawa, Kazuko&lt;/author&gt;&lt;author&gt;Zhang, Shunhua&lt;/author&gt;&lt;author&gt;Hamann, Steffen&lt;/author&gt;&lt;author&gt;Larkin, Genevieve&lt;/author&gt;&lt;author&gt;McNamara, Nancy A&lt;/author&gt;&lt;author&gt;Greenspan, John S %J American journal of ophthalmology&lt;/author&gt;&lt;/authors&gt;&lt;/contributors&gt;&lt;titles&gt;&lt;title&gt;A simplified quantitative method for assessing keratoconjunctivitis sicca from the Sjögren&amp;apos;s Syndrome International Registry&lt;/title&gt;&lt;/titles&gt;&lt;pages&gt;405-415&lt;/pages&gt;&lt;volume&gt;149&lt;/volume&gt;&lt;number&gt;3&lt;/number&gt;&lt;dates&gt;&lt;year&gt;2010&lt;/year&gt;&lt;/dates&gt;&lt;isbn&gt;0002-9394&lt;/isbn&gt;&lt;urls&gt;&lt;/urls&gt;&lt;/record&gt;&lt;/Cite&gt;&lt;/EndNote&gt;</w:instrText>
      </w:r>
      <w:r w:rsidR="00F3063D">
        <w:rPr>
          <w:lang w:val="en-US"/>
        </w:rPr>
        <w:fldChar w:fldCharType="separate"/>
      </w:r>
      <w:r w:rsidR="00F3063D">
        <w:rPr>
          <w:noProof/>
          <w:lang w:val="en-US"/>
        </w:rPr>
        <w:t>[2]</w:t>
      </w:r>
      <w:r w:rsidR="00F3063D">
        <w:rPr>
          <w:lang w:val="en-US"/>
        </w:rPr>
        <w:fldChar w:fldCharType="end"/>
      </w:r>
      <w:r w:rsidR="00F3063D">
        <w:rPr>
          <w:rFonts w:eastAsia="DengXian" w:hint="eastAsia"/>
          <w:lang w:val="en-US" w:eastAsia="zh-CN"/>
        </w:rPr>
        <w:t xml:space="preserve"> </w:t>
      </w:r>
      <w:r>
        <w:rPr>
          <w:lang w:val="en-US"/>
        </w:rPr>
        <w:t>and lid wiper epitheliopathy will be evaluated using Korb’s grading</w:t>
      </w:r>
      <w:r w:rsidR="00F3063D">
        <w:rPr>
          <w:lang w:val="en-US"/>
        </w:rPr>
        <w:fldChar w:fldCharType="begin"/>
      </w:r>
      <w:r w:rsidR="00F3063D">
        <w:rPr>
          <w:lang w:val="en-US"/>
        </w:rPr>
        <w:instrText xml:space="preserve"> ADDIN EN.CITE &lt;EndNote&gt;&lt;Cite&gt;&lt;Author&gt;Korb&lt;/Author&gt;&lt;Year&gt;2005&lt;/Year&gt;&lt;RecNum&gt;3&lt;/RecNum&gt;&lt;DisplayText&gt;[3]&lt;/DisplayText&gt;&lt;record&gt;&lt;rec-number&gt;3&lt;/rec-number&gt;&lt;foreign-keys&gt;&lt;key app="EN" db-id="vs9r0vaeprespve59aixtr9i2a9fp5w99dxz" timestamp="1723715100"&gt;3&lt;/key&gt;&lt;/foreign-keys&gt;&lt;ref-type name="Journal Article"&gt;17&lt;/ref-type&gt;&lt;contributors&gt;&lt;authors&gt;&lt;author&gt;Korb, Donald R&lt;/author&gt;&lt;author&gt;Herman, John P&lt;/author&gt;&lt;author&gt;Greiner, Jack V&lt;/author&gt;&lt;author&gt;Scaffidi, Robert C&lt;/author&gt;&lt;author&gt;Finnemore, Victor M&lt;/author&gt;&lt;author&gt;Exford, Joan M&lt;/author&gt;&lt;author&gt;Blackie, Caroline A&lt;/author&gt;&lt;author&gt;Douglass, Teresa %J Eye&lt;/author&gt;&lt;author&gt;contact lens&lt;/author&gt;&lt;/authors&gt;&lt;/contributors&gt;&lt;titles&gt;&lt;title&gt;Lid wiper epitheliopathy and dry eye symptoms&lt;/title&gt;&lt;/titles&gt;&lt;pages&gt;2-8&lt;/pages&gt;&lt;volume&gt;31&lt;/volume&gt;&lt;number&gt;1&lt;/number&gt;&lt;dates&gt;&lt;year&gt;2005&lt;/year&gt;&lt;/dates&gt;&lt;isbn&gt;1542-233X&lt;/isbn&gt;&lt;urls&gt;&lt;/urls&gt;&lt;/record&gt;&lt;/Cite&gt;&lt;/EndNote&gt;</w:instrText>
      </w:r>
      <w:r w:rsidR="00F3063D">
        <w:rPr>
          <w:lang w:val="en-US"/>
        </w:rPr>
        <w:fldChar w:fldCharType="separate"/>
      </w:r>
      <w:r w:rsidR="00F3063D">
        <w:rPr>
          <w:noProof/>
          <w:lang w:val="en-US"/>
        </w:rPr>
        <w:t>[3]</w:t>
      </w:r>
      <w:r w:rsidR="00F3063D">
        <w:rPr>
          <w:lang w:val="en-US"/>
        </w:rPr>
        <w:fldChar w:fldCharType="end"/>
      </w:r>
      <w:r>
        <w:rPr>
          <w:lang w:val="en-US"/>
        </w:rPr>
        <w:t xml:space="preserve">. </w:t>
      </w:r>
      <w:r w:rsidR="00A63B00">
        <w:rPr>
          <w:lang w:val="en-US"/>
        </w:rPr>
        <w:t xml:space="preserve">Lid and lashes abnormality will also be graded based on a four-point scale. </w:t>
      </w:r>
      <w:r w:rsidR="00014C8C">
        <w:rPr>
          <w:lang w:val="en-US"/>
        </w:rPr>
        <w:t xml:space="preserve">All anterior assessment will be </w:t>
      </w:r>
      <w:r w:rsidR="00EB50FA">
        <w:rPr>
          <w:lang w:val="en-US"/>
        </w:rPr>
        <w:t>photo-documented</w:t>
      </w:r>
      <w:r w:rsidR="00014C8C">
        <w:rPr>
          <w:lang w:val="en-US"/>
        </w:rPr>
        <w:t xml:space="preserve">. </w:t>
      </w:r>
    </w:p>
    <w:p w14:paraId="384ACBFD" w14:textId="28807AE2" w:rsidR="00F63CAC" w:rsidRDefault="00F63CAC" w:rsidP="00E1341E">
      <w:pPr>
        <w:jc w:val="both"/>
        <w:rPr>
          <w:u w:val="single"/>
          <w:lang w:val="en-US"/>
        </w:rPr>
      </w:pPr>
    </w:p>
    <w:p w14:paraId="63F6FF00" w14:textId="7B1BB4CA" w:rsidR="00F63CAC" w:rsidRPr="00B84B56" w:rsidRDefault="00F63CAC" w:rsidP="00E1341E">
      <w:pPr>
        <w:jc w:val="both"/>
        <w:rPr>
          <w:u w:val="single"/>
          <w:lang w:val="en-US"/>
        </w:rPr>
      </w:pPr>
      <w:r w:rsidRPr="00B84B56">
        <w:rPr>
          <w:u w:val="single"/>
          <w:lang w:val="en-US"/>
        </w:rPr>
        <w:t>Infra</w:t>
      </w:r>
      <w:r w:rsidR="00EB50FA">
        <w:rPr>
          <w:u w:val="single"/>
          <w:lang w:val="en-US"/>
        </w:rPr>
        <w:t>r</w:t>
      </w:r>
      <w:r w:rsidRPr="00B84B56">
        <w:rPr>
          <w:u w:val="single"/>
          <w:lang w:val="en-US"/>
        </w:rPr>
        <w:t>ed meibography</w:t>
      </w:r>
    </w:p>
    <w:p w14:paraId="1B963C10" w14:textId="5CE6FD59" w:rsidR="00196F7C" w:rsidRDefault="00E36DC5" w:rsidP="00E1341E">
      <w:pPr>
        <w:jc w:val="both"/>
        <w:rPr>
          <w:lang w:val="en-US"/>
        </w:rPr>
      </w:pPr>
      <w:r w:rsidRPr="00E36DC5">
        <w:rPr>
          <w:lang w:val="en-US"/>
        </w:rPr>
        <w:t xml:space="preserve">The meibomian glands </w:t>
      </w:r>
      <w:r>
        <w:rPr>
          <w:lang w:val="en-US"/>
        </w:rPr>
        <w:t xml:space="preserve">will be imaged using infrared meibography. Both upper and lower tarsal conjunctiva will be assessed and the evaluation of the meibomian gland will be graded using </w:t>
      </w:r>
      <w:proofErr w:type="spellStart"/>
      <w:r>
        <w:rPr>
          <w:lang w:val="en-US"/>
        </w:rPr>
        <w:t>Meiboscore</w:t>
      </w:r>
      <w:proofErr w:type="spellEnd"/>
      <w:r w:rsidR="00F3063D">
        <w:rPr>
          <w:lang w:val="en-US"/>
        </w:rPr>
        <w:fldChar w:fldCharType="begin"/>
      </w:r>
      <w:r w:rsidR="00F3063D">
        <w:rPr>
          <w:lang w:val="en-US"/>
        </w:rPr>
        <w:instrText xml:space="preserve"> ADDIN EN.CITE &lt;EndNote&gt;&lt;Cite&gt;&lt;Author&gt;Bron&lt;/Author&gt;&lt;Year&gt;1991&lt;/Year&gt;&lt;RecNum&gt;4&lt;/RecNum&gt;&lt;DisplayText&gt;[4]&lt;/DisplayText&gt;&lt;record&gt;&lt;rec-number&gt;4&lt;/rec-number&gt;&lt;foreign-keys&gt;&lt;key app="EN" db-id="vs9r0vaeprespve59aixtr9i2a9fp5w99dxz" timestamp="1723715135"&gt;4&lt;/key&gt;&lt;/foreign-keys&gt;&lt;ref-type name="Journal Article"&gt;17&lt;/ref-type&gt;&lt;contributors&gt;&lt;authors&gt;&lt;author&gt;Bron, AJ&lt;/author&gt;&lt;author&gt;Benjamin, L&lt;/author&gt;&lt;author&gt;Snibson, GR %J Eye&lt;/author&gt;&lt;/authors&gt;&lt;/contributors&gt;&lt;titles&gt;&lt;title&gt;Meibomian gland disease. Classification and grading of lid changes&lt;/title&gt;&lt;/titles&gt;&lt;pages&gt;395-411&lt;/pages&gt;&lt;volume&gt;5&lt;/volume&gt;&lt;number&gt;4&lt;/number&gt;&lt;dates&gt;&lt;year&gt;1991&lt;/year&gt;&lt;/dates&gt;&lt;isbn&gt;1476-5454&lt;/isbn&gt;&lt;urls&gt;&lt;/urls&gt;&lt;/record&gt;&lt;/Cite&gt;&lt;/EndNote&gt;</w:instrText>
      </w:r>
      <w:r w:rsidR="00F3063D">
        <w:rPr>
          <w:lang w:val="en-US"/>
        </w:rPr>
        <w:fldChar w:fldCharType="separate"/>
      </w:r>
      <w:r w:rsidR="00F3063D">
        <w:rPr>
          <w:noProof/>
          <w:lang w:val="en-US"/>
        </w:rPr>
        <w:t>[4]</w:t>
      </w:r>
      <w:r w:rsidR="00F3063D">
        <w:rPr>
          <w:lang w:val="en-US"/>
        </w:rPr>
        <w:fldChar w:fldCharType="end"/>
      </w:r>
      <w:r>
        <w:rPr>
          <w:lang w:val="en-US"/>
        </w:rPr>
        <w:t xml:space="preserve">. </w:t>
      </w:r>
    </w:p>
    <w:p w14:paraId="064DFC34" w14:textId="77777777" w:rsidR="00544085" w:rsidRDefault="00544085" w:rsidP="00E1341E">
      <w:pPr>
        <w:jc w:val="both"/>
        <w:rPr>
          <w:rFonts w:eastAsia="DengXian"/>
          <w:lang w:val="en-US" w:eastAsia="zh-CN"/>
        </w:rPr>
      </w:pPr>
    </w:p>
    <w:p w14:paraId="6F0237BE" w14:textId="43216C49" w:rsidR="00A6716A" w:rsidRPr="00A6716A" w:rsidRDefault="00C172AA" w:rsidP="00C172AA">
      <w:pPr>
        <w:rPr>
          <w:rFonts w:eastAsia="DengXian"/>
          <w:lang w:val="en-US" w:eastAsia="zh-CN"/>
        </w:rPr>
      </w:pPr>
      <w:r>
        <w:rPr>
          <w:rFonts w:eastAsia="DengXian"/>
          <w:lang w:val="en-US" w:eastAsia="zh-CN"/>
        </w:rPr>
        <w:br w:type="page"/>
      </w:r>
    </w:p>
    <w:p w14:paraId="787A1B84" w14:textId="05510E66" w:rsidR="00952EAC" w:rsidRPr="005D32B9" w:rsidRDefault="005D32B9" w:rsidP="00E1341E">
      <w:pPr>
        <w:jc w:val="both"/>
        <w:rPr>
          <w:i/>
          <w:iCs/>
          <w:lang w:val="en-US"/>
        </w:rPr>
      </w:pPr>
      <w:r w:rsidRPr="005D32B9">
        <w:rPr>
          <w:i/>
          <w:iCs/>
          <w:lang w:val="en-US"/>
        </w:rPr>
        <w:lastRenderedPageBreak/>
        <w:t>Table 1. Order of assessment and instrument to be used</w:t>
      </w:r>
    </w:p>
    <w:tbl>
      <w:tblPr>
        <w:tblStyle w:val="a4"/>
        <w:tblW w:w="9067" w:type="dxa"/>
        <w:tblLook w:val="04A0" w:firstRow="1" w:lastRow="0" w:firstColumn="1" w:lastColumn="0" w:noHBand="0" w:noVBand="1"/>
      </w:tblPr>
      <w:tblGrid>
        <w:gridCol w:w="1413"/>
        <w:gridCol w:w="4252"/>
        <w:gridCol w:w="3402"/>
      </w:tblGrid>
      <w:tr w:rsidR="008B114C" w14:paraId="3026F3B8" w14:textId="492B074B" w:rsidTr="008B114C">
        <w:tc>
          <w:tcPr>
            <w:tcW w:w="5665" w:type="dxa"/>
            <w:gridSpan w:val="2"/>
          </w:tcPr>
          <w:p w14:paraId="05913EE8" w14:textId="6485DCBE" w:rsidR="008B114C" w:rsidRPr="00C673C0" w:rsidRDefault="008B114C" w:rsidP="00E1341E">
            <w:pPr>
              <w:jc w:val="both"/>
              <w:rPr>
                <w:b/>
                <w:bCs/>
                <w:lang w:val="en-US"/>
              </w:rPr>
            </w:pPr>
            <w:r>
              <w:rPr>
                <w:b/>
                <w:bCs/>
                <w:lang w:val="en-US"/>
              </w:rPr>
              <w:t>Order of a</w:t>
            </w:r>
            <w:r w:rsidRPr="00C673C0">
              <w:rPr>
                <w:b/>
                <w:bCs/>
                <w:lang w:val="en-US"/>
              </w:rPr>
              <w:t>ssessments</w:t>
            </w:r>
          </w:p>
        </w:tc>
        <w:tc>
          <w:tcPr>
            <w:tcW w:w="3402" w:type="dxa"/>
          </w:tcPr>
          <w:p w14:paraId="09247FF1" w14:textId="01E30826" w:rsidR="008B114C" w:rsidRPr="00C673C0" w:rsidRDefault="008B114C" w:rsidP="00E1341E">
            <w:pPr>
              <w:jc w:val="both"/>
              <w:rPr>
                <w:b/>
                <w:bCs/>
                <w:lang w:val="en-US"/>
              </w:rPr>
            </w:pPr>
            <w:r>
              <w:rPr>
                <w:b/>
                <w:bCs/>
                <w:lang w:val="en-US"/>
              </w:rPr>
              <w:t>Equipment &amp; tools</w:t>
            </w:r>
            <w:r w:rsidR="00544085">
              <w:rPr>
                <w:b/>
                <w:bCs/>
                <w:lang w:val="en-US"/>
              </w:rPr>
              <w:t xml:space="preserve"> (TBC)</w:t>
            </w:r>
          </w:p>
        </w:tc>
      </w:tr>
      <w:tr w:rsidR="008B114C" w14:paraId="22A8614C" w14:textId="1AE53D00" w:rsidTr="00102907">
        <w:tc>
          <w:tcPr>
            <w:tcW w:w="1413" w:type="dxa"/>
          </w:tcPr>
          <w:p w14:paraId="7687CEEA" w14:textId="6DCB0B62" w:rsidR="008B114C" w:rsidRPr="00A6716A" w:rsidRDefault="00A6716A" w:rsidP="00E1341E">
            <w:pPr>
              <w:jc w:val="both"/>
              <w:rPr>
                <w:rFonts w:eastAsia="DengXian"/>
                <w:lang w:val="en-US" w:eastAsia="zh-CN"/>
              </w:rPr>
            </w:pPr>
            <w:r>
              <w:rPr>
                <w:rFonts w:eastAsia="DengXian" w:hint="eastAsia"/>
                <w:lang w:val="en-US" w:eastAsia="zh-CN"/>
              </w:rPr>
              <w:t>1</w:t>
            </w:r>
          </w:p>
        </w:tc>
        <w:tc>
          <w:tcPr>
            <w:tcW w:w="4252" w:type="dxa"/>
          </w:tcPr>
          <w:p w14:paraId="5319DFB7" w14:textId="3BD91761" w:rsidR="008B114C" w:rsidRDefault="008B114C" w:rsidP="00E1341E">
            <w:pPr>
              <w:jc w:val="both"/>
              <w:rPr>
                <w:lang w:val="en-US"/>
              </w:rPr>
            </w:pPr>
            <w:r>
              <w:rPr>
                <w:lang w:val="en-US"/>
              </w:rPr>
              <w:t>Dry eye questionnaire</w:t>
            </w:r>
          </w:p>
        </w:tc>
        <w:tc>
          <w:tcPr>
            <w:tcW w:w="3402" w:type="dxa"/>
          </w:tcPr>
          <w:p w14:paraId="175C362C" w14:textId="17F13286" w:rsidR="008B114C" w:rsidRDefault="008B114C" w:rsidP="00E1341E">
            <w:pPr>
              <w:jc w:val="both"/>
              <w:rPr>
                <w:lang w:val="en-US"/>
              </w:rPr>
            </w:pPr>
            <w:r>
              <w:rPr>
                <w:lang w:val="en-US"/>
              </w:rPr>
              <w:t xml:space="preserve">OSDI </w:t>
            </w:r>
          </w:p>
        </w:tc>
      </w:tr>
      <w:tr w:rsidR="008B114C" w14:paraId="7B106BDD" w14:textId="34508F16" w:rsidTr="00102907">
        <w:tc>
          <w:tcPr>
            <w:tcW w:w="1413" w:type="dxa"/>
          </w:tcPr>
          <w:p w14:paraId="096396C3" w14:textId="5D4C6E36" w:rsidR="008B114C" w:rsidRDefault="00A6716A" w:rsidP="00E1341E">
            <w:pPr>
              <w:jc w:val="both"/>
              <w:rPr>
                <w:lang w:val="en-US"/>
              </w:rPr>
            </w:pPr>
            <w:r>
              <w:rPr>
                <w:rFonts w:eastAsia="DengXian" w:hint="eastAsia"/>
                <w:lang w:val="en-US" w:eastAsia="zh-CN"/>
              </w:rPr>
              <w:t>2</w:t>
            </w:r>
            <w:r w:rsidR="008B114C">
              <w:rPr>
                <w:lang w:val="en-US"/>
              </w:rPr>
              <w:t xml:space="preserve"> </w:t>
            </w:r>
          </w:p>
        </w:tc>
        <w:tc>
          <w:tcPr>
            <w:tcW w:w="4252" w:type="dxa"/>
          </w:tcPr>
          <w:p w14:paraId="18ADF03F" w14:textId="77777777" w:rsidR="008B114C" w:rsidRDefault="008B114C" w:rsidP="00E1341E">
            <w:pPr>
              <w:jc w:val="both"/>
              <w:rPr>
                <w:lang w:val="en-US"/>
              </w:rPr>
            </w:pPr>
            <w:r>
              <w:rPr>
                <w:lang w:val="en-US"/>
              </w:rPr>
              <w:t>Blinking dynamic &amp; quality</w:t>
            </w:r>
          </w:p>
          <w:p w14:paraId="4C9B7661" w14:textId="67C57C3A" w:rsidR="008B114C" w:rsidRDefault="001F77B7" w:rsidP="00E1341E">
            <w:pPr>
              <w:jc w:val="both"/>
              <w:rPr>
                <w:lang w:val="en-US"/>
              </w:rPr>
            </w:pPr>
            <w:r>
              <w:rPr>
                <w:lang w:val="en-US"/>
              </w:rPr>
              <w:t>T</w:t>
            </w:r>
            <w:r w:rsidR="008B114C">
              <w:rPr>
                <w:lang w:val="en-US"/>
              </w:rPr>
              <w:t>ear film lipid layer</w:t>
            </w:r>
            <w:r>
              <w:rPr>
                <w:lang w:val="en-US"/>
              </w:rPr>
              <w:t xml:space="preserve"> thickness</w:t>
            </w:r>
          </w:p>
        </w:tc>
        <w:tc>
          <w:tcPr>
            <w:tcW w:w="3402" w:type="dxa"/>
          </w:tcPr>
          <w:p w14:paraId="03194248" w14:textId="1AED2126" w:rsidR="008B114C" w:rsidRDefault="00F44270" w:rsidP="00F44270">
            <w:pPr>
              <w:jc w:val="both"/>
              <w:rPr>
                <w:lang w:val="en-US"/>
              </w:rPr>
            </w:pPr>
            <w:proofErr w:type="spellStart"/>
            <w:r w:rsidRPr="00932AD1">
              <w:rPr>
                <w:lang w:val="en-US"/>
              </w:rPr>
              <w:t>Idra</w:t>
            </w:r>
            <w:proofErr w:type="spellEnd"/>
            <w:r w:rsidRPr="00932AD1">
              <w:rPr>
                <w:lang w:val="en-US"/>
              </w:rPr>
              <w:t xml:space="preserve"> (SBM </w:t>
            </w:r>
            <w:proofErr w:type="spellStart"/>
            <w:r w:rsidRPr="00932AD1">
              <w:rPr>
                <w:lang w:val="en-US"/>
              </w:rPr>
              <w:t>Sistemi</w:t>
            </w:r>
            <w:proofErr w:type="spellEnd"/>
            <w:r w:rsidRPr="00932AD1">
              <w:rPr>
                <w:lang w:val="en-US"/>
              </w:rPr>
              <w:t>)</w:t>
            </w:r>
          </w:p>
        </w:tc>
      </w:tr>
      <w:tr w:rsidR="008B114C" w14:paraId="57C02FD0" w14:textId="1E7BB805" w:rsidTr="00102907">
        <w:tc>
          <w:tcPr>
            <w:tcW w:w="1413" w:type="dxa"/>
          </w:tcPr>
          <w:p w14:paraId="2F499DDA" w14:textId="29EB4BAC" w:rsidR="008B114C" w:rsidRPr="00A6716A" w:rsidRDefault="00A6716A" w:rsidP="001F5B9F">
            <w:pPr>
              <w:jc w:val="both"/>
              <w:rPr>
                <w:rFonts w:eastAsia="DengXian"/>
                <w:lang w:val="en-US" w:eastAsia="zh-CN"/>
              </w:rPr>
            </w:pPr>
            <w:r>
              <w:rPr>
                <w:rFonts w:eastAsia="DengXian" w:hint="eastAsia"/>
                <w:lang w:val="en-US" w:eastAsia="zh-CN"/>
              </w:rPr>
              <w:t>3</w:t>
            </w:r>
          </w:p>
        </w:tc>
        <w:tc>
          <w:tcPr>
            <w:tcW w:w="4252" w:type="dxa"/>
          </w:tcPr>
          <w:p w14:paraId="36CB832E" w14:textId="3450386B" w:rsidR="008B114C" w:rsidRDefault="008B114C" w:rsidP="001F5B9F">
            <w:pPr>
              <w:jc w:val="both"/>
              <w:rPr>
                <w:lang w:val="en-US"/>
              </w:rPr>
            </w:pPr>
            <w:r>
              <w:rPr>
                <w:lang w:val="en-US"/>
              </w:rPr>
              <w:t xml:space="preserve">Meniscometry </w:t>
            </w:r>
          </w:p>
          <w:p w14:paraId="3639856B" w14:textId="16A01DCD" w:rsidR="008B114C" w:rsidRDefault="008B114C" w:rsidP="001F5B9F">
            <w:pPr>
              <w:jc w:val="both"/>
              <w:rPr>
                <w:lang w:val="en-US"/>
              </w:rPr>
            </w:pPr>
          </w:p>
        </w:tc>
        <w:tc>
          <w:tcPr>
            <w:tcW w:w="3402" w:type="dxa"/>
          </w:tcPr>
          <w:p w14:paraId="015208A2" w14:textId="77777777" w:rsidR="008B114C" w:rsidRPr="00932AD1" w:rsidRDefault="008B114C" w:rsidP="001F5B9F">
            <w:pPr>
              <w:jc w:val="both"/>
              <w:rPr>
                <w:lang w:val="en-US"/>
              </w:rPr>
            </w:pPr>
            <w:proofErr w:type="spellStart"/>
            <w:r w:rsidRPr="00932AD1">
              <w:rPr>
                <w:lang w:val="en-US"/>
              </w:rPr>
              <w:t>Keratograph</w:t>
            </w:r>
            <w:proofErr w:type="spellEnd"/>
            <w:r w:rsidRPr="00932AD1">
              <w:rPr>
                <w:lang w:val="en-US"/>
              </w:rPr>
              <w:t xml:space="preserve"> 5M (Oculus)</w:t>
            </w:r>
          </w:p>
          <w:p w14:paraId="070ADD10" w14:textId="2B2CCA14" w:rsidR="008B114C" w:rsidRPr="00932AD1" w:rsidRDefault="008B114C" w:rsidP="001F5B9F">
            <w:pPr>
              <w:jc w:val="both"/>
              <w:rPr>
                <w:lang w:val="en-US"/>
              </w:rPr>
            </w:pPr>
            <w:proofErr w:type="spellStart"/>
            <w:r w:rsidRPr="00932AD1">
              <w:rPr>
                <w:lang w:val="en-US"/>
              </w:rPr>
              <w:t>Idra</w:t>
            </w:r>
            <w:proofErr w:type="spellEnd"/>
            <w:r w:rsidRPr="00932AD1">
              <w:rPr>
                <w:lang w:val="en-US"/>
              </w:rPr>
              <w:t xml:space="preserve"> (SBM </w:t>
            </w:r>
            <w:proofErr w:type="spellStart"/>
            <w:r w:rsidRPr="00932AD1">
              <w:rPr>
                <w:lang w:val="en-US"/>
              </w:rPr>
              <w:t>Sistemi</w:t>
            </w:r>
            <w:proofErr w:type="spellEnd"/>
            <w:r w:rsidRPr="00932AD1">
              <w:rPr>
                <w:lang w:val="en-US"/>
              </w:rPr>
              <w:t>)</w:t>
            </w:r>
          </w:p>
        </w:tc>
      </w:tr>
      <w:tr w:rsidR="008B114C" w14:paraId="6B783E3E" w14:textId="7FA02488" w:rsidTr="00102907">
        <w:tc>
          <w:tcPr>
            <w:tcW w:w="1413" w:type="dxa"/>
          </w:tcPr>
          <w:p w14:paraId="49328294" w14:textId="503EF487" w:rsidR="008B114C" w:rsidRPr="00A6716A" w:rsidRDefault="008B114C" w:rsidP="001F5B9F">
            <w:pPr>
              <w:jc w:val="both"/>
              <w:rPr>
                <w:rFonts w:eastAsia="DengXian"/>
                <w:lang w:val="en-US" w:eastAsia="zh-CN"/>
              </w:rPr>
            </w:pPr>
            <w:r>
              <w:rPr>
                <w:lang w:val="en-US"/>
              </w:rPr>
              <w:t>4</w:t>
            </w:r>
          </w:p>
        </w:tc>
        <w:tc>
          <w:tcPr>
            <w:tcW w:w="4252" w:type="dxa"/>
          </w:tcPr>
          <w:p w14:paraId="31C847D3" w14:textId="384B76BB" w:rsidR="008B114C" w:rsidRDefault="008B114C" w:rsidP="001F5B9F">
            <w:pPr>
              <w:jc w:val="both"/>
              <w:rPr>
                <w:lang w:val="en-US"/>
              </w:rPr>
            </w:pPr>
            <w:r>
              <w:rPr>
                <w:lang w:val="en-US"/>
              </w:rPr>
              <w:t xml:space="preserve">NITBUT </w:t>
            </w:r>
            <w:r w:rsidR="00D7356D">
              <w:rPr>
                <w:lang w:val="en-US"/>
              </w:rPr>
              <w:t>(NIKBUT)</w:t>
            </w:r>
          </w:p>
        </w:tc>
        <w:tc>
          <w:tcPr>
            <w:tcW w:w="3402" w:type="dxa"/>
          </w:tcPr>
          <w:p w14:paraId="5A8F247A" w14:textId="77777777" w:rsidR="008B114C" w:rsidRPr="00932AD1" w:rsidRDefault="008B114C" w:rsidP="001F5B9F">
            <w:pPr>
              <w:jc w:val="both"/>
              <w:rPr>
                <w:lang w:val="en-US"/>
              </w:rPr>
            </w:pPr>
            <w:proofErr w:type="spellStart"/>
            <w:r w:rsidRPr="00932AD1">
              <w:rPr>
                <w:lang w:val="en-US"/>
              </w:rPr>
              <w:t>Keratograph</w:t>
            </w:r>
            <w:proofErr w:type="spellEnd"/>
            <w:r w:rsidRPr="00932AD1">
              <w:rPr>
                <w:lang w:val="en-US"/>
              </w:rPr>
              <w:t xml:space="preserve"> 5M (Oculus)</w:t>
            </w:r>
          </w:p>
          <w:p w14:paraId="1F140A60" w14:textId="27F555BA" w:rsidR="008B114C" w:rsidRPr="00932AD1" w:rsidRDefault="008B114C" w:rsidP="001F5B9F">
            <w:pPr>
              <w:jc w:val="both"/>
              <w:rPr>
                <w:lang w:val="en-US"/>
              </w:rPr>
            </w:pPr>
            <w:proofErr w:type="spellStart"/>
            <w:r w:rsidRPr="00932AD1">
              <w:rPr>
                <w:lang w:val="en-US"/>
              </w:rPr>
              <w:t>Idra</w:t>
            </w:r>
            <w:proofErr w:type="spellEnd"/>
            <w:r w:rsidRPr="00932AD1">
              <w:rPr>
                <w:lang w:val="en-US"/>
              </w:rPr>
              <w:t xml:space="preserve"> (SBM)</w:t>
            </w:r>
          </w:p>
        </w:tc>
      </w:tr>
      <w:tr w:rsidR="008B114C" w14:paraId="13A76AAB" w14:textId="33C18D07" w:rsidTr="00102907">
        <w:tc>
          <w:tcPr>
            <w:tcW w:w="1413" w:type="dxa"/>
          </w:tcPr>
          <w:p w14:paraId="39159BD7" w14:textId="69BC053E" w:rsidR="008B114C" w:rsidRPr="00A6716A" w:rsidRDefault="00A6716A" w:rsidP="0023591D">
            <w:pPr>
              <w:jc w:val="both"/>
              <w:rPr>
                <w:rFonts w:eastAsia="DengXian"/>
                <w:lang w:val="en-US" w:eastAsia="zh-CN"/>
              </w:rPr>
            </w:pPr>
            <w:r>
              <w:rPr>
                <w:rFonts w:eastAsia="DengXian" w:hint="eastAsia"/>
                <w:lang w:val="en-US" w:eastAsia="zh-CN"/>
              </w:rPr>
              <w:t>5</w:t>
            </w:r>
          </w:p>
        </w:tc>
        <w:tc>
          <w:tcPr>
            <w:tcW w:w="4252" w:type="dxa"/>
          </w:tcPr>
          <w:p w14:paraId="0D0854BC" w14:textId="3EBB9920" w:rsidR="008B114C" w:rsidRDefault="008B114C" w:rsidP="0023591D">
            <w:pPr>
              <w:jc w:val="both"/>
              <w:rPr>
                <w:lang w:val="en-US"/>
              </w:rPr>
            </w:pPr>
            <w:r>
              <w:rPr>
                <w:lang w:val="en-US"/>
              </w:rPr>
              <w:t>Tear osmolarity</w:t>
            </w:r>
          </w:p>
        </w:tc>
        <w:tc>
          <w:tcPr>
            <w:tcW w:w="3402" w:type="dxa"/>
          </w:tcPr>
          <w:p w14:paraId="32872B05" w14:textId="177EE58A" w:rsidR="008B114C" w:rsidRPr="00932AD1" w:rsidRDefault="008B114C" w:rsidP="0023591D">
            <w:pPr>
              <w:jc w:val="both"/>
              <w:rPr>
                <w:lang w:val="en-US"/>
              </w:rPr>
            </w:pPr>
            <w:r w:rsidRPr="00932AD1">
              <w:rPr>
                <w:lang w:val="en-US"/>
              </w:rPr>
              <w:t>Tearlab (Tearlab)</w:t>
            </w:r>
          </w:p>
        </w:tc>
      </w:tr>
      <w:tr w:rsidR="00245EED" w14:paraId="1AA5468E" w14:textId="77777777" w:rsidTr="00245EED">
        <w:tc>
          <w:tcPr>
            <w:tcW w:w="9067" w:type="dxa"/>
            <w:gridSpan w:val="3"/>
            <w:shd w:val="clear" w:color="auto" w:fill="BFBFBF" w:themeFill="background1" w:themeFillShade="BF"/>
          </w:tcPr>
          <w:p w14:paraId="05795457" w14:textId="162E2078" w:rsidR="00245EED" w:rsidRDefault="00245EED" w:rsidP="005A3EF9">
            <w:pPr>
              <w:jc w:val="both"/>
              <w:rPr>
                <w:lang w:val="en-US"/>
              </w:rPr>
            </w:pPr>
            <w:r>
              <w:rPr>
                <w:lang w:val="en-US"/>
              </w:rPr>
              <w:t>5 minutes interval</w:t>
            </w:r>
          </w:p>
        </w:tc>
      </w:tr>
      <w:tr w:rsidR="008B114C" w14:paraId="56B0A9C3" w14:textId="3723C964" w:rsidTr="00102907">
        <w:tc>
          <w:tcPr>
            <w:tcW w:w="1413" w:type="dxa"/>
          </w:tcPr>
          <w:p w14:paraId="6F23FB67" w14:textId="4C920E27" w:rsidR="008B114C" w:rsidRPr="00A6716A" w:rsidRDefault="00A6716A" w:rsidP="005A3EF9">
            <w:pPr>
              <w:jc w:val="both"/>
              <w:rPr>
                <w:rFonts w:eastAsia="DengXian"/>
                <w:lang w:val="en-US" w:eastAsia="zh-CN"/>
              </w:rPr>
            </w:pPr>
            <w:r>
              <w:rPr>
                <w:rFonts w:eastAsia="DengXian" w:hint="eastAsia"/>
                <w:lang w:val="en-US" w:eastAsia="zh-CN"/>
              </w:rPr>
              <w:t>6</w:t>
            </w:r>
          </w:p>
        </w:tc>
        <w:tc>
          <w:tcPr>
            <w:tcW w:w="4252" w:type="dxa"/>
          </w:tcPr>
          <w:p w14:paraId="52708EBC" w14:textId="77305F9A" w:rsidR="008B114C" w:rsidRDefault="006E4135" w:rsidP="005A3EF9">
            <w:pPr>
              <w:jc w:val="both"/>
              <w:rPr>
                <w:lang w:val="en-US"/>
              </w:rPr>
            </w:pPr>
            <w:r>
              <w:rPr>
                <w:lang w:val="en-US"/>
              </w:rPr>
              <w:t>Tear fluid collection</w:t>
            </w:r>
          </w:p>
        </w:tc>
        <w:tc>
          <w:tcPr>
            <w:tcW w:w="3402" w:type="dxa"/>
          </w:tcPr>
          <w:p w14:paraId="4320A6ED" w14:textId="19DDE4FA" w:rsidR="008B114C" w:rsidRPr="00932AD1" w:rsidRDefault="006E4135" w:rsidP="005A3EF9">
            <w:pPr>
              <w:jc w:val="both"/>
              <w:rPr>
                <w:lang w:val="en-US"/>
              </w:rPr>
            </w:pPr>
            <w:r>
              <w:rPr>
                <w:lang w:val="en-US"/>
              </w:rPr>
              <w:t xml:space="preserve">Schirmer </w:t>
            </w:r>
            <w:r w:rsidR="00245EED">
              <w:rPr>
                <w:lang w:val="en-US"/>
              </w:rPr>
              <w:t>strip</w:t>
            </w:r>
          </w:p>
        </w:tc>
      </w:tr>
      <w:tr w:rsidR="008B114C" w14:paraId="0BF03D3C" w14:textId="7652338D" w:rsidTr="00102907">
        <w:tc>
          <w:tcPr>
            <w:tcW w:w="1413" w:type="dxa"/>
          </w:tcPr>
          <w:p w14:paraId="2D3DB8D8" w14:textId="1CFEBE20" w:rsidR="008B114C" w:rsidRPr="00A6716A" w:rsidRDefault="00A6716A" w:rsidP="0023591D">
            <w:pPr>
              <w:jc w:val="both"/>
              <w:rPr>
                <w:rFonts w:eastAsia="DengXian"/>
                <w:lang w:val="en-US" w:eastAsia="zh-CN"/>
              </w:rPr>
            </w:pPr>
            <w:r>
              <w:rPr>
                <w:rFonts w:eastAsia="DengXian" w:hint="eastAsia"/>
                <w:lang w:val="en-US" w:eastAsia="zh-CN"/>
              </w:rPr>
              <w:t>7</w:t>
            </w:r>
          </w:p>
        </w:tc>
        <w:tc>
          <w:tcPr>
            <w:tcW w:w="4252" w:type="dxa"/>
          </w:tcPr>
          <w:p w14:paraId="33E8FAF4" w14:textId="52F945CA" w:rsidR="008B114C" w:rsidRDefault="008B114C" w:rsidP="0023591D">
            <w:pPr>
              <w:jc w:val="both"/>
              <w:rPr>
                <w:lang w:val="en-US"/>
              </w:rPr>
            </w:pPr>
            <w:proofErr w:type="spellStart"/>
            <w:r>
              <w:rPr>
                <w:lang w:val="en-US"/>
              </w:rPr>
              <w:t>Biomicroscopy</w:t>
            </w:r>
            <w:proofErr w:type="spellEnd"/>
          </w:p>
        </w:tc>
        <w:tc>
          <w:tcPr>
            <w:tcW w:w="3402" w:type="dxa"/>
          </w:tcPr>
          <w:p w14:paraId="6F50A947" w14:textId="75086645" w:rsidR="00874169" w:rsidRDefault="00874169" w:rsidP="0023591D">
            <w:pPr>
              <w:jc w:val="both"/>
              <w:rPr>
                <w:lang w:val="en-US"/>
              </w:rPr>
            </w:pPr>
            <w:r>
              <w:rPr>
                <w:lang w:val="en-US"/>
              </w:rPr>
              <w:t>Slit lamp biomicroscope</w:t>
            </w:r>
          </w:p>
          <w:p w14:paraId="461315B2" w14:textId="123751FA" w:rsidR="008B114C" w:rsidRPr="00932AD1" w:rsidRDefault="008B114C" w:rsidP="0023591D">
            <w:pPr>
              <w:jc w:val="both"/>
              <w:rPr>
                <w:lang w:val="en-US"/>
              </w:rPr>
            </w:pPr>
            <w:proofErr w:type="spellStart"/>
            <w:r w:rsidRPr="00932AD1">
              <w:rPr>
                <w:lang w:val="en-US"/>
              </w:rPr>
              <w:t>NaFl</w:t>
            </w:r>
            <w:proofErr w:type="spellEnd"/>
            <w:r w:rsidRPr="00932AD1">
              <w:rPr>
                <w:lang w:val="en-US"/>
              </w:rPr>
              <w:t xml:space="preserve"> &amp; </w:t>
            </w:r>
            <w:proofErr w:type="spellStart"/>
            <w:r w:rsidRPr="00932AD1">
              <w:rPr>
                <w:lang w:val="en-US"/>
              </w:rPr>
              <w:t>lissamine</w:t>
            </w:r>
            <w:proofErr w:type="spellEnd"/>
            <w:r w:rsidRPr="00932AD1">
              <w:rPr>
                <w:lang w:val="en-US"/>
              </w:rPr>
              <w:t xml:space="preserve"> green </w:t>
            </w:r>
          </w:p>
        </w:tc>
      </w:tr>
      <w:tr w:rsidR="008B114C" w14:paraId="5B6CE9C0" w14:textId="29FC1662" w:rsidTr="00102907">
        <w:tc>
          <w:tcPr>
            <w:tcW w:w="1413" w:type="dxa"/>
          </w:tcPr>
          <w:p w14:paraId="1B0B95E2" w14:textId="2235C09E" w:rsidR="008B114C" w:rsidRPr="00A6716A" w:rsidRDefault="00A6716A" w:rsidP="0023591D">
            <w:pPr>
              <w:jc w:val="both"/>
              <w:rPr>
                <w:rFonts w:eastAsia="DengXian"/>
                <w:lang w:val="en-US" w:eastAsia="zh-CN"/>
              </w:rPr>
            </w:pPr>
            <w:r>
              <w:rPr>
                <w:rFonts w:eastAsia="DengXian" w:hint="eastAsia"/>
                <w:lang w:val="en-US" w:eastAsia="zh-CN"/>
              </w:rPr>
              <w:t>8</w:t>
            </w:r>
          </w:p>
        </w:tc>
        <w:tc>
          <w:tcPr>
            <w:tcW w:w="4252" w:type="dxa"/>
          </w:tcPr>
          <w:p w14:paraId="2681C4F0" w14:textId="1318415F" w:rsidR="008B114C" w:rsidRDefault="008B114C" w:rsidP="00901716">
            <w:pPr>
              <w:rPr>
                <w:lang w:val="en-US"/>
              </w:rPr>
            </w:pPr>
            <w:r>
              <w:rPr>
                <w:lang w:val="en-US"/>
              </w:rPr>
              <w:t xml:space="preserve">Infrared Meibography </w:t>
            </w:r>
          </w:p>
        </w:tc>
        <w:tc>
          <w:tcPr>
            <w:tcW w:w="3402" w:type="dxa"/>
          </w:tcPr>
          <w:p w14:paraId="533B314E" w14:textId="77777777" w:rsidR="008B114C" w:rsidRPr="00932AD1" w:rsidRDefault="008B114C" w:rsidP="0023591D">
            <w:pPr>
              <w:jc w:val="both"/>
              <w:rPr>
                <w:lang w:val="en-US"/>
              </w:rPr>
            </w:pPr>
            <w:proofErr w:type="spellStart"/>
            <w:r w:rsidRPr="00932AD1">
              <w:rPr>
                <w:lang w:val="en-US"/>
              </w:rPr>
              <w:t>Keratograph</w:t>
            </w:r>
            <w:proofErr w:type="spellEnd"/>
            <w:r w:rsidRPr="00932AD1">
              <w:rPr>
                <w:lang w:val="en-US"/>
              </w:rPr>
              <w:t xml:space="preserve"> 5M (Oculus)</w:t>
            </w:r>
          </w:p>
          <w:p w14:paraId="1F8592E3" w14:textId="5AAF8876" w:rsidR="008B114C" w:rsidRPr="00932AD1" w:rsidRDefault="008B114C" w:rsidP="0023591D">
            <w:pPr>
              <w:jc w:val="both"/>
              <w:rPr>
                <w:lang w:val="en-US"/>
              </w:rPr>
            </w:pPr>
            <w:proofErr w:type="spellStart"/>
            <w:r w:rsidRPr="00932AD1">
              <w:rPr>
                <w:lang w:val="en-US"/>
              </w:rPr>
              <w:t>Idra</w:t>
            </w:r>
            <w:proofErr w:type="spellEnd"/>
            <w:r w:rsidRPr="00932AD1">
              <w:rPr>
                <w:lang w:val="en-US"/>
              </w:rPr>
              <w:t xml:space="preserve"> (SBM </w:t>
            </w:r>
            <w:proofErr w:type="spellStart"/>
            <w:r w:rsidRPr="00932AD1">
              <w:rPr>
                <w:lang w:val="en-US"/>
              </w:rPr>
              <w:t>Sistemi</w:t>
            </w:r>
            <w:proofErr w:type="spellEnd"/>
            <w:r w:rsidRPr="00932AD1">
              <w:rPr>
                <w:lang w:val="en-US"/>
              </w:rPr>
              <w:t>)</w:t>
            </w:r>
          </w:p>
        </w:tc>
      </w:tr>
    </w:tbl>
    <w:p w14:paraId="3CFF2078" w14:textId="77777777" w:rsidR="00D911B0" w:rsidRPr="00546998" w:rsidRDefault="00D911B0" w:rsidP="00BB7292">
      <w:pPr>
        <w:jc w:val="both"/>
        <w:rPr>
          <w:lang w:val="en-US"/>
        </w:rPr>
      </w:pPr>
    </w:p>
    <w:p w14:paraId="14A925E1" w14:textId="267FF094" w:rsidR="00BF59F8" w:rsidRPr="00907F59" w:rsidRDefault="00A363CA" w:rsidP="00BB7292">
      <w:pPr>
        <w:jc w:val="both"/>
        <w:rPr>
          <w:b/>
          <w:bCs/>
          <w:u w:val="single"/>
          <w:lang w:val="en-US"/>
        </w:rPr>
      </w:pPr>
      <w:r w:rsidRPr="00DD470D">
        <w:rPr>
          <w:b/>
          <w:bCs/>
          <w:u w:val="single"/>
          <w:lang w:val="en-US"/>
        </w:rPr>
        <w:t>Statistical</w:t>
      </w:r>
      <w:r w:rsidR="00BF59F8" w:rsidRPr="00DD470D">
        <w:rPr>
          <w:b/>
          <w:bCs/>
          <w:u w:val="single"/>
          <w:lang w:val="en-US"/>
        </w:rPr>
        <w:t xml:space="preserve"> analysis</w:t>
      </w:r>
    </w:p>
    <w:p w14:paraId="6C93C8A6" w14:textId="0F17D099" w:rsidR="00B25E5D" w:rsidRPr="00592367" w:rsidRDefault="00024CE2" w:rsidP="00B25E5D">
      <w:pPr>
        <w:jc w:val="both"/>
        <w:rPr>
          <w:lang w:val="en-US"/>
        </w:rPr>
      </w:pPr>
      <w:proofErr w:type="spellStart"/>
      <w:r>
        <w:rPr>
          <w:lang w:val="en-US"/>
        </w:rPr>
        <w:t>Statistic</w:t>
      </w:r>
      <w:proofErr w:type="spellEnd"/>
      <w:r>
        <w:rPr>
          <w:lang w:val="en-US"/>
        </w:rPr>
        <w:t xml:space="preserve"> analysis will be conducted using IBM SPSS </w:t>
      </w:r>
      <w:r w:rsidR="00650307">
        <w:rPr>
          <w:lang w:val="en-US"/>
        </w:rPr>
        <w:t xml:space="preserve">(New York, USA). Inter-group comparisons of normally distributed continuous measures will be conducted using </w:t>
      </w:r>
      <w:r w:rsidR="00A464BF">
        <w:rPr>
          <w:lang w:val="en-US"/>
        </w:rPr>
        <w:t>one way ANOVA tests</w:t>
      </w:r>
      <w:r w:rsidR="00935893">
        <w:rPr>
          <w:lang w:val="en-US"/>
        </w:rPr>
        <w:t>, followed by Bonferroni</w:t>
      </w:r>
      <w:r w:rsidR="0050750F">
        <w:rPr>
          <w:lang w:val="en-US"/>
        </w:rPr>
        <w:t xml:space="preserve"> corrections. Non-normally distributed </w:t>
      </w:r>
      <w:r w:rsidR="00281ACD">
        <w:rPr>
          <w:lang w:val="en-US"/>
        </w:rPr>
        <w:t xml:space="preserve">continuous measures will be compared using Kruskal-Wallis tests. Ordinal data </w:t>
      </w:r>
      <w:r w:rsidR="00A544D7">
        <w:rPr>
          <w:lang w:val="en-US"/>
        </w:rPr>
        <w:t>and cat</w:t>
      </w:r>
      <w:r w:rsidR="00C8218E">
        <w:rPr>
          <w:lang w:val="en-US"/>
        </w:rPr>
        <w:t xml:space="preserve">egorical data </w:t>
      </w:r>
      <w:r w:rsidR="00A544D7">
        <w:rPr>
          <w:lang w:val="en-US"/>
        </w:rPr>
        <w:t>will be compared using Mann-Whitney tests</w:t>
      </w:r>
      <w:r w:rsidR="00C8218E">
        <w:rPr>
          <w:lang w:val="en-US"/>
        </w:rPr>
        <w:t xml:space="preserve"> and Fisher’s exact tests respectively</w:t>
      </w:r>
      <w:r w:rsidR="00A544D7">
        <w:rPr>
          <w:lang w:val="en-US"/>
        </w:rPr>
        <w:t>.</w:t>
      </w:r>
      <w:r w:rsidR="00FA1747">
        <w:rPr>
          <w:lang w:val="en-US"/>
        </w:rPr>
        <w:t xml:space="preserve"> P&lt;0.05 will be considered significant.</w:t>
      </w:r>
      <w:r w:rsidR="00C37E22">
        <w:rPr>
          <w:lang w:val="en-US"/>
        </w:rPr>
        <w:t xml:space="preserve"> Uni</w:t>
      </w:r>
      <w:r w:rsidR="00B7783D">
        <w:rPr>
          <w:lang w:val="en-US"/>
        </w:rPr>
        <w:t xml:space="preserve">variate and multivariate logistic regression will be conducted to evaluate the relationship between </w:t>
      </w:r>
      <w:r w:rsidR="00376E3E">
        <w:rPr>
          <w:lang w:val="en-US"/>
        </w:rPr>
        <w:t>DED and lifestyle factors</w:t>
      </w:r>
      <w:r w:rsidR="0093272F">
        <w:rPr>
          <w:lang w:val="en-US"/>
        </w:rPr>
        <w:t>.</w:t>
      </w:r>
      <w:r w:rsidR="00A544D7">
        <w:rPr>
          <w:lang w:val="en-US"/>
        </w:rPr>
        <w:t xml:space="preserve"> </w:t>
      </w:r>
    </w:p>
    <w:p w14:paraId="62E45503" w14:textId="77777777" w:rsidR="004A0A73" w:rsidRDefault="004A0A73" w:rsidP="00BB7292">
      <w:pPr>
        <w:jc w:val="both"/>
        <w:rPr>
          <w:b/>
          <w:bCs/>
          <w:lang w:val="en-US"/>
        </w:rPr>
      </w:pPr>
    </w:p>
    <w:p w14:paraId="66F7FC77" w14:textId="529D5EA9" w:rsidR="004F29B3" w:rsidRPr="00D97FF2" w:rsidRDefault="00D97FF2" w:rsidP="00D97FF2">
      <w:pPr>
        <w:rPr>
          <w:rFonts w:eastAsia="DengXian"/>
          <w:b/>
          <w:bCs/>
          <w:lang w:val="en-US" w:eastAsia="zh-CN"/>
        </w:rPr>
      </w:pPr>
      <w:r>
        <w:rPr>
          <w:b/>
          <w:bCs/>
          <w:lang w:val="en-US"/>
        </w:rPr>
        <w:br w:type="page"/>
      </w:r>
    </w:p>
    <w:p w14:paraId="2D05A453" w14:textId="2EA8C8D0" w:rsidR="00F3063D" w:rsidRPr="00F3063D" w:rsidRDefault="00254C7F" w:rsidP="00F3063D">
      <w:pPr>
        <w:jc w:val="both"/>
        <w:rPr>
          <w:rFonts w:eastAsia="DengXian" w:hint="eastAsia"/>
          <w:b/>
          <w:bCs/>
          <w:u w:val="single"/>
          <w:lang w:val="en-US" w:eastAsia="zh-CN"/>
        </w:rPr>
      </w:pPr>
      <w:r w:rsidRPr="0066166E">
        <w:rPr>
          <w:b/>
          <w:bCs/>
          <w:u w:val="single"/>
          <w:lang w:val="en-US"/>
        </w:rPr>
        <w:lastRenderedPageBreak/>
        <w:t>References</w:t>
      </w:r>
    </w:p>
    <w:p w14:paraId="140AA754" w14:textId="77777777" w:rsidR="00F3063D" w:rsidRDefault="00F3063D" w:rsidP="00D97FF2">
      <w:pPr>
        <w:widowControl w:val="0"/>
        <w:autoSpaceDE w:val="0"/>
        <w:autoSpaceDN w:val="0"/>
        <w:adjustRightInd w:val="0"/>
        <w:rPr>
          <w:rFonts w:eastAsia="DengXian"/>
          <w:lang w:val="en-US" w:eastAsia="zh-CN"/>
        </w:rPr>
      </w:pPr>
    </w:p>
    <w:p w14:paraId="5EE625EB" w14:textId="77777777" w:rsidR="00F3063D" w:rsidRPr="00F3063D" w:rsidRDefault="00F3063D" w:rsidP="00F3063D">
      <w:pPr>
        <w:pStyle w:val="EndNoteBibliography"/>
      </w:pPr>
      <w:r>
        <w:rPr>
          <w:rFonts w:eastAsia="DengXian"/>
          <w:lang w:val="en-US" w:eastAsia="zh-CN"/>
        </w:rPr>
        <w:fldChar w:fldCharType="begin"/>
      </w:r>
      <w:r>
        <w:rPr>
          <w:rFonts w:eastAsia="DengXian"/>
          <w:lang w:val="en-US" w:eastAsia="zh-CN"/>
        </w:rPr>
        <w:instrText xml:space="preserve"> ADDIN EN.REFLIST </w:instrText>
      </w:r>
      <w:r>
        <w:rPr>
          <w:rFonts w:eastAsia="DengXian"/>
          <w:lang w:val="en-US" w:eastAsia="zh-CN"/>
        </w:rPr>
        <w:fldChar w:fldCharType="separate"/>
      </w:r>
      <w:r w:rsidRPr="00F3063D">
        <w:t>1.</w:t>
      </w:r>
      <w:r w:rsidRPr="00F3063D">
        <w:tab/>
        <w:t>Wolffsohn JS, Arita R, Chalmers R, Djalilian A, Dogru M, Dumbleton K, et al. TFOS DEWS II diagnostic methodology report. 2017;15(3):539-74.</w:t>
      </w:r>
    </w:p>
    <w:p w14:paraId="6595F1A9" w14:textId="77777777" w:rsidR="00F3063D" w:rsidRPr="00F3063D" w:rsidRDefault="00F3063D" w:rsidP="00F3063D">
      <w:pPr>
        <w:pStyle w:val="EndNoteBibliography"/>
      </w:pPr>
      <w:r w:rsidRPr="00F3063D">
        <w:t>2.</w:t>
      </w:r>
      <w:r w:rsidRPr="00F3063D">
        <w:tab/>
        <w:t>Whitcher JP, Shiboski CH, Shiboski SC, Heidenreich AM, Kitagawa K, Zhang S, et al. A simplified quantitative method for assessing keratoconjunctivitis sicca from the Sjögren's Syndrome International Registry. 2010;149(3):405-15.</w:t>
      </w:r>
    </w:p>
    <w:p w14:paraId="032710D1" w14:textId="77777777" w:rsidR="00F3063D" w:rsidRPr="00F3063D" w:rsidRDefault="00F3063D" w:rsidP="00F3063D">
      <w:pPr>
        <w:pStyle w:val="EndNoteBibliography"/>
      </w:pPr>
      <w:r w:rsidRPr="00F3063D">
        <w:t>3.</w:t>
      </w:r>
      <w:r w:rsidRPr="00F3063D">
        <w:tab/>
        <w:t>Korb DR, Herman JP, Greiner JV, Scaffidi RC, Finnemore VM, Exford JM, et al. Lid wiper epitheliopathy and dry eye symptoms. 2005;31(1):2-8.</w:t>
      </w:r>
    </w:p>
    <w:p w14:paraId="4336E363" w14:textId="77777777" w:rsidR="00F3063D" w:rsidRPr="00F3063D" w:rsidRDefault="00F3063D" w:rsidP="00F3063D">
      <w:pPr>
        <w:pStyle w:val="EndNoteBibliography"/>
      </w:pPr>
      <w:r w:rsidRPr="00F3063D">
        <w:t>4.</w:t>
      </w:r>
      <w:r w:rsidRPr="00F3063D">
        <w:tab/>
        <w:t>Bron A, Benjamin L, Snibson GJE. Meibomian gland disease. Classification and grading of lid changes. 1991;5(4):395-411.</w:t>
      </w:r>
    </w:p>
    <w:p w14:paraId="62713EFC" w14:textId="0CBCD4A8" w:rsidR="00CB4082" w:rsidRPr="00D97FF2" w:rsidRDefault="00F3063D" w:rsidP="00D97FF2">
      <w:pPr>
        <w:widowControl w:val="0"/>
        <w:autoSpaceDE w:val="0"/>
        <w:autoSpaceDN w:val="0"/>
        <w:adjustRightInd w:val="0"/>
        <w:rPr>
          <w:rFonts w:eastAsia="DengXian"/>
          <w:lang w:val="en-US" w:eastAsia="zh-CN"/>
        </w:rPr>
      </w:pPr>
      <w:r>
        <w:rPr>
          <w:rFonts w:eastAsia="DengXian"/>
          <w:lang w:val="en-US" w:eastAsia="zh-CN"/>
        </w:rPr>
        <w:fldChar w:fldCharType="end"/>
      </w:r>
    </w:p>
    <w:sectPr w:rsidR="00CB4082" w:rsidRPr="00D97FF2">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44D16B" w14:textId="77777777" w:rsidR="00954775" w:rsidRDefault="00954775" w:rsidP="00C04368">
      <w:r>
        <w:separator/>
      </w:r>
    </w:p>
  </w:endnote>
  <w:endnote w:type="continuationSeparator" w:id="0">
    <w:p w14:paraId="27988A04" w14:textId="77777777" w:rsidR="00954775" w:rsidRDefault="00954775" w:rsidP="00C043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c"/>
      </w:rPr>
      <w:id w:val="-712811709"/>
      <w:docPartObj>
        <w:docPartGallery w:val="Page Numbers (Bottom of Page)"/>
        <w:docPartUnique/>
      </w:docPartObj>
    </w:sdtPr>
    <w:sdtContent>
      <w:p w14:paraId="383862D2" w14:textId="70AA251E" w:rsidR="00C04368" w:rsidRDefault="00C04368" w:rsidP="0024330B">
        <w:pPr>
          <w:pStyle w:val="aa"/>
          <w:framePr w:wrap="none" w:vAnchor="text" w:hAnchor="margin" w:xAlign="right" w:y="1"/>
          <w:rPr>
            <w:rStyle w:val="ac"/>
          </w:rPr>
        </w:pPr>
        <w:r>
          <w:rPr>
            <w:rStyle w:val="ac"/>
          </w:rPr>
          <w:fldChar w:fldCharType="begin"/>
        </w:r>
        <w:r>
          <w:rPr>
            <w:rStyle w:val="ac"/>
          </w:rPr>
          <w:instrText xml:space="preserve"> PAGE </w:instrText>
        </w:r>
        <w:r>
          <w:rPr>
            <w:rStyle w:val="ac"/>
          </w:rPr>
          <w:fldChar w:fldCharType="end"/>
        </w:r>
      </w:p>
    </w:sdtContent>
  </w:sdt>
  <w:p w14:paraId="04E3F4F1" w14:textId="77777777" w:rsidR="00C04368" w:rsidRDefault="00C04368" w:rsidP="00C04368">
    <w:pPr>
      <w:pStyle w:val="a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c"/>
      </w:rPr>
      <w:id w:val="-343243811"/>
      <w:docPartObj>
        <w:docPartGallery w:val="Page Numbers (Bottom of Page)"/>
        <w:docPartUnique/>
      </w:docPartObj>
    </w:sdtPr>
    <w:sdtContent>
      <w:p w14:paraId="30E7A970" w14:textId="49DB74C1" w:rsidR="00C04368" w:rsidRDefault="00C04368" w:rsidP="0024330B">
        <w:pPr>
          <w:pStyle w:val="aa"/>
          <w:framePr w:wrap="none" w:vAnchor="text" w:hAnchor="margin" w:xAlign="right" w:y="1"/>
          <w:rPr>
            <w:rStyle w:val="ac"/>
          </w:rPr>
        </w:pPr>
        <w:r>
          <w:rPr>
            <w:rStyle w:val="ac"/>
          </w:rPr>
          <w:fldChar w:fldCharType="begin"/>
        </w:r>
        <w:r>
          <w:rPr>
            <w:rStyle w:val="ac"/>
          </w:rPr>
          <w:instrText xml:space="preserve"> PAGE </w:instrText>
        </w:r>
        <w:r>
          <w:rPr>
            <w:rStyle w:val="ac"/>
          </w:rPr>
          <w:fldChar w:fldCharType="separate"/>
        </w:r>
        <w:r>
          <w:rPr>
            <w:rStyle w:val="ac"/>
            <w:noProof/>
          </w:rPr>
          <w:t>1</w:t>
        </w:r>
        <w:r>
          <w:rPr>
            <w:rStyle w:val="ac"/>
          </w:rPr>
          <w:fldChar w:fldCharType="end"/>
        </w:r>
      </w:p>
    </w:sdtContent>
  </w:sdt>
  <w:p w14:paraId="1CD84BFB" w14:textId="77777777" w:rsidR="00C04368" w:rsidRDefault="00C04368" w:rsidP="00C04368">
    <w:pPr>
      <w:pStyle w:val="a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ED7859" w14:textId="77777777" w:rsidR="00954775" w:rsidRDefault="00954775" w:rsidP="00C04368">
      <w:r>
        <w:separator/>
      </w:r>
    </w:p>
  </w:footnote>
  <w:footnote w:type="continuationSeparator" w:id="0">
    <w:p w14:paraId="6596F398" w14:textId="77777777" w:rsidR="00954775" w:rsidRDefault="00954775" w:rsidP="00C043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7607F"/>
    <w:multiLevelType w:val="hybridMultilevel"/>
    <w:tmpl w:val="FDD69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6209B9"/>
    <w:multiLevelType w:val="hybridMultilevel"/>
    <w:tmpl w:val="3842C2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436B79"/>
    <w:multiLevelType w:val="hybridMultilevel"/>
    <w:tmpl w:val="945C2E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545C7A"/>
    <w:multiLevelType w:val="hybridMultilevel"/>
    <w:tmpl w:val="6F3CE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8C049F"/>
    <w:multiLevelType w:val="hybridMultilevel"/>
    <w:tmpl w:val="FB8014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BE716D"/>
    <w:multiLevelType w:val="hybridMultilevel"/>
    <w:tmpl w:val="45E86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B8390E"/>
    <w:multiLevelType w:val="hybridMultilevel"/>
    <w:tmpl w:val="C7FC8F64"/>
    <w:lvl w:ilvl="0" w:tplc="19F417AE">
      <w:start w:val="1"/>
      <w:numFmt w:val="decimal"/>
      <w:lvlText w:val="%1)"/>
      <w:lvlJc w:val="left"/>
      <w:pPr>
        <w:ind w:left="720" w:hanging="360"/>
      </w:pPr>
      <w:rPr>
        <w:rFonts w:ascii="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AFA51D2"/>
    <w:multiLevelType w:val="hybridMultilevel"/>
    <w:tmpl w:val="763A2B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B4223EB"/>
    <w:multiLevelType w:val="hybridMultilevel"/>
    <w:tmpl w:val="A73AF4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C3D2671"/>
    <w:multiLevelType w:val="hybridMultilevel"/>
    <w:tmpl w:val="E6ACDA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DC60380"/>
    <w:multiLevelType w:val="hybridMultilevel"/>
    <w:tmpl w:val="C97C30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21978BD"/>
    <w:multiLevelType w:val="hybridMultilevel"/>
    <w:tmpl w:val="837211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D7E2579"/>
    <w:multiLevelType w:val="hybridMultilevel"/>
    <w:tmpl w:val="7EA63D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F3727BD"/>
    <w:multiLevelType w:val="hybridMultilevel"/>
    <w:tmpl w:val="8EF4C8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FB31748"/>
    <w:multiLevelType w:val="hybridMultilevel"/>
    <w:tmpl w:val="8F647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99A10B0"/>
    <w:multiLevelType w:val="hybridMultilevel"/>
    <w:tmpl w:val="DA267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1E5245B"/>
    <w:multiLevelType w:val="hybridMultilevel"/>
    <w:tmpl w:val="FD1CA2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44378E8"/>
    <w:multiLevelType w:val="hybridMultilevel"/>
    <w:tmpl w:val="40EC2D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87051650">
    <w:abstractNumId w:val="6"/>
  </w:num>
  <w:num w:numId="2" w16cid:durableId="1007101697">
    <w:abstractNumId w:val="3"/>
  </w:num>
  <w:num w:numId="3" w16cid:durableId="975986372">
    <w:abstractNumId w:val="16"/>
  </w:num>
  <w:num w:numId="4" w16cid:durableId="1366517950">
    <w:abstractNumId w:val="14"/>
  </w:num>
  <w:num w:numId="5" w16cid:durableId="10634">
    <w:abstractNumId w:val="11"/>
  </w:num>
  <w:num w:numId="6" w16cid:durableId="1790976536">
    <w:abstractNumId w:val="1"/>
  </w:num>
  <w:num w:numId="7" w16cid:durableId="1178470676">
    <w:abstractNumId w:val="0"/>
  </w:num>
  <w:num w:numId="8" w16cid:durableId="142934496">
    <w:abstractNumId w:val="4"/>
  </w:num>
  <w:num w:numId="9" w16cid:durableId="1500850047">
    <w:abstractNumId w:val="2"/>
  </w:num>
  <w:num w:numId="10" w16cid:durableId="494150338">
    <w:abstractNumId w:val="10"/>
  </w:num>
  <w:num w:numId="11" w16cid:durableId="308558319">
    <w:abstractNumId w:val="13"/>
  </w:num>
  <w:num w:numId="12" w16cid:durableId="1697996903">
    <w:abstractNumId w:val="15"/>
  </w:num>
  <w:num w:numId="13" w16cid:durableId="1503668498">
    <w:abstractNumId w:val="8"/>
  </w:num>
  <w:num w:numId="14" w16cid:durableId="389501932">
    <w:abstractNumId w:val="9"/>
  </w:num>
  <w:num w:numId="15" w16cid:durableId="1738699234">
    <w:abstractNumId w:val="12"/>
  </w:num>
  <w:num w:numId="16" w16cid:durableId="1964463441">
    <w:abstractNumId w:val="5"/>
  </w:num>
  <w:num w:numId="17" w16cid:durableId="427118304">
    <w:abstractNumId w:val="17"/>
  </w:num>
  <w:num w:numId="18" w16cid:durableId="50240350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I3tDQxNzAyMTEGMpR0lIJTi4sz8/NACoxqAbQ7aFUsAAAA"/>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9r0vaeprespve59aixtr9i2a9fp5w99dxz&quot;&gt;protocol endnote&lt;record-ids&gt;&lt;item&gt;1&lt;/item&gt;&lt;item&gt;2&lt;/item&gt;&lt;item&gt;3&lt;/item&gt;&lt;item&gt;4&lt;/item&gt;&lt;/record-ids&gt;&lt;/item&gt;&lt;/Libraries&gt;"/>
  </w:docVars>
  <w:rsids>
    <w:rsidRoot w:val="009A4FA9"/>
    <w:rsid w:val="00001B0D"/>
    <w:rsid w:val="000036D2"/>
    <w:rsid w:val="000043DD"/>
    <w:rsid w:val="00004DEC"/>
    <w:rsid w:val="00005278"/>
    <w:rsid w:val="000057BF"/>
    <w:rsid w:val="00006A27"/>
    <w:rsid w:val="00011394"/>
    <w:rsid w:val="0001270F"/>
    <w:rsid w:val="000142D2"/>
    <w:rsid w:val="00014C8C"/>
    <w:rsid w:val="000155BD"/>
    <w:rsid w:val="00016B86"/>
    <w:rsid w:val="00016E06"/>
    <w:rsid w:val="00017AF1"/>
    <w:rsid w:val="00024CE2"/>
    <w:rsid w:val="000251F2"/>
    <w:rsid w:val="000257A1"/>
    <w:rsid w:val="0003056F"/>
    <w:rsid w:val="0003144B"/>
    <w:rsid w:val="00032048"/>
    <w:rsid w:val="00032CE5"/>
    <w:rsid w:val="00042F16"/>
    <w:rsid w:val="00045D46"/>
    <w:rsid w:val="00046701"/>
    <w:rsid w:val="00047A18"/>
    <w:rsid w:val="00052813"/>
    <w:rsid w:val="000547BD"/>
    <w:rsid w:val="0006360E"/>
    <w:rsid w:val="000734B0"/>
    <w:rsid w:val="000759A8"/>
    <w:rsid w:val="00076227"/>
    <w:rsid w:val="000826D9"/>
    <w:rsid w:val="000858CF"/>
    <w:rsid w:val="00087493"/>
    <w:rsid w:val="0009067C"/>
    <w:rsid w:val="00093209"/>
    <w:rsid w:val="00095193"/>
    <w:rsid w:val="0009590D"/>
    <w:rsid w:val="00097E6B"/>
    <w:rsid w:val="000A51C2"/>
    <w:rsid w:val="000A61E5"/>
    <w:rsid w:val="000A6B8B"/>
    <w:rsid w:val="000B025E"/>
    <w:rsid w:val="000B04EB"/>
    <w:rsid w:val="000B1A27"/>
    <w:rsid w:val="000B2543"/>
    <w:rsid w:val="000B71E6"/>
    <w:rsid w:val="000C5871"/>
    <w:rsid w:val="000C64FD"/>
    <w:rsid w:val="000D2397"/>
    <w:rsid w:val="000D281A"/>
    <w:rsid w:val="000D2DF1"/>
    <w:rsid w:val="000D4D9A"/>
    <w:rsid w:val="000D7BC3"/>
    <w:rsid w:val="000E164E"/>
    <w:rsid w:val="000E191F"/>
    <w:rsid w:val="000E48B5"/>
    <w:rsid w:val="000F1386"/>
    <w:rsid w:val="0010011A"/>
    <w:rsid w:val="001022A6"/>
    <w:rsid w:val="00102907"/>
    <w:rsid w:val="00105F74"/>
    <w:rsid w:val="0011383A"/>
    <w:rsid w:val="00114324"/>
    <w:rsid w:val="00117869"/>
    <w:rsid w:val="00117E94"/>
    <w:rsid w:val="00123E14"/>
    <w:rsid w:val="00124FC9"/>
    <w:rsid w:val="00125BE6"/>
    <w:rsid w:val="00130472"/>
    <w:rsid w:val="0013272A"/>
    <w:rsid w:val="0013304E"/>
    <w:rsid w:val="00133DD4"/>
    <w:rsid w:val="00135A3E"/>
    <w:rsid w:val="00142C0B"/>
    <w:rsid w:val="00142CA5"/>
    <w:rsid w:val="0014637D"/>
    <w:rsid w:val="00151B8F"/>
    <w:rsid w:val="001544D3"/>
    <w:rsid w:val="00157195"/>
    <w:rsid w:val="0015756F"/>
    <w:rsid w:val="001623A4"/>
    <w:rsid w:val="0016341B"/>
    <w:rsid w:val="001665D8"/>
    <w:rsid w:val="001676E3"/>
    <w:rsid w:val="0017005D"/>
    <w:rsid w:val="00173909"/>
    <w:rsid w:val="00173A27"/>
    <w:rsid w:val="00174829"/>
    <w:rsid w:val="00174EEA"/>
    <w:rsid w:val="001769F4"/>
    <w:rsid w:val="0018299B"/>
    <w:rsid w:val="00183766"/>
    <w:rsid w:val="00184630"/>
    <w:rsid w:val="00186496"/>
    <w:rsid w:val="00190FBD"/>
    <w:rsid w:val="00193108"/>
    <w:rsid w:val="001934BC"/>
    <w:rsid w:val="0019444F"/>
    <w:rsid w:val="001947BC"/>
    <w:rsid w:val="00194DC3"/>
    <w:rsid w:val="0019694E"/>
    <w:rsid w:val="00196F7C"/>
    <w:rsid w:val="00197D95"/>
    <w:rsid w:val="001A34EA"/>
    <w:rsid w:val="001B15A0"/>
    <w:rsid w:val="001B16E7"/>
    <w:rsid w:val="001B332A"/>
    <w:rsid w:val="001B3409"/>
    <w:rsid w:val="001B3B8A"/>
    <w:rsid w:val="001B6BFE"/>
    <w:rsid w:val="001B6ED0"/>
    <w:rsid w:val="001B7274"/>
    <w:rsid w:val="001C0349"/>
    <w:rsid w:val="001C10F6"/>
    <w:rsid w:val="001C33C6"/>
    <w:rsid w:val="001C403E"/>
    <w:rsid w:val="001D0BFC"/>
    <w:rsid w:val="001D287B"/>
    <w:rsid w:val="001D3138"/>
    <w:rsid w:val="001D4553"/>
    <w:rsid w:val="001D7FE6"/>
    <w:rsid w:val="001E10FD"/>
    <w:rsid w:val="001E628C"/>
    <w:rsid w:val="001E6B74"/>
    <w:rsid w:val="001F0CE3"/>
    <w:rsid w:val="001F2212"/>
    <w:rsid w:val="001F3FBD"/>
    <w:rsid w:val="001F4339"/>
    <w:rsid w:val="001F5B1E"/>
    <w:rsid w:val="001F5B9F"/>
    <w:rsid w:val="001F7289"/>
    <w:rsid w:val="001F77B7"/>
    <w:rsid w:val="001F7D89"/>
    <w:rsid w:val="002053B3"/>
    <w:rsid w:val="00206623"/>
    <w:rsid w:val="002068DE"/>
    <w:rsid w:val="00207056"/>
    <w:rsid w:val="00207112"/>
    <w:rsid w:val="00211F64"/>
    <w:rsid w:val="00212A28"/>
    <w:rsid w:val="002147D6"/>
    <w:rsid w:val="002174C5"/>
    <w:rsid w:val="00217580"/>
    <w:rsid w:val="00217F45"/>
    <w:rsid w:val="00226406"/>
    <w:rsid w:val="00226489"/>
    <w:rsid w:val="00227DC3"/>
    <w:rsid w:val="00232A9C"/>
    <w:rsid w:val="00232E53"/>
    <w:rsid w:val="00233C08"/>
    <w:rsid w:val="00234ABB"/>
    <w:rsid w:val="0023591D"/>
    <w:rsid w:val="00236456"/>
    <w:rsid w:val="00236485"/>
    <w:rsid w:val="002369AF"/>
    <w:rsid w:val="00237A40"/>
    <w:rsid w:val="00241A58"/>
    <w:rsid w:val="002428E3"/>
    <w:rsid w:val="002449D1"/>
    <w:rsid w:val="00245EED"/>
    <w:rsid w:val="00250AC7"/>
    <w:rsid w:val="00252317"/>
    <w:rsid w:val="0025392F"/>
    <w:rsid w:val="00254930"/>
    <w:rsid w:val="00254C7F"/>
    <w:rsid w:val="0025515E"/>
    <w:rsid w:val="0025575B"/>
    <w:rsid w:val="002579CB"/>
    <w:rsid w:val="00257FA1"/>
    <w:rsid w:val="00261D54"/>
    <w:rsid w:val="00261D6E"/>
    <w:rsid w:val="0026277F"/>
    <w:rsid w:val="00266242"/>
    <w:rsid w:val="002700AA"/>
    <w:rsid w:val="00270199"/>
    <w:rsid w:val="002705BD"/>
    <w:rsid w:val="00274407"/>
    <w:rsid w:val="002767B3"/>
    <w:rsid w:val="00281ACD"/>
    <w:rsid w:val="00283692"/>
    <w:rsid w:val="00285342"/>
    <w:rsid w:val="00286A08"/>
    <w:rsid w:val="00286F1C"/>
    <w:rsid w:val="002912BF"/>
    <w:rsid w:val="00293DAC"/>
    <w:rsid w:val="002940EF"/>
    <w:rsid w:val="0029418F"/>
    <w:rsid w:val="002A0FBA"/>
    <w:rsid w:val="002A1577"/>
    <w:rsid w:val="002A3DB0"/>
    <w:rsid w:val="002A486D"/>
    <w:rsid w:val="002B2541"/>
    <w:rsid w:val="002B4879"/>
    <w:rsid w:val="002B5B1A"/>
    <w:rsid w:val="002B6C3A"/>
    <w:rsid w:val="002C0312"/>
    <w:rsid w:val="002C072B"/>
    <w:rsid w:val="002C0F4B"/>
    <w:rsid w:val="002C38EF"/>
    <w:rsid w:val="002C5765"/>
    <w:rsid w:val="002D2E10"/>
    <w:rsid w:val="002D37D0"/>
    <w:rsid w:val="002D5381"/>
    <w:rsid w:val="002D6C03"/>
    <w:rsid w:val="002E0548"/>
    <w:rsid w:val="002E0972"/>
    <w:rsid w:val="002E0D29"/>
    <w:rsid w:val="002E179D"/>
    <w:rsid w:val="002E2B59"/>
    <w:rsid w:val="002E2DA6"/>
    <w:rsid w:val="002E4A6B"/>
    <w:rsid w:val="002E5C63"/>
    <w:rsid w:val="002E679B"/>
    <w:rsid w:val="002F0D3A"/>
    <w:rsid w:val="002F1DB8"/>
    <w:rsid w:val="002F42B7"/>
    <w:rsid w:val="002F5E31"/>
    <w:rsid w:val="002F631E"/>
    <w:rsid w:val="002F6959"/>
    <w:rsid w:val="002F7DF7"/>
    <w:rsid w:val="00302160"/>
    <w:rsid w:val="00303A54"/>
    <w:rsid w:val="00303F58"/>
    <w:rsid w:val="00310047"/>
    <w:rsid w:val="0031211D"/>
    <w:rsid w:val="003145FA"/>
    <w:rsid w:val="0031670B"/>
    <w:rsid w:val="003167B5"/>
    <w:rsid w:val="00317CE2"/>
    <w:rsid w:val="003260F7"/>
    <w:rsid w:val="00326257"/>
    <w:rsid w:val="0032761D"/>
    <w:rsid w:val="00332959"/>
    <w:rsid w:val="00332BCF"/>
    <w:rsid w:val="00333814"/>
    <w:rsid w:val="0033730B"/>
    <w:rsid w:val="00341AE8"/>
    <w:rsid w:val="00345767"/>
    <w:rsid w:val="00350135"/>
    <w:rsid w:val="003516D0"/>
    <w:rsid w:val="0035193A"/>
    <w:rsid w:val="003538E9"/>
    <w:rsid w:val="00354659"/>
    <w:rsid w:val="003547F7"/>
    <w:rsid w:val="0036183A"/>
    <w:rsid w:val="00363FAE"/>
    <w:rsid w:val="00372492"/>
    <w:rsid w:val="00372B9F"/>
    <w:rsid w:val="00373C23"/>
    <w:rsid w:val="00376A33"/>
    <w:rsid w:val="00376E3E"/>
    <w:rsid w:val="003801DA"/>
    <w:rsid w:val="00383062"/>
    <w:rsid w:val="003832C1"/>
    <w:rsid w:val="0038413A"/>
    <w:rsid w:val="0038429B"/>
    <w:rsid w:val="003866BF"/>
    <w:rsid w:val="0038734E"/>
    <w:rsid w:val="00387422"/>
    <w:rsid w:val="00390814"/>
    <w:rsid w:val="00393EAA"/>
    <w:rsid w:val="0039542B"/>
    <w:rsid w:val="00397E0B"/>
    <w:rsid w:val="00397ED4"/>
    <w:rsid w:val="00397F4B"/>
    <w:rsid w:val="003A1163"/>
    <w:rsid w:val="003A18B3"/>
    <w:rsid w:val="003A2B75"/>
    <w:rsid w:val="003A4B29"/>
    <w:rsid w:val="003B01F0"/>
    <w:rsid w:val="003B52B3"/>
    <w:rsid w:val="003B57AE"/>
    <w:rsid w:val="003C0D54"/>
    <w:rsid w:val="003C0E53"/>
    <w:rsid w:val="003C1E79"/>
    <w:rsid w:val="003C6845"/>
    <w:rsid w:val="003D0865"/>
    <w:rsid w:val="003D2156"/>
    <w:rsid w:val="003D2761"/>
    <w:rsid w:val="003D37B2"/>
    <w:rsid w:val="003D4AC7"/>
    <w:rsid w:val="003D4EC0"/>
    <w:rsid w:val="003D5915"/>
    <w:rsid w:val="003D69D3"/>
    <w:rsid w:val="003D6AEF"/>
    <w:rsid w:val="003D71E9"/>
    <w:rsid w:val="003D7F7E"/>
    <w:rsid w:val="003F02CF"/>
    <w:rsid w:val="003F11BE"/>
    <w:rsid w:val="003F15ED"/>
    <w:rsid w:val="003F1802"/>
    <w:rsid w:val="003F1FF0"/>
    <w:rsid w:val="003F3CF3"/>
    <w:rsid w:val="003F7EF1"/>
    <w:rsid w:val="0040116F"/>
    <w:rsid w:val="0040445E"/>
    <w:rsid w:val="00406902"/>
    <w:rsid w:val="0041075E"/>
    <w:rsid w:val="00414737"/>
    <w:rsid w:val="00414929"/>
    <w:rsid w:val="004156F1"/>
    <w:rsid w:val="004159A2"/>
    <w:rsid w:val="00422386"/>
    <w:rsid w:val="00425700"/>
    <w:rsid w:val="0042587E"/>
    <w:rsid w:val="00425AFE"/>
    <w:rsid w:val="00427C97"/>
    <w:rsid w:val="0043167B"/>
    <w:rsid w:val="0043319F"/>
    <w:rsid w:val="00434A15"/>
    <w:rsid w:val="00434DCE"/>
    <w:rsid w:val="00436663"/>
    <w:rsid w:val="0043755A"/>
    <w:rsid w:val="00440232"/>
    <w:rsid w:val="0044027A"/>
    <w:rsid w:val="00442F6A"/>
    <w:rsid w:val="004434BC"/>
    <w:rsid w:val="00444792"/>
    <w:rsid w:val="004463D5"/>
    <w:rsid w:val="00447287"/>
    <w:rsid w:val="00447B94"/>
    <w:rsid w:val="00447BCF"/>
    <w:rsid w:val="00447DE0"/>
    <w:rsid w:val="00452E5C"/>
    <w:rsid w:val="00452F9C"/>
    <w:rsid w:val="004546CC"/>
    <w:rsid w:val="00454A3F"/>
    <w:rsid w:val="00455418"/>
    <w:rsid w:val="00456496"/>
    <w:rsid w:val="00460892"/>
    <w:rsid w:val="004608A7"/>
    <w:rsid w:val="0046262E"/>
    <w:rsid w:val="00465A71"/>
    <w:rsid w:val="004677D7"/>
    <w:rsid w:val="004711BB"/>
    <w:rsid w:val="004762DE"/>
    <w:rsid w:val="00480CF6"/>
    <w:rsid w:val="00481C14"/>
    <w:rsid w:val="00483C98"/>
    <w:rsid w:val="00493CE9"/>
    <w:rsid w:val="004945A2"/>
    <w:rsid w:val="00497C3F"/>
    <w:rsid w:val="004A0A73"/>
    <w:rsid w:val="004A0ECA"/>
    <w:rsid w:val="004A118C"/>
    <w:rsid w:val="004A1B87"/>
    <w:rsid w:val="004A51F1"/>
    <w:rsid w:val="004A5A12"/>
    <w:rsid w:val="004B2919"/>
    <w:rsid w:val="004B5508"/>
    <w:rsid w:val="004B6AD0"/>
    <w:rsid w:val="004B6F28"/>
    <w:rsid w:val="004C0196"/>
    <w:rsid w:val="004C072B"/>
    <w:rsid w:val="004C0C8C"/>
    <w:rsid w:val="004C0ED1"/>
    <w:rsid w:val="004C106B"/>
    <w:rsid w:val="004C328E"/>
    <w:rsid w:val="004C657B"/>
    <w:rsid w:val="004D072F"/>
    <w:rsid w:val="004D4BB2"/>
    <w:rsid w:val="004D4C86"/>
    <w:rsid w:val="004D770D"/>
    <w:rsid w:val="004D7A09"/>
    <w:rsid w:val="004E1F80"/>
    <w:rsid w:val="004E339E"/>
    <w:rsid w:val="004E4A70"/>
    <w:rsid w:val="004F0DB8"/>
    <w:rsid w:val="004F29B3"/>
    <w:rsid w:val="004F2BBC"/>
    <w:rsid w:val="004F4027"/>
    <w:rsid w:val="004F65E8"/>
    <w:rsid w:val="004F6841"/>
    <w:rsid w:val="00502518"/>
    <w:rsid w:val="00502ED7"/>
    <w:rsid w:val="005040A7"/>
    <w:rsid w:val="0050750F"/>
    <w:rsid w:val="00511255"/>
    <w:rsid w:val="00511CB1"/>
    <w:rsid w:val="00511F39"/>
    <w:rsid w:val="00513C31"/>
    <w:rsid w:val="0051429D"/>
    <w:rsid w:val="0051628C"/>
    <w:rsid w:val="00516FA3"/>
    <w:rsid w:val="00520E9B"/>
    <w:rsid w:val="00521CFE"/>
    <w:rsid w:val="0052340F"/>
    <w:rsid w:val="005241CC"/>
    <w:rsid w:val="00527979"/>
    <w:rsid w:val="00532D13"/>
    <w:rsid w:val="0053358F"/>
    <w:rsid w:val="005336DC"/>
    <w:rsid w:val="005377FB"/>
    <w:rsid w:val="00537BCC"/>
    <w:rsid w:val="005425D0"/>
    <w:rsid w:val="00543243"/>
    <w:rsid w:val="00544085"/>
    <w:rsid w:val="00544EAC"/>
    <w:rsid w:val="00546998"/>
    <w:rsid w:val="00546EDA"/>
    <w:rsid w:val="00552B1A"/>
    <w:rsid w:val="0055331B"/>
    <w:rsid w:val="00554141"/>
    <w:rsid w:val="00555719"/>
    <w:rsid w:val="005558BB"/>
    <w:rsid w:val="0055651D"/>
    <w:rsid w:val="005575BC"/>
    <w:rsid w:val="00565777"/>
    <w:rsid w:val="00571903"/>
    <w:rsid w:val="00572A1D"/>
    <w:rsid w:val="00573BAF"/>
    <w:rsid w:val="00576AC7"/>
    <w:rsid w:val="0057709E"/>
    <w:rsid w:val="005809EB"/>
    <w:rsid w:val="00590BDA"/>
    <w:rsid w:val="00591707"/>
    <w:rsid w:val="00592367"/>
    <w:rsid w:val="00593D90"/>
    <w:rsid w:val="00595EB5"/>
    <w:rsid w:val="00597B4D"/>
    <w:rsid w:val="005A0888"/>
    <w:rsid w:val="005A0A09"/>
    <w:rsid w:val="005A6F28"/>
    <w:rsid w:val="005B08F7"/>
    <w:rsid w:val="005B3B99"/>
    <w:rsid w:val="005B53CB"/>
    <w:rsid w:val="005B7611"/>
    <w:rsid w:val="005C3FD4"/>
    <w:rsid w:val="005D32B9"/>
    <w:rsid w:val="005D3CBC"/>
    <w:rsid w:val="005D6BE8"/>
    <w:rsid w:val="005D72B1"/>
    <w:rsid w:val="005E750E"/>
    <w:rsid w:val="005F035C"/>
    <w:rsid w:val="005F2181"/>
    <w:rsid w:val="005F5FFF"/>
    <w:rsid w:val="005F7278"/>
    <w:rsid w:val="00601F5D"/>
    <w:rsid w:val="0060517D"/>
    <w:rsid w:val="00606CA6"/>
    <w:rsid w:val="0060785A"/>
    <w:rsid w:val="00611350"/>
    <w:rsid w:val="00613224"/>
    <w:rsid w:val="00616433"/>
    <w:rsid w:val="00617AD4"/>
    <w:rsid w:val="00617E03"/>
    <w:rsid w:val="00620070"/>
    <w:rsid w:val="00620137"/>
    <w:rsid w:val="00623A83"/>
    <w:rsid w:val="00623B4E"/>
    <w:rsid w:val="00623F80"/>
    <w:rsid w:val="00625C8B"/>
    <w:rsid w:val="00627ADB"/>
    <w:rsid w:val="006309DB"/>
    <w:rsid w:val="00630AC8"/>
    <w:rsid w:val="006329D1"/>
    <w:rsid w:val="00634291"/>
    <w:rsid w:val="00635847"/>
    <w:rsid w:val="006366E7"/>
    <w:rsid w:val="00637267"/>
    <w:rsid w:val="006421D4"/>
    <w:rsid w:val="006438EA"/>
    <w:rsid w:val="00644F08"/>
    <w:rsid w:val="00650307"/>
    <w:rsid w:val="00650BA7"/>
    <w:rsid w:val="0065182F"/>
    <w:rsid w:val="00653B91"/>
    <w:rsid w:val="00653F77"/>
    <w:rsid w:val="00654A7F"/>
    <w:rsid w:val="00655C92"/>
    <w:rsid w:val="0066166E"/>
    <w:rsid w:val="00661A63"/>
    <w:rsid w:val="0066250E"/>
    <w:rsid w:val="00664AED"/>
    <w:rsid w:val="00665A8B"/>
    <w:rsid w:val="0066693B"/>
    <w:rsid w:val="0067023E"/>
    <w:rsid w:val="00673F2E"/>
    <w:rsid w:val="0067411E"/>
    <w:rsid w:val="00674424"/>
    <w:rsid w:val="00674C10"/>
    <w:rsid w:val="00675BA1"/>
    <w:rsid w:val="00676E7F"/>
    <w:rsid w:val="00677ABF"/>
    <w:rsid w:val="00684234"/>
    <w:rsid w:val="0068760E"/>
    <w:rsid w:val="00690812"/>
    <w:rsid w:val="0069388D"/>
    <w:rsid w:val="00694546"/>
    <w:rsid w:val="00694775"/>
    <w:rsid w:val="006A03A3"/>
    <w:rsid w:val="006A143E"/>
    <w:rsid w:val="006A18E2"/>
    <w:rsid w:val="006A5257"/>
    <w:rsid w:val="006A5270"/>
    <w:rsid w:val="006A5C3C"/>
    <w:rsid w:val="006C1B9C"/>
    <w:rsid w:val="006C2D68"/>
    <w:rsid w:val="006D10EB"/>
    <w:rsid w:val="006D5363"/>
    <w:rsid w:val="006D54EE"/>
    <w:rsid w:val="006D6B3B"/>
    <w:rsid w:val="006D7085"/>
    <w:rsid w:val="006E04AA"/>
    <w:rsid w:val="006E0779"/>
    <w:rsid w:val="006E16A4"/>
    <w:rsid w:val="006E18CB"/>
    <w:rsid w:val="006E3284"/>
    <w:rsid w:val="006E4135"/>
    <w:rsid w:val="006E76DE"/>
    <w:rsid w:val="006F1D2B"/>
    <w:rsid w:val="006F2231"/>
    <w:rsid w:val="006F2451"/>
    <w:rsid w:val="006F3630"/>
    <w:rsid w:val="007004B7"/>
    <w:rsid w:val="00706EA9"/>
    <w:rsid w:val="0071071B"/>
    <w:rsid w:val="00710C22"/>
    <w:rsid w:val="00710D3B"/>
    <w:rsid w:val="0071211E"/>
    <w:rsid w:val="00716411"/>
    <w:rsid w:val="007176C0"/>
    <w:rsid w:val="00717E27"/>
    <w:rsid w:val="00726423"/>
    <w:rsid w:val="00730C2E"/>
    <w:rsid w:val="00741C93"/>
    <w:rsid w:val="00742957"/>
    <w:rsid w:val="00744E78"/>
    <w:rsid w:val="00746572"/>
    <w:rsid w:val="007470AF"/>
    <w:rsid w:val="00747B29"/>
    <w:rsid w:val="0075145F"/>
    <w:rsid w:val="007555FE"/>
    <w:rsid w:val="00763649"/>
    <w:rsid w:val="0076479D"/>
    <w:rsid w:val="00765F7E"/>
    <w:rsid w:val="007669DC"/>
    <w:rsid w:val="007703DB"/>
    <w:rsid w:val="0077083C"/>
    <w:rsid w:val="00773907"/>
    <w:rsid w:val="007771CF"/>
    <w:rsid w:val="007809D6"/>
    <w:rsid w:val="00780BA2"/>
    <w:rsid w:val="00780C5F"/>
    <w:rsid w:val="0078126E"/>
    <w:rsid w:val="00782BB8"/>
    <w:rsid w:val="00783024"/>
    <w:rsid w:val="007838D9"/>
    <w:rsid w:val="00791E1B"/>
    <w:rsid w:val="00792505"/>
    <w:rsid w:val="007925B3"/>
    <w:rsid w:val="0079574E"/>
    <w:rsid w:val="00795854"/>
    <w:rsid w:val="00796158"/>
    <w:rsid w:val="00797486"/>
    <w:rsid w:val="007A41A5"/>
    <w:rsid w:val="007B174D"/>
    <w:rsid w:val="007B2A45"/>
    <w:rsid w:val="007B3ACC"/>
    <w:rsid w:val="007C2D26"/>
    <w:rsid w:val="007C3B50"/>
    <w:rsid w:val="007C3C2F"/>
    <w:rsid w:val="007C570B"/>
    <w:rsid w:val="007C5A0C"/>
    <w:rsid w:val="007C6886"/>
    <w:rsid w:val="007D026B"/>
    <w:rsid w:val="007D0573"/>
    <w:rsid w:val="007D0D04"/>
    <w:rsid w:val="007D1EFA"/>
    <w:rsid w:val="007D3904"/>
    <w:rsid w:val="007D646B"/>
    <w:rsid w:val="007E2079"/>
    <w:rsid w:val="007E21AC"/>
    <w:rsid w:val="007E7CAF"/>
    <w:rsid w:val="007F0797"/>
    <w:rsid w:val="007F3D91"/>
    <w:rsid w:val="007F61A5"/>
    <w:rsid w:val="007F6C56"/>
    <w:rsid w:val="007F6CA4"/>
    <w:rsid w:val="007F74D4"/>
    <w:rsid w:val="00807407"/>
    <w:rsid w:val="008146C2"/>
    <w:rsid w:val="0081502B"/>
    <w:rsid w:val="00816786"/>
    <w:rsid w:val="00820065"/>
    <w:rsid w:val="0082071D"/>
    <w:rsid w:val="008227AC"/>
    <w:rsid w:val="00824308"/>
    <w:rsid w:val="00825383"/>
    <w:rsid w:val="0083146F"/>
    <w:rsid w:val="008319C1"/>
    <w:rsid w:val="00832572"/>
    <w:rsid w:val="00835394"/>
    <w:rsid w:val="008364DB"/>
    <w:rsid w:val="00837019"/>
    <w:rsid w:val="00842E3B"/>
    <w:rsid w:val="0084744A"/>
    <w:rsid w:val="0084749A"/>
    <w:rsid w:val="00847A1F"/>
    <w:rsid w:val="00847CF1"/>
    <w:rsid w:val="00851D00"/>
    <w:rsid w:val="00854540"/>
    <w:rsid w:val="00854BE7"/>
    <w:rsid w:val="00860435"/>
    <w:rsid w:val="00861012"/>
    <w:rsid w:val="00862E4D"/>
    <w:rsid w:val="00862FDA"/>
    <w:rsid w:val="00865281"/>
    <w:rsid w:val="008672DC"/>
    <w:rsid w:val="00867778"/>
    <w:rsid w:val="008710A1"/>
    <w:rsid w:val="00872CB9"/>
    <w:rsid w:val="00874169"/>
    <w:rsid w:val="0088278A"/>
    <w:rsid w:val="00886B3D"/>
    <w:rsid w:val="00887CB1"/>
    <w:rsid w:val="008924FF"/>
    <w:rsid w:val="00894A84"/>
    <w:rsid w:val="00894ECA"/>
    <w:rsid w:val="0089671C"/>
    <w:rsid w:val="008979EC"/>
    <w:rsid w:val="008A0FA3"/>
    <w:rsid w:val="008A5E69"/>
    <w:rsid w:val="008A664D"/>
    <w:rsid w:val="008A79E5"/>
    <w:rsid w:val="008B114C"/>
    <w:rsid w:val="008B1DE2"/>
    <w:rsid w:val="008B722D"/>
    <w:rsid w:val="008C1BD8"/>
    <w:rsid w:val="008C4A8E"/>
    <w:rsid w:val="008C5DFF"/>
    <w:rsid w:val="008C6730"/>
    <w:rsid w:val="008C6750"/>
    <w:rsid w:val="008C6C7B"/>
    <w:rsid w:val="008C7AF3"/>
    <w:rsid w:val="008D1781"/>
    <w:rsid w:val="008D189B"/>
    <w:rsid w:val="008D3D88"/>
    <w:rsid w:val="008D622A"/>
    <w:rsid w:val="008E1E04"/>
    <w:rsid w:val="008E557D"/>
    <w:rsid w:val="008F2611"/>
    <w:rsid w:val="008F30F2"/>
    <w:rsid w:val="00901716"/>
    <w:rsid w:val="00901D44"/>
    <w:rsid w:val="00902683"/>
    <w:rsid w:val="0090474F"/>
    <w:rsid w:val="00904BBF"/>
    <w:rsid w:val="00907F59"/>
    <w:rsid w:val="009110F1"/>
    <w:rsid w:val="00914918"/>
    <w:rsid w:val="00915F3F"/>
    <w:rsid w:val="00916462"/>
    <w:rsid w:val="00920B58"/>
    <w:rsid w:val="009227BB"/>
    <w:rsid w:val="00925753"/>
    <w:rsid w:val="0092594E"/>
    <w:rsid w:val="00925E07"/>
    <w:rsid w:val="0093272F"/>
    <w:rsid w:val="00932AD1"/>
    <w:rsid w:val="0093330B"/>
    <w:rsid w:val="00933477"/>
    <w:rsid w:val="00933A77"/>
    <w:rsid w:val="00934DD4"/>
    <w:rsid w:val="00935893"/>
    <w:rsid w:val="009366ED"/>
    <w:rsid w:val="009376EB"/>
    <w:rsid w:val="009411BC"/>
    <w:rsid w:val="00944740"/>
    <w:rsid w:val="00945014"/>
    <w:rsid w:val="009452C2"/>
    <w:rsid w:val="009504BB"/>
    <w:rsid w:val="00952EAC"/>
    <w:rsid w:val="009532BD"/>
    <w:rsid w:val="009534C4"/>
    <w:rsid w:val="00954775"/>
    <w:rsid w:val="0095586E"/>
    <w:rsid w:val="0095664B"/>
    <w:rsid w:val="00967429"/>
    <w:rsid w:val="00970882"/>
    <w:rsid w:val="00970FDE"/>
    <w:rsid w:val="00981718"/>
    <w:rsid w:val="009861EB"/>
    <w:rsid w:val="009905D3"/>
    <w:rsid w:val="00994867"/>
    <w:rsid w:val="00996364"/>
    <w:rsid w:val="00996A6D"/>
    <w:rsid w:val="00996B39"/>
    <w:rsid w:val="00997218"/>
    <w:rsid w:val="00997B8E"/>
    <w:rsid w:val="00997DB3"/>
    <w:rsid w:val="009A2270"/>
    <w:rsid w:val="009A4FA9"/>
    <w:rsid w:val="009B30B5"/>
    <w:rsid w:val="009B30D1"/>
    <w:rsid w:val="009B36CB"/>
    <w:rsid w:val="009B553A"/>
    <w:rsid w:val="009B6E9C"/>
    <w:rsid w:val="009C3768"/>
    <w:rsid w:val="009C4959"/>
    <w:rsid w:val="009D072D"/>
    <w:rsid w:val="009D2612"/>
    <w:rsid w:val="009D2D41"/>
    <w:rsid w:val="009D3D5F"/>
    <w:rsid w:val="009D597A"/>
    <w:rsid w:val="009E0047"/>
    <w:rsid w:val="009E327E"/>
    <w:rsid w:val="009E4330"/>
    <w:rsid w:val="009E4B07"/>
    <w:rsid w:val="009F18E0"/>
    <w:rsid w:val="009F2383"/>
    <w:rsid w:val="009F41C3"/>
    <w:rsid w:val="009F6769"/>
    <w:rsid w:val="00A000ED"/>
    <w:rsid w:val="00A00907"/>
    <w:rsid w:val="00A009C0"/>
    <w:rsid w:val="00A01821"/>
    <w:rsid w:val="00A03FF3"/>
    <w:rsid w:val="00A070A1"/>
    <w:rsid w:val="00A1001B"/>
    <w:rsid w:val="00A1061B"/>
    <w:rsid w:val="00A13090"/>
    <w:rsid w:val="00A153F3"/>
    <w:rsid w:val="00A15C94"/>
    <w:rsid w:val="00A17BA0"/>
    <w:rsid w:val="00A217BC"/>
    <w:rsid w:val="00A22718"/>
    <w:rsid w:val="00A247E4"/>
    <w:rsid w:val="00A26593"/>
    <w:rsid w:val="00A31294"/>
    <w:rsid w:val="00A313B3"/>
    <w:rsid w:val="00A31BEC"/>
    <w:rsid w:val="00A35E18"/>
    <w:rsid w:val="00A35EE6"/>
    <w:rsid w:val="00A363CA"/>
    <w:rsid w:val="00A36D46"/>
    <w:rsid w:val="00A36E08"/>
    <w:rsid w:val="00A40FC7"/>
    <w:rsid w:val="00A435BA"/>
    <w:rsid w:val="00A454C6"/>
    <w:rsid w:val="00A464BF"/>
    <w:rsid w:val="00A4749B"/>
    <w:rsid w:val="00A507D3"/>
    <w:rsid w:val="00A514B0"/>
    <w:rsid w:val="00A52577"/>
    <w:rsid w:val="00A537AB"/>
    <w:rsid w:val="00A53E17"/>
    <w:rsid w:val="00A544D7"/>
    <w:rsid w:val="00A56361"/>
    <w:rsid w:val="00A602E3"/>
    <w:rsid w:val="00A608AD"/>
    <w:rsid w:val="00A62297"/>
    <w:rsid w:val="00A63B00"/>
    <w:rsid w:val="00A6716A"/>
    <w:rsid w:val="00A7076B"/>
    <w:rsid w:val="00A70E11"/>
    <w:rsid w:val="00A71F8D"/>
    <w:rsid w:val="00A73421"/>
    <w:rsid w:val="00A744EF"/>
    <w:rsid w:val="00A7721C"/>
    <w:rsid w:val="00A7781D"/>
    <w:rsid w:val="00A77BA8"/>
    <w:rsid w:val="00A77FC6"/>
    <w:rsid w:val="00A800B7"/>
    <w:rsid w:val="00A803C1"/>
    <w:rsid w:val="00A84DE6"/>
    <w:rsid w:val="00A939E4"/>
    <w:rsid w:val="00A95450"/>
    <w:rsid w:val="00A9702E"/>
    <w:rsid w:val="00AA2B27"/>
    <w:rsid w:val="00AA3269"/>
    <w:rsid w:val="00AA3F46"/>
    <w:rsid w:val="00AA47EF"/>
    <w:rsid w:val="00AA57AD"/>
    <w:rsid w:val="00AA60A3"/>
    <w:rsid w:val="00AA7243"/>
    <w:rsid w:val="00AA7417"/>
    <w:rsid w:val="00AB07E2"/>
    <w:rsid w:val="00AB2195"/>
    <w:rsid w:val="00AB30BA"/>
    <w:rsid w:val="00AB3856"/>
    <w:rsid w:val="00AB4BF2"/>
    <w:rsid w:val="00AB5900"/>
    <w:rsid w:val="00AB7710"/>
    <w:rsid w:val="00AC0B97"/>
    <w:rsid w:val="00AC0FBA"/>
    <w:rsid w:val="00AC6135"/>
    <w:rsid w:val="00AC662B"/>
    <w:rsid w:val="00AC67F2"/>
    <w:rsid w:val="00AC71E0"/>
    <w:rsid w:val="00AC7AF9"/>
    <w:rsid w:val="00AD0DC2"/>
    <w:rsid w:val="00AD6157"/>
    <w:rsid w:val="00AD71D5"/>
    <w:rsid w:val="00AD784A"/>
    <w:rsid w:val="00AE137F"/>
    <w:rsid w:val="00AE20B7"/>
    <w:rsid w:val="00AE3E4F"/>
    <w:rsid w:val="00AE4FFE"/>
    <w:rsid w:val="00AE587D"/>
    <w:rsid w:val="00AE5ED1"/>
    <w:rsid w:val="00AE739B"/>
    <w:rsid w:val="00AF0C1C"/>
    <w:rsid w:val="00AF33BF"/>
    <w:rsid w:val="00AF36C6"/>
    <w:rsid w:val="00AF57CB"/>
    <w:rsid w:val="00AF5899"/>
    <w:rsid w:val="00AF7417"/>
    <w:rsid w:val="00AF745A"/>
    <w:rsid w:val="00B0106C"/>
    <w:rsid w:val="00B06FBF"/>
    <w:rsid w:val="00B07E97"/>
    <w:rsid w:val="00B1066B"/>
    <w:rsid w:val="00B13E63"/>
    <w:rsid w:val="00B15357"/>
    <w:rsid w:val="00B15FC6"/>
    <w:rsid w:val="00B20882"/>
    <w:rsid w:val="00B20BD0"/>
    <w:rsid w:val="00B247F1"/>
    <w:rsid w:val="00B24E09"/>
    <w:rsid w:val="00B25E5D"/>
    <w:rsid w:val="00B321B3"/>
    <w:rsid w:val="00B32C53"/>
    <w:rsid w:val="00B42707"/>
    <w:rsid w:val="00B45866"/>
    <w:rsid w:val="00B473D4"/>
    <w:rsid w:val="00B51D7D"/>
    <w:rsid w:val="00B52415"/>
    <w:rsid w:val="00B53017"/>
    <w:rsid w:val="00B5373E"/>
    <w:rsid w:val="00B556A0"/>
    <w:rsid w:val="00B576D9"/>
    <w:rsid w:val="00B61AC4"/>
    <w:rsid w:val="00B7246A"/>
    <w:rsid w:val="00B7328A"/>
    <w:rsid w:val="00B7371D"/>
    <w:rsid w:val="00B7783D"/>
    <w:rsid w:val="00B8236E"/>
    <w:rsid w:val="00B825A4"/>
    <w:rsid w:val="00B84913"/>
    <w:rsid w:val="00B84B56"/>
    <w:rsid w:val="00B91E5D"/>
    <w:rsid w:val="00B91F0F"/>
    <w:rsid w:val="00B93B09"/>
    <w:rsid w:val="00B93DC9"/>
    <w:rsid w:val="00B949B6"/>
    <w:rsid w:val="00BA110A"/>
    <w:rsid w:val="00BA421D"/>
    <w:rsid w:val="00BA479C"/>
    <w:rsid w:val="00BA4A57"/>
    <w:rsid w:val="00BA4E20"/>
    <w:rsid w:val="00BA5DB3"/>
    <w:rsid w:val="00BA7539"/>
    <w:rsid w:val="00BA7FFA"/>
    <w:rsid w:val="00BB26C0"/>
    <w:rsid w:val="00BB517A"/>
    <w:rsid w:val="00BB7292"/>
    <w:rsid w:val="00BC0B31"/>
    <w:rsid w:val="00BC664B"/>
    <w:rsid w:val="00BD0BEF"/>
    <w:rsid w:val="00BD0C57"/>
    <w:rsid w:val="00BD13DF"/>
    <w:rsid w:val="00BD19A1"/>
    <w:rsid w:val="00BD1AF4"/>
    <w:rsid w:val="00BD3F4A"/>
    <w:rsid w:val="00BD59CC"/>
    <w:rsid w:val="00BE0318"/>
    <w:rsid w:val="00BE10C9"/>
    <w:rsid w:val="00BE4DAD"/>
    <w:rsid w:val="00BE66D7"/>
    <w:rsid w:val="00BE71A9"/>
    <w:rsid w:val="00BF05E1"/>
    <w:rsid w:val="00BF0F97"/>
    <w:rsid w:val="00BF2969"/>
    <w:rsid w:val="00BF2B20"/>
    <w:rsid w:val="00BF4F49"/>
    <w:rsid w:val="00BF59F8"/>
    <w:rsid w:val="00C042A4"/>
    <w:rsid w:val="00C04368"/>
    <w:rsid w:val="00C046DF"/>
    <w:rsid w:val="00C04A57"/>
    <w:rsid w:val="00C0722E"/>
    <w:rsid w:val="00C07B73"/>
    <w:rsid w:val="00C07FCC"/>
    <w:rsid w:val="00C10607"/>
    <w:rsid w:val="00C12479"/>
    <w:rsid w:val="00C13A84"/>
    <w:rsid w:val="00C16B8C"/>
    <w:rsid w:val="00C172AA"/>
    <w:rsid w:val="00C17718"/>
    <w:rsid w:val="00C22377"/>
    <w:rsid w:val="00C22546"/>
    <w:rsid w:val="00C22806"/>
    <w:rsid w:val="00C2285A"/>
    <w:rsid w:val="00C23B74"/>
    <w:rsid w:val="00C252E7"/>
    <w:rsid w:val="00C26769"/>
    <w:rsid w:val="00C27D07"/>
    <w:rsid w:val="00C33A95"/>
    <w:rsid w:val="00C345A5"/>
    <w:rsid w:val="00C356B5"/>
    <w:rsid w:val="00C37E22"/>
    <w:rsid w:val="00C40B27"/>
    <w:rsid w:val="00C42581"/>
    <w:rsid w:val="00C42D26"/>
    <w:rsid w:val="00C430DD"/>
    <w:rsid w:val="00C52215"/>
    <w:rsid w:val="00C52B3F"/>
    <w:rsid w:val="00C52BAB"/>
    <w:rsid w:val="00C6205E"/>
    <w:rsid w:val="00C637EC"/>
    <w:rsid w:val="00C64697"/>
    <w:rsid w:val="00C673C0"/>
    <w:rsid w:val="00C67D25"/>
    <w:rsid w:val="00C71705"/>
    <w:rsid w:val="00C72055"/>
    <w:rsid w:val="00C73B0E"/>
    <w:rsid w:val="00C76474"/>
    <w:rsid w:val="00C80614"/>
    <w:rsid w:val="00C8218E"/>
    <w:rsid w:val="00C82554"/>
    <w:rsid w:val="00C83855"/>
    <w:rsid w:val="00C83B6B"/>
    <w:rsid w:val="00C84713"/>
    <w:rsid w:val="00CA1034"/>
    <w:rsid w:val="00CA30B6"/>
    <w:rsid w:val="00CA4884"/>
    <w:rsid w:val="00CB0825"/>
    <w:rsid w:val="00CB0D58"/>
    <w:rsid w:val="00CB199D"/>
    <w:rsid w:val="00CB3E77"/>
    <w:rsid w:val="00CB4082"/>
    <w:rsid w:val="00CB4AB7"/>
    <w:rsid w:val="00CB502E"/>
    <w:rsid w:val="00CB62A6"/>
    <w:rsid w:val="00CB76CE"/>
    <w:rsid w:val="00CC187E"/>
    <w:rsid w:val="00CC23FB"/>
    <w:rsid w:val="00CC2B2B"/>
    <w:rsid w:val="00CC318E"/>
    <w:rsid w:val="00CD03A1"/>
    <w:rsid w:val="00CD1BBA"/>
    <w:rsid w:val="00CD2873"/>
    <w:rsid w:val="00CD3B36"/>
    <w:rsid w:val="00CD55BF"/>
    <w:rsid w:val="00CD78E4"/>
    <w:rsid w:val="00CE0A00"/>
    <w:rsid w:val="00CE232A"/>
    <w:rsid w:val="00CE4562"/>
    <w:rsid w:val="00CE5125"/>
    <w:rsid w:val="00CF0C94"/>
    <w:rsid w:val="00CF10FA"/>
    <w:rsid w:val="00CF2372"/>
    <w:rsid w:val="00CF39DC"/>
    <w:rsid w:val="00CF67FC"/>
    <w:rsid w:val="00CF6EAD"/>
    <w:rsid w:val="00CF75C5"/>
    <w:rsid w:val="00CF7FAE"/>
    <w:rsid w:val="00D020CF"/>
    <w:rsid w:val="00D02452"/>
    <w:rsid w:val="00D02AB2"/>
    <w:rsid w:val="00D0386C"/>
    <w:rsid w:val="00D04016"/>
    <w:rsid w:val="00D04692"/>
    <w:rsid w:val="00D04932"/>
    <w:rsid w:val="00D04D64"/>
    <w:rsid w:val="00D1029B"/>
    <w:rsid w:val="00D11EB8"/>
    <w:rsid w:val="00D1471C"/>
    <w:rsid w:val="00D1742F"/>
    <w:rsid w:val="00D17668"/>
    <w:rsid w:val="00D20296"/>
    <w:rsid w:val="00D2090A"/>
    <w:rsid w:val="00D2179B"/>
    <w:rsid w:val="00D22EEE"/>
    <w:rsid w:val="00D23878"/>
    <w:rsid w:val="00D24855"/>
    <w:rsid w:val="00D26264"/>
    <w:rsid w:val="00D27292"/>
    <w:rsid w:val="00D27A6C"/>
    <w:rsid w:val="00D30B66"/>
    <w:rsid w:val="00D30ED2"/>
    <w:rsid w:val="00D3135D"/>
    <w:rsid w:val="00D3424D"/>
    <w:rsid w:val="00D34F3E"/>
    <w:rsid w:val="00D372EC"/>
    <w:rsid w:val="00D40EE1"/>
    <w:rsid w:val="00D415A0"/>
    <w:rsid w:val="00D436D6"/>
    <w:rsid w:val="00D44E55"/>
    <w:rsid w:val="00D46FD6"/>
    <w:rsid w:val="00D507F2"/>
    <w:rsid w:val="00D51650"/>
    <w:rsid w:val="00D5669F"/>
    <w:rsid w:val="00D60EF4"/>
    <w:rsid w:val="00D6155A"/>
    <w:rsid w:val="00D61F84"/>
    <w:rsid w:val="00D63118"/>
    <w:rsid w:val="00D6781D"/>
    <w:rsid w:val="00D70673"/>
    <w:rsid w:val="00D71E76"/>
    <w:rsid w:val="00D72246"/>
    <w:rsid w:val="00D7356D"/>
    <w:rsid w:val="00D7419A"/>
    <w:rsid w:val="00D80FE6"/>
    <w:rsid w:val="00D82697"/>
    <w:rsid w:val="00D83A14"/>
    <w:rsid w:val="00D85735"/>
    <w:rsid w:val="00D85F59"/>
    <w:rsid w:val="00D85F7A"/>
    <w:rsid w:val="00D85FBC"/>
    <w:rsid w:val="00D90284"/>
    <w:rsid w:val="00D90B08"/>
    <w:rsid w:val="00D911B0"/>
    <w:rsid w:val="00D9236F"/>
    <w:rsid w:val="00D934CB"/>
    <w:rsid w:val="00D939EC"/>
    <w:rsid w:val="00D978DD"/>
    <w:rsid w:val="00D97FF2"/>
    <w:rsid w:val="00DA409E"/>
    <w:rsid w:val="00DB0088"/>
    <w:rsid w:val="00DB1ACF"/>
    <w:rsid w:val="00DB2102"/>
    <w:rsid w:val="00DB2B8F"/>
    <w:rsid w:val="00DB3CDB"/>
    <w:rsid w:val="00DB3E22"/>
    <w:rsid w:val="00DB420F"/>
    <w:rsid w:val="00DB44D6"/>
    <w:rsid w:val="00DB79BE"/>
    <w:rsid w:val="00DC0CDB"/>
    <w:rsid w:val="00DC220C"/>
    <w:rsid w:val="00DC3317"/>
    <w:rsid w:val="00DC4546"/>
    <w:rsid w:val="00DC6059"/>
    <w:rsid w:val="00DC67E8"/>
    <w:rsid w:val="00DC7E24"/>
    <w:rsid w:val="00DD192C"/>
    <w:rsid w:val="00DD3548"/>
    <w:rsid w:val="00DD470D"/>
    <w:rsid w:val="00DD70A7"/>
    <w:rsid w:val="00DD7CEF"/>
    <w:rsid w:val="00DE00D9"/>
    <w:rsid w:val="00DE06B2"/>
    <w:rsid w:val="00DE0F9A"/>
    <w:rsid w:val="00DE1F7A"/>
    <w:rsid w:val="00DE299C"/>
    <w:rsid w:val="00DF1550"/>
    <w:rsid w:val="00DF63A6"/>
    <w:rsid w:val="00E0089B"/>
    <w:rsid w:val="00E013E3"/>
    <w:rsid w:val="00E03DC4"/>
    <w:rsid w:val="00E042E8"/>
    <w:rsid w:val="00E047FB"/>
    <w:rsid w:val="00E04FA3"/>
    <w:rsid w:val="00E11D61"/>
    <w:rsid w:val="00E1341E"/>
    <w:rsid w:val="00E1438B"/>
    <w:rsid w:val="00E14636"/>
    <w:rsid w:val="00E16E24"/>
    <w:rsid w:val="00E17AA0"/>
    <w:rsid w:val="00E203DD"/>
    <w:rsid w:val="00E21D10"/>
    <w:rsid w:val="00E238C9"/>
    <w:rsid w:val="00E24E1B"/>
    <w:rsid w:val="00E25D24"/>
    <w:rsid w:val="00E25E68"/>
    <w:rsid w:val="00E32DBF"/>
    <w:rsid w:val="00E33650"/>
    <w:rsid w:val="00E36DC5"/>
    <w:rsid w:val="00E37776"/>
    <w:rsid w:val="00E37F2E"/>
    <w:rsid w:val="00E40BAB"/>
    <w:rsid w:val="00E43A22"/>
    <w:rsid w:val="00E4422A"/>
    <w:rsid w:val="00E5145D"/>
    <w:rsid w:val="00E51AD2"/>
    <w:rsid w:val="00E52F47"/>
    <w:rsid w:val="00E55891"/>
    <w:rsid w:val="00E55FA3"/>
    <w:rsid w:val="00E569FC"/>
    <w:rsid w:val="00E5747F"/>
    <w:rsid w:val="00E575DE"/>
    <w:rsid w:val="00E62228"/>
    <w:rsid w:val="00E67289"/>
    <w:rsid w:val="00E74ADE"/>
    <w:rsid w:val="00E92BA9"/>
    <w:rsid w:val="00E95A9B"/>
    <w:rsid w:val="00E9659A"/>
    <w:rsid w:val="00E97392"/>
    <w:rsid w:val="00EA586E"/>
    <w:rsid w:val="00EA5F20"/>
    <w:rsid w:val="00EB2AD7"/>
    <w:rsid w:val="00EB50FA"/>
    <w:rsid w:val="00EC05B7"/>
    <w:rsid w:val="00EC3D44"/>
    <w:rsid w:val="00EC3F80"/>
    <w:rsid w:val="00EC4BAB"/>
    <w:rsid w:val="00ED5F7F"/>
    <w:rsid w:val="00ED645A"/>
    <w:rsid w:val="00ED7989"/>
    <w:rsid w:val="00EE0AF2"/>
    <w:rsid w:val="00EE1D05"/>
    <w:rsid w:val="00EE1D13"/>
    <w:rsid w:val="00EE3AF6"/>
    <w:rsid w:val="00EE4FCE"/>
    <w:rsid w:val="00EE76C1"/>
    <w:rsid w:val="00EF0DE1"/>
    <w:rsid w:val="00EF23C2"/>
    <w:rsid w:val="00EF3F7E"/>
    <w:rsid w:val="00EF524D"/>
    <w:rsid w:val="00EF7E72"/>
    <w:rsid w:val="00F04260"/>
    <w:rsid w:val="00F0759B"/>
    <w:rsid w:val="00F11360"/>
    <w:rsid w:val="00F13ADE"/>
    <w:rsid w:val="00F221D9"/>
    <w:rsid w:val="00F25E76"/>
    <w:rsid w:val="00F2643B"/>
    <w:rsid w:val="00F27529"/>
    <w:rsid w:val="00F3063D"/>
    <w:rsid w:val="00F30986"/>
    <w:rsid w:val="00F314EF"/>
    <w:rsid w:val="00F32360"/>
    <w:rsid w:val="00F329F4"/>
    <w:rsid w:val="00F345D8"/>
    <w:rsid w:val="00F34713"/>
    <w:rsid w:val="00F4291D"/>
    <w:rsid w:val="00F43392"/>
    <w:rsid w:val="00F43D86"/>
    <w:rsid w:val="00F44270"/>
    <w:rsid w:val="00F4428D"/>
    <w:rsid w:val="00F44607"/>
    <w:rsid w:val="00F4504A"/>
    <w:rsid w:val="00F511D3"/>
    <w:rsid w:val="00F512B5"/>
    <w:rsid w:val="00F53733"/>
    <w:rsid w:val="00F53AA4"/>
    <w:rsid w:val="00F54260"/>
    <w:rsid w:val="00F5693F"/>
    <w:rsid w:val="00F61632"/>
    <w:rsid w:val="00F63862"/>
    <w:rsid w:val="00F63CAC"/>
    <w:rsid w:val="00F64185"/>
    <w:rsid w:val="00F65AA9"/>
    <w:rsid w:val="00F7024F"/>
    <w:rsid w:val="00F7486B"/>
    <w:rsid w:val="00F75168"/>
    <w:rsid w:val="00F75B69"/>
    <w:rsid w:val="00F762F4"/>
    <w:rsid w:val="00F77411"/>
    <w:rsid w:val="00F777BD"/>
    <w:rsid w:val="00F807CB"/>
    <w:rsid w:val="00F80DD3"/>
    <w:rsid w:val="00F81A6B"/>
    <w:rsid w:val="00F833C0"/>
    <w:rsid w:val="00F83A44"/>
    <w:rsid w:val="00F84190"/>
    <w:rsid w:val="00F84BCC"/>
    <w:rsid w:val="00F84D15"/>
    <w:rsid w:val="00F8532F"/>
    <w:rsid w:val="00F85919"/>
    <w:rsid w:val="00F86727"/>
    <w:rsid w:val="00F870A7"/>
    <w:rsid w:val="00F92D3C"/>
    <w:rsid w:val="00F96DDE"/>
    <w:rsid w:val="00F9709D"/>
    <w:rsid w:val="00F970C6"/>
    <w:rsid w:val="00FA001C"/>
    <w:rsid w:val="00FA1747"/>
    <w:rsid w:val="00FA183B"/>
    <w:rsid w:val="00FA35D6"/>
    <w:rsid w:val="00FA3CB4"/>
    <w:rsid w:val="00FA6584"/>
    <w:rsid w:val="00FA7034"/>
    <w:rsid w:val="00FA7359"/>
    <w:rsid w:val="00FA7ECE"/>
    <w:rsid w:val="00FB0692"/>
    <w:rsid w:val="00FB1087"/>
    <w:rsid w:val="00FB142F"/>
    <w:rsid w:val="00FB16AE"/>
    <w:rsid w:val="00FB3D1B"/>
    <w:rsid w:val="00FB70CC"/>
    <w:rsid w:val="00FB70EE"/>
    <w:rsid w:val="00FC4351"/>
    <w:rsid w:val="00FC5B9D"/>
    <w:rsid w:val="00FC7970"/>
    <w:rsid w:val="00FC7C97"/>
    <w:rsid w:val="00FD0BFB"/>
    <w:rsid w:val="00FD515A"/>
    <w:rsid w:val="00FE0BB2"/>
    <w:rsid w:val="00FE4725"/>
    <w:rsid w:val="00FE52FD"/>
    <w:rsid w:val="00FE55EA"/>
    <w:rsid w:val="00FE5A66"/>
    <w:rsid w:val="00FE5B54"/>
    <w:rsid w:val="00FE7FCB"/>
    <w:rsid w:val="00FF0EBD"/>
    <w:rsid w:val="00FF538E"/>
    <w:rsid w:val="00FF726D"/>
    <w:rsid w:val="00FF7287"/>
    <w:rsid w:val="00FF73A2"/>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709D17"/>
  <w15:chartTrackingRefBased/>
  <w15:docId w15:val="{0D7B7A14-79FD-1E48-A1F3-C0808B21D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D5363"/>
    <w:pPr>
      <w:ind w:left="720"/>
      <w:contextualSpacing/>
    </w:pPr>
  </w:style>
  <w:style w:type="table" w:styleId="a4">
    <w:name w:val="Table Grid"/>
    <w:basedOn w:val="a1"/>
    <w:uiPriority w:val="39"/>
    <w:rsid w:val="009566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Normal (Web)"/>
    <w:basedOn w:val="a"/>
    <w:uiPriority w:val="99"/>
    <w:semiHidden/>
    <w:unhideWhenUsed/>
    <w:rsid w:val="00217F45"/>
    <w:pPr>
      <w:spacing w:before="100" w:beforeAutospacing="1" w:after="100" w:afterAutospacing="1"/>
    </w:pPr>
    <w:rPr>
      <w:rFonts w:ascii="Times New Roman" w:eastAsia="Times New Roman" w:hAnsi="Times New Roman" w:cs="Times New Roman"/>
    </w:rPr>
  </w:style>
  <w:style w:type="character" w:styleId="a6">
    <w:name w:val="Emphasis"/>
    <w:basedOn w:val="a0"/>
    <w:uiPriority w:val="20"/>
    <w:qFormat/>
    <w:rsid w:val="00217F45"/>
    <w:rPr>
      <w:i/>
      <w:iCs/>
    </w:rPr>
  </w:style>
  <w:style w:type="character" w:customStyle="1" w:styleId="apple-converted-space">
    <w:name w:val="apple-converted-space"/>
    <w:basedOn w:val="a0"/>
    <w:rsid w:val="00217F45"/>
  </w:style>
  <w:style w:type="paragraph" w:styleId="a7">
    <w:name w:val="Balloon Text"/>
    <w:basedOn w:val="a"/>
    <w:link w:val="a8"/>
    <w:uiPriority w:val="99"/>
    <w:semiHidden/>
    <w:unhideWhenUsed/>
    <w:rsid w:val="00590BDA"/>
    <w:rPr>
      <w:rFonts w:ascii="Times New Roman" w:hAnsi="Times New Roman" w:cs="Times New Roman"/>
      <w:sz w:val="18"/>
      <w:szCs w:val="18"/>
    </w:rPr>
  </w:style>
  <w:style w:type="character" w:customStyle="1" w:styleId="a8">
    <w:name w:val="批注框文本 字符"/>
    <w:basedOn w:val="a0"/>
    <w:link w:val="a7"/>
    <w:uiPriority w:val="99"/>
    <w:semiHidden/>
    <w:rsid w:val="00590BDA"/>
    <w:rPr>
      <w:rFonts w:ascii="Times New Roman" w:hAnsi="Times New Roman" w:cs="Times New Roman"/>
      <w:sz w:val="18"/>
      <w:szCs w:val="18"/>
    </w:rPr>
  </w:style>
  <w:style w:type="character" w:styleId="a9">
    <w:name w:val="Hyperlink"/>
    <w:basedOn w:val="a0"/>
    <w:uiPriority w:val="99"/>
    <w:unhideWhenUsed/>
    <w:rsid w:val="00A7721C"/>
    <w:rPr>
      <w:color w:val="0000FF"/>
      <w:u w:val="single"/>
    </w:rPr>
  </w:style>
  <w:style w:type="paragraph" w:styleId="aa">
    <w:name w:val="footer"/>
    <w:basedOn w:val="a"/>
    <w:link w:val="ab"/>
    <w:uiPriority w:val="99"/>
    <w:unhideWhenUsed/>
    <w:rsid w:val="00C04368"/>
    <w:pPr>
      <w:tabs>
        <w:tab w:val="center" w:pos="4513"/>
        <w:tab w:val="right" w:pos="9026"/>
      </w:tabs>
    </w:pPr>
  </w:style>
  <w:style w:type="character" w:customStyle="1" w:styleId="ab">
    <w:name w:val="页脚 字符"/>
    <w:basedOn w:val="a0"/>
    <w:link w:val="aa"/>
    <w:uiPriority w:val="99"/>
    <w:rsid w:val="00C04368"/>
  </w:style>
  <w:style w:type="character" w:styleId="ac">
    <w:name w:val="page number"/>
    <w:basedOn w:val="a0"/>
    <w:uiPriority w:val="99"/>
    <w:semiHidden/>
    <w:unhideWhenUsed/>
    <w:rsid w:val="00C04368"/>
  </w:style>
  <w:style w:type="table" w:styleId="4-5">
    <w:name w:val="Grid Table 4 Accent 5"/>
    <w:basedOn w:val="a1"/>
    <w:uiPriority w:val="49"/>
    <w:rsid w:val="00CB3E77"/>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ad">
    <w:name w:val="header"/>
    <w:basedOn w:val="a"/>
    <w:link w:val="ae"/>
    <w:uiPriority w:val="99"/>
    <w:unhideWhenUsed/>
    <w:rsid w:val="00C84713"/>
    <w:pPr>
      <w:tabs>
        <w:tab w:val="center" w:pos="4513"/>
        <w:tab w:val="right" w:pos="9026"/>
      </w:tabs>
    </w:pPr>
  </w:style>
  <w:style w:type="character" w:customStyle="1" w:styleId="ae">
    <w:name w:val="页眉 字符"/>
    <w:basedOn w:val="a0"/>
    <w:link w:val="ad"/>
    <w:uiPriority w:val="99"/>
    <w:rsid w:val="00C84713"/>
  </w:style>
  <w:style w:type="character" w:styleId="af">
    <w:name w:val="Unresolved Mention"/>
    <w:basedOn w:val="a0"/>
    <w:uiPriority w:val="99"/>
    <w:semiHidden/>
    <w:unhideWhenUsed/>
    <w:rsid w:val="00694775"/>
    <w:rPr>
      <w:color w:val="605E5C"/>
      <w:shd w:val="clear" w:color="auto" w:fill="E1DFDD"/>
    </w:rPr>
  </w:style>
  <w:style w:type="character" w:styleId="af0">
    <w:name w:val="annotation reference"/>
    <w:basedOn w:val="a0"/>
    <w:uiPriority w:val="99"/>
    <w:semiHidden/>
    <w:unhideWhenUsed/>
    <w:rsid w:val="00544085"/>
    <w:rPr>
      <w:sz w:val="16"/>
      <w:szCs w:val="16"/>
    </w:rPr>
  </w:style>
  <w:style w:type="paragraph" w:styleId="af1">
    <w:name w:val="annotation text"/>
    <w:basedOn w:val="a"/>
    <w:link w:val="af2"/>
    <w:uiPriority w:val="99"/>
    <w:semiHidden/>
    <w:unhideWhenUsed/>
    <w:rsid w:val="00544085"/>
    <w:rPr>
      <w:sz w:val="20"/>
      <w:szCs w:val="20"/>
    </w:rPr>
  </w:style>
  <w:style w:type="character" w:customStyle="1" w:styleId="af2">
    <w:name w:val="批注文字 字符"/>
    <w:basedOn w:val="a0"/>
    <w:link w:val="af1"/>
    <w:uiPriority w:val="99"/>
    <w:semiHidden/>
    <w:rsid w:val="00544085"/>
    <w:rPr>
      <w:sz w:val="20"/>
      <w:szCs w:val="20"/>
    </w:rPr>
  </w:style>
  <w:style w:type="paragraph" w:styleId="af3">
    <w:name w:val="annotation subject"/>
    <w:basedOn w:val="af1"/>
    <w:next w:val="af1"/>
    <w:link w:val="af4"/>
    <w:uiPriority w:val="99"/>
    <w:semiHidden/>
    <w:unhideWhenUsed/>
    <w:rsid w:val="00544085"/>
    <w:rPr>
      <w:b/>
      <w:bCs/>
    </w:rPr>
  </w:style>
  <w:style w:type="character" w:customStyle="1" w:styleId="af4">
    <w:name w:val="批注主题 字符"/>
    <w:basedOn w:val="af2"/>
    <w:link w:val="af3"/>
    <w:uiPriority w:val="99"/>
    <w:semiHidden/>
    <w:rsid w:val="00544085"/>
    <w:rPr>
      <w:b/>
      <w:bCs/>
      <w:sz w:val="20"/>
      <w:szCs w:val="20"/>
    </w:rPr>
  </w:style>
  <w:style w:type="paragraph" w:styleId="af5">
    <w:name w:val="Revision"/>
    <w:hidden/>
    <w:uiPriority w:val="99"/>
    <w:semiHidden/>
    <w:rsid w:val="001934BC"/>
  </w:style>
  <w:style w:type="paragraph" w:customStyle="1" w:styleId="EndNoteBibliographyTitle">
    <w:name w:val="EndNote Bibliography Title"/>
    <w:basedOn w:val="a"/>
    <w:link w:val="EndNoteBibliographyTitle0"/>
    <w:rsid w:val="00F3063D"/>
    <w:pPr>
      <w:jc w:val="center"/>
    </w:pPr>
    <w:rPr>
      <w:rFonts w:ascii="Calibri" w:hAnsi="Calibri" w:cs="Calibri"/>
      <w:noProof/>
    </w:rPr>
  </w:style>
  <w:style w:type="character" w:customStyle="1" w:styleId="EndNoteBibliographyTitle0">
    <w:name w:val="EndNote Bibliography Title 字符"/>
    <w:basedOn w:val="a0"/>
    <w:link w:val="EndNoteBibliographyTitle"/>
    <w:rsid w:val="00F3063D"/>
    <w:rPr>
      <w:rFonts w:ascii="Calibri" w:hAnsi="Calibri" w:cs="Calibri"/>
      <w:noProof/>
    </w:rPr>
  </w:style>
  <w:style w:type="paragraph" w:customStyle="1" w:styleId="EndNoteBibliography">
    <w:name w:val="EndNote Bibliography"/>
    <w:basedOn w:val="a"/>
    <w:link w:val="EndNoteBibliography0"/>
    <w:rsid w:val="00F3063D"/>
    <w:rPr>
      <w:rFonts w:ascii="Calibri" w:hAnsi="Calibri" w:cs="Calibri"/>
      <w:noProof/>
    </w:rPr>
  </w:style>
  <w:style w:type="character" w:customStyle="1" w:styleId="EndNoteBibliography0">
    <w:name w:val="EndNote Bibliography 字符"/>
    <w:basedOn w:val="a0"/>
    <w:link w:val="EndNoteBibliography"/>
    <w:rsid w:val="00F3063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745663">
      <w:bodyDiv w:val="1"/>
      <w:marLeft w:val="0"/>
      <w:marRight w:val="0"/>
      <w:marTop w:val="0"/>
      <w:marBottom w:val="0"/>
      <w:divBdr>
        <w:top w:val="none" w:sz="0" w:space="0" w:color="auto"/>
        <w:left w:val="none" w:sz="0" w:space="0" w:color="auto"/>
        <w:bottom w:val="none" w:sz="0" w:space="0" w:color="auto"/>
        <w:right w:val="none" w:sz="0" w:space="0" w:color="auto"/>
      </w:divBdr>
    </w:div>
    <w:div w:id="93130909">
      <w:bodyDiv w:val="1"/>
      <w:marLeft w:val="0"/>
      <w:marRight w:val="0"/>
      <w:marTop w:val="0"/>
      <w:marBottom w:val="0"/>
      <w:divBdr>
        <w:top w:val="none" w:sz="0" w:space="0" w:color="auto"/>
        <w:left w:val="none" w:sz="0" w:space="0" w:color="auto"/>
        <w:bottom w:val="none" w:sz="0" w:space="0" w:color="auto"/>
        <w:right w:val="none" w:sz="0" w:space="0" w:color="auto"/>
      </w:divBdr>
    </w:div>
    <w:div w:id="364525640">
      <w:bodyDiv w:val="1"/>
      <w:marLeft w:val="0"/>
      <w:marRight w:val="0"/>
      <w:marTop w:val="0"/>
      <w:marBottom w:val="0"/>
      <w:divBdr>
        <w:top w:val="none" w:sz="0" w:space="0" w:color="auto"/>
        <w:left w:val="none" w:sz="0" w:space="0" w:color="auto"/>
        <w:bottom w:val="none" w:sz="0" w:space="0" w:color="auto"/>
        <w:right w:val="none" w:sz="0" w:space="0" w:color="auto"/>
      </w:divBdr>
    </w:div>
    <w:div w:id="499663300">
      <w:bodyDiv w:val="1"/>
      <w:marLeft w:val="0"/>
      <w:marRight w:val="0"/>
      <w:marTop w:val="0"/>
      <w:marBottom w:val="0"/>
      <w:divBdr>
        <w:top w:val="none" w:sz="0" w:space="0" w:color="auto"/>
        <w:left w:val="none" w:sz="0" w:space="0" w:color="auto"/>
        <w:bottom w:val="none" w:sz="0" w:space="0" w:color="auto"/>
        <w:right w:val="none" w:sz="0" w:space="0" w:color="auto"/>
      </w:divBdr>
    </w:div>
    <w:div w:id="588083713">
      <w:bodyDiv w:val="1"/>
      <w:marLeft w:val="0"/>
      <w:marRight w:val="0"/>
      <w:marTop w:val="0"/>
      <w:marBottom w:val="0"/>
      <w:divBdr>
        <w:top w:val="none" w:sz="0" w:space="0" w:color="auto"/>
        <w:left w:val="none" w:sz="0" w:space="0" w:color="auto"/>
        <w:bottom w:val="none" w:sz="0" w:space="0" w:color="auto"/>
        <w:right w:val="none" w:sz="0" w:space="0" w:color="auto"/>
      </w:divBdr>
    </w:div>
    <w:div w:id="719935435">
      <w:bodyDiv w:val="1"/>
      <w:marLeft w:val="0"/>
      <w:marRight w:val="0"/>
      <w:marTop w:val="0"/>
      <w:marBottom w:val="0"/>
      <w:divBdr>
        <w:top w:val="none" w:sz="0" w:space="0" w:color="auto"/>
        <w:left w:val="none" w:sz="0" w:space="0" w:color="auto"/>
        <w:bottom w:val="none" w:sz="0" w:space="0" w:color="auto"/>
        <w:right w:val="none" w:sz="0" w:space="0" w:color="auto"/>
      </w:divBdr>
    </w:div>
    <w:div w:id="911965676">
      <w:bodyDiv w:val="1"/>
      <w:marLeft w:val="0"/>
      <w:marRight w:val="0"/>
      <w:marTop w:val="0"/>
      <w:marBottom w:val="0"/>
      <w:divBdr>
        <w:top w:val="none" w:sz="0" w:space="0" w:color="auto"/>
        <w:left w:val="none" w:sz="0" w:space="0" w:color="auto"/>
        <w:bottom w:val="none" w:sz="0" w:space="0" w:color="auto"/>
        <w:right w:val="none" w:sz="0" w:space="0" w:color="auto"/>
      </w:divBdr>
    </w:div>
    <w:div w:id="919292725">
      <w:bodyDiv w:val="1"/>
      <w:marLeft w:val="0"/>
      <w:marRight w:val="0"/>
      <w:marTop w:val="0"/>
      <w:marBottom w:val="0"/>
      <w:divBdr>
        <w:top w:val="none" w:sz="0" w:space="0" w:color="auto"/>
        <w:left w:val="none" w:sz="0" w:space="0" w:color="auto"/>
        <w:bottom w:val="none" w:sz="0" w:space="0" w:color="auto"/>
        <w:right w:val="none" w:sz="0" w:space="0" w:color="auto"/>
      </w:divBdr>
    </w:div>
    <w:div w:id="1141967786">
      <w:bodyDiv w:val="1"/>
      <w:marLeft w:val="0"/>
      <w:marRight w:val="0"/>
      <w:marTop w:val="0"/>
      <w:marBottom w:val="0"/>
      <w:divBdr>
        <w:top w:val="none" w:sz="0" w:space="0" w:color="auto"/>
        <w:left w:val="none" w:sz="0" w:space="0" w:color="auto"/>
        <w:bottom w:val="none" w:sz="0" w:space="0" w:color="auto"/>
        <w:right w:val="none" w:sz="0" w:space="0" w:color="auto"/>
      </w:divBdr>
    </w:div>
    <w:div w:id="1597126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E03832-220E-0E42-8AEA-59B400674B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4</Pages>
  <Words>1527</Words>
  <Characters>870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DeDe [SO]</dc:creator>
  <cp:keywords/>
  <dc:description/>
  <cp:lastModifiedBy>liao xulin</cp:lastModifiedBy>
  <cp:revision>20</cp:revision>
  <dcterms:created xsi:type="dcterms:W3CDTF">2021-06-28T07:59:00Z</dcterms:created>
  <dcterms:modified xsi:type="dcterms:W3CDTF">2024-08-15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contact-lens-and-anterior-eye</vt:lpwstr>
  </property>
  <property fmtid="{D5CDD505-2E9C-101B-9397-08002B2CF9AE}" pid="4" name="Mendeley Unique User Id_1">
    <vt:lpwstr>9bc4de3f-4553-3366-9176-da44c1097875</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contact-lens-and-anterior-eye</vt:lpwstr>
  </property>
  <property fmtid="{D5CDD505-2E9C-101B-9397-08002B2CF9AE}" pid="16" name="Mendeley Recent Style Name 5_1">
    <vt:lpwstr>Contact Lens and Anterior Ey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